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C76F8" w14:textId="77777777" w:rsidR="00E53075" w:rsidRPr="00D07D1C" w:rsidRDefault="00E53075" w:rsidP="00E53075">
      <w:pPr>
        <w:spacing w:after="0" w:line="360" w:lineRule="auto"/>
        <w:jc w:val="center"/>
        <w:rPr>
          <w:rFonts w:asciiTheme="majorBidi" w:hAnsiTheme="majorBidi" w:cstheme="majorBidi"/>
          <w:sz w:val="36"/>
          <w:szCs w:val="36"/>
        </w:rPr>
      </w:pPr>
      <w:bookmarkStart w:id="0" w:name="_Hlk105680526"/>
      <w:r w:rsidRPr="00D07D1C">
        <w:rPr>
          <w:rFonts w:asciiTheme="majorBidi" w:hAnsiTheme="majorBidi" w:cstheme="majorBidi"/>
          <w:sz w:val="36"/>
          <w:szCs w:val="36"/>
        </w:rPr>
        <w:t>In-silico engineering of RNA nanoplatforms to promote the diabetic wound healing</w:t>
      </w:r>
    </w:p>
    <w:p w14:paraId="737EC7D2" w14:textId="77777777" w:rsidR="00CE0355" w:rsidRPr="00D07D1C" w:rsidRDefault="00CE0355" w:rsidP="00CE0355">
      <w:pPr>
        <w:spacing w:after="0" w:line="360" w:lineRule="auto"/>
        <w:jc w:val="center"/>
        <w:rPr>
          <w:rFonts w:asciiTheme="majorBidi" w:hAnsiTheme="majorBidi" w:cstheme="majorBidi"/>
          <w:sz w:val="36"/>
          <w:szCs w:val="36"/>
        </w:rPr>
      </w:pPr>
    </w:p>
    <w:p w14:paraId="61C4C91C" w14:textId="75CE87C5" w:rsidR="00CE0355" w:rsidRPr="00D07D1C" w:rsidRDefault="00CE0355" w:rsidP="00CE0355">
      <w:pPr>
        <w:spacing w:before="240" w:line="360" w:lineRule="auto"/>
        <w:jc w:val="center"/>
        <w:rPr>
          <w:rFonts w:asciiTheme="majorBidi" w:hAnsiTheme="majorBidi" w:cstheme="majorBidi"/>
          <w:vertAlign w:val="superscript"/>
        </w:rPr>
      </w:pPr>
      <w:r w:rsidRPr="00D07D1C">
        <w:rPr>
          <w:rFonts w:asciiTheme="majorBidi" w:hAnsiTheme="majorBidi" w:cstheme="majorBidi"/>
        </w:rPr>
        <w:t>Nima Beheshtizadeh</w:t>
      </w:r>
      <w:r w:rsidRPr="00D07D1C">
        <w:rPr>
          <w:rFonts w:asciiTheme="majorBidi" w:hAnsiTheme="majorBidi" w:cstheme="majorBidi"/>
          <w:vertAlign w:val="superscript"/>
        </w:rPr>
        <w:t>1,5*</w:t>
      </w:r>
      <w:r w:rsidRPr="00D07D1C">
        <w:rPr>
          <w:rFonts w:asciiTheme="majorBidi" w:hAnsiTheme="majorBidi" w:cstheme="majorBidi"/>
        </w:rPr>
        <w:t>, Alireza Salimi</w:t>
      </w:r>
      <w:r w:rsidRPr="00D07D1C">
        <w:rPr>
          <w:rFonts w:asciiTheme="majorBidi" w:hAnsiTheme="majorBidi" w:cstheme="majorBidi"/>
          <w:vertAlign w:val="superscript"/>
        </w:rPr>
        <w:t>2,5</w:t>
      </w:r>
      <w:r w:rsidRPr="00D07D1C">
        <w:rPr>
          <w:rFonts w:asciiTheme="majorBidi" w:hAnsiTheme="majorBidi" w:cstheme="majorBidi"/>
        </w:rPr>
        <w:t xml:space="preserve">, </w:t>
      </w:r>
      <w:proofErr w:type="spellStart"/>
      <w:r w:rsidRPr="00D07D1C">
        <w:rPr>
          <w:rFonts w:asciiTheme="majorBidi" w:hAnsiTheme="majorBidi" w:cstheme="majorBidi"/>
        </w:rPr>
        <w:t>Mahsa</w:t>
      </w:r>
      <w:proofErr w:type="spellEnd"/>
      <w:r w:rsidRPr="00D07D1C">
        <w:rPr>
          <w:rFonts w:asciiTheme="majorBidi" w:hAnsiTheme="majorBidi" w:cstheme="majorBidi"/>
        </w:rPr>
        <w:t xml:space="preserve"> Golmohammadi</w:t>
      </w:r>
      <w:r w:rsidRPr="00D07D1C">
        <w:rPr>
          <w:rFonts w:asciiTheme="majorBidi" w:hAnsiTheme="majorBidi" w:cstheme="majorBidi"/>
          <w:vertAlign w:val="superscript"/>
        </w:rPr>
        <w:t>3</w:t>
      </w:r>
      <w:r w:rsidRPr="00D07D1C">
        <w:rPr>
          <w:rFonts w:asciiTheme="majorBidi" w:hAnsiTheme="majorBidi" w:cstheme="majorBidi"/>
        </w:rPr>
        <w:t xml:space="preserve">, </w:t>
      </w:r>
      <w:r w:rsidRPr="00D07D1C">
        <w:rPr>
          <w:rFonts w:asciiTheme="majorBidi" w:hAnsiTheme="majorBidi" w:cstheme="majorBidi"/>
          <w:lang w:bidi="fa-IR"/>
        </w:rPr>
        <w:t xml:space="preserve">Javad </w:t>
      </w:r>
      <w:proofErr w:type="spellStart"/>
      <w:r w:rsidRPr="00D07D1C">
        <w:rPr>
          <w:rFonts w:asciiTheme="majorBidi" w:hAnsiTheme="majorBidi" w:cstheme="majorBidi"/>
          <w:lang w:bidi="fa-IR"/>
        </w:rPr>
        <w:t>Mohajer</w:t>
      </w:r>
      <w:proofErr w:type="spellEnd"/>
      <w:r w:rsidR="009D27F5">
        <w:rPr>
          <w:rFonts w:asciiTheme="majorBidi" w:hAnsiTheme="majorBidi" w:cstheme="majorBidi"/>
          <w:lang w:bidi="fa-IR"/>
        </w:rPr>
        <w:t xml:space="preserve"> </w:t>
      </w:r>
      <w:r w:rsidRPr="00D07D1C">
        <w:rPr>
          <w:rFonts w:asciiTheme="majorBidi" w:hAnsiTheme="majorBidi" w:cstheme="majorBidi"/>
          <w:lang w:bidi="fa-IR"/>
        </w:rPr>
        <w:t>Ansari</w:t>
      </w:r>
      <w:r w:rsidRPr="00D07D1C">
        <w:rPr>
          <w:rFonts w:asciiTheme="majorBidi" w:hAnsiTheme="majorBidi" w:cstheme="majorBidi"/>
          <w:vertAlign w:val="superscript"/>
          <w:lang w:bidi="fa-IR"/>
        </w:rPr>
        <w:t>4,5</w:t>
      </w:r>
      <w:r w:rsidRPr="00D07D1C">
        <w:rPr>
          <w:rFonts w:asciiTheme="majorBidi" w:hAnsiTheme="majorBidi" w:cstheme="majorBidi"/>
          <w:lang w:bidi="fa-IR"/>
        </w:rPr>
        <w:t xml:space="preserve">, </w:t>
      </w:r>
      <w:r w:rsidRPr="00D07D1C">
        <w:rPr>
          <w:rFonts w:asciiTheme="majorBidi" w:hAnsiTheme="majorBidi" w:cstheme="majorBidi"/>
        </w:rPr>
        <w:t>Mahmoud Azami</w:t>
      </w:r>
      <w:r w:rsidRPr="00D07D1C">
        <w:rPr>
          <w:rFonts w:asciiTheme="majorBidi" w:hAnsiTheme="majorBidi" w:cstheme="majorBidi"/>
          <w:vertAlign w:val="superscript"/>
        </w:rPr>
        <w:t>1,5*</w:t>
      </w:r>
      <w:r w:rsidR="0038510F" w:rsidRPr="00D07D1C">
        <w:rPr>
          <w:rFonts w:asciiTheme="majorBidi" w:hAnsiTheme="majorBidi" w:cstheme="majorBidi"/>
          <w:vertAlign w:val="superscript"/>
        </w:rPr>
        <w:t>*</w:t>
      </w:r>
    </w:p>
    <w:p w14:paraId="556420E5" w14:textId="77777777" w:rsidR="00CE0355" w:rsidRPr="00D07D1C" w:rsidRDefault="00CE0355" w:rsidP="00CE0355">
      <w:pPr>
        <w:spacing w:before="240"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7D4ED657" w14:textId="77777777" w:rsidR="00CE0355" w:rsidRPr="00D07D1C" w:rsidRDefault="00CE0355" w:rsidP="00CE0355">
      <w:pPr>
        <w:pStyle w:val="Affiliation"/>
        <w:spacing w:before="0" w:line="360" w:lineRule="auto"/>
        <w:ind w:firstLine="90"/>
        <w:jc w:val="lowKashida"/>
        <w:rPr>
          <w:i w:val="0"/>
          <w:iCs/>
          <w:sz w:val="20"/>
        </w:rPr>
      </w:pPr>
      <w:r w:rsidRPr="00D07D1C">
        <w:rPr>
          <w:i w:val="0"/>
          <w:iCs/>
          <w:sz w:val="20"/>
          <w:vertAlign w:val="superscript"/>
        </w:rPr>
        <w:t>1</w:t>
      </w:r>
      <w:r w:rsidRPr="00D07D1C">
        <w:rPr>
          <w:i w:val="0"/>
          <w:iCs/>
          <w:sz w:val="20"/>
        </w:rPr>
        <w:t xml:space="preserve"> Department of Tissue Engineering, School of Advanced Technologies in Medicine, Tehran University of Medical Sciences, Tehran, Iran</w:t>
      </w:r>
    </w:p>
    <w:p w14:paraId="5481D00D" w14:textId="77777777" w:rsidR="00CE0355" w:rsidRPr="00D07D1C" w:rsidRDefault="00CE0355" w:rsidP="00CE0355">
      <w:pPr>
        <w:pStyle w:val="Affiliation"/>
        <w:spacing w:before="0" w:line="360" w:lineRule="auto"/>
        <w:ind w:firstLine="90"/>
        <w:jc w:val="lowKashida"/>
        <w:rPr>
          <w:i w:val="0"/>
          <w:iCs/>
          <w:sz w:val="20"/>
        </w:rPr>
      </w:pPr>
      <w:r w:rsidRPr="00D07D1C">
        <w:rPr>
          <w:i w:val="0"/>
          <w:iCs/>
          <w:sz w:val="20"/>
          <w:vertAlign w:val="superscript"/>
        </w:rPr>
        <w:t xml:space="preserve">2 </w:t>
      </w:r>
      <w:r w:rsidRPr="00D07D1C">
        <w:rPr>
          <w:i w:val="0"/>
          <w:iCs/>
          <w:sz w:val="20"/>
        </w:rPr>
        <w:t xml:space="preserve">Department of Advanced Technologies, School of Medicine, North Khorasan University of Medical Science, </w:t>
      </w:r>
      <w:proofErr w:type="spellStart"/>
      <w:r w:rsidRPr="00D07D1C">
        <w:rPr>
          <w:i w:val="0"/>
          <w:iCs/>
          <w:sz w:val="20"/>
        </w:rPr>
        <w:t>Bojnurd</w:t>
      </w:r>
      <w:proofErr w:type="spellEnd"/>
      <w:r w:rsidRPr="00D07D1C">
        <w:rPr>
          <w:i w:val="0"/>
          <w:iCs/>
          <w:sz w:val="20"/>
        </w:rPr>
        <w:t>, Iran</w:t>
      </w:r>
    </w:p>
    <w:p w14:paraId="131753B9" w14:textId="77777777" w:rsidR="00CE0355" w:rsidRPr="00D07D1C" w:rsidRDefault="00CE0355" w:rsidP="00CE0355">
      <w:pPr>
        <w:pStyle w:val="Affiliation"/>
        <w:spacing w:before="0" w:line="360" w:lineRule="auto"/>
        <w:ind w:firstLine="90"/>
        <w:jc w:val="lowKashida"/>
        <w:rPr>
          <w:i w:val="0"/>
          <w:iCs/>
          <w:sz w:val="20"/>
        </w:rPr>
      </w:pPr>
      <w:r w:rsidRPr="00D07D1C">
        <w:rPr>
          <w:i w:val="0"/>
          <w:iCs/>
          <w:sz w:val="20"/>
          <w:vertAlign w:val="superscript"/>
        </w:rPr>
        <w:t>3</w:t>
      </w:r>
      <w:r w:rsidRPr="00D07D1C">
        <w:rPr>
          <w:i w:val="0"/>
          <w:iCs/>
          <w:sz w:val="20"/>
        </w:rPr>
        <w:t xml:space="preserve"> Department of Polymer Engineering and </w:t>
      </w:r>
      <w:proofErr w:type="spellStart"/>
      <w:r w:rsidRPr="00D07D1C">
        <w:rPr>
          <w:i w:val="0"/>
          <w:iCs/>
          <w:sz w:val="20"/>
        </w:rPr>
        <w:t>Color</w:t>
      </w:r>
      <w:proofErr w:type="spellEnd"/>
      <w:r w:rsidRPr="00D07D1C">
        <w:rPr>
          <w:i w:val="0"/>
          <w:iCs/>
          <w:sz w:val="20"/>
        </w:rPr>
        <w:t xml:space="preserve"> Technology, Amirkabir University of Technology, Tehran, Iran</w:t>
      </w:r>
    </w:p>
    <w:p w14:paraId="00F3A140" w14:textId="77777777" w:rsidR="00CE0355" w:rsidRPr="00D07D1C" w:rsidRDefault="00CE0355" w:rsidP="00CE0355">
      <w:pPr>
        <w:pStyle w:val="Affiliation"/>
        <w:spacing w:before="0" w:line="360" w:lineRule="auto"/>
        <w:ind w:firstLine="90"/>
        <w:jc w:val="lowKashida"/>
        <w:rPr>
          <w:i w:val="0"/>
          <w:iCs/>
          <w:sz w:val="20"/>
        </w:rPr>
      </w:pPr>
      <w:r w:rsidRPr="00D07D1C">
        <w:rPr>
          <w:i w:val="0"/>
          <w:iCs/>
          <w:sz w:val="20"/>
          <w:vertAlign w:val="superscript"/>
        </w:rPr>
        <w:t>4</w:t>
      </w:r>
      <w:r w:rsidRPr="00D07D1C">
        <w:rPr>
          <w:i w:val="0"/>
          <w:iCs/>
          <w:sz w:val="20"/>
        </w:rPr>
        <w:t xml:space="preserve"> Department of Anatomy, School of Medicine, </w:t>
      </w:r>
      <w:proofErr w:type="spellStart"/>
      <w:r w:rsidRPr="00D07D1C">
        <w:rPr>
          <w:i w:val="0"/>
          <w:iCs/>
          <w:sz w:val="20"/>
        </w:rPr>
        <w:t>Hormozgan</w:t>
      </w:r>
      <w:proofErr w:type="spellEnd"/>
      <w:r w:rsidRPr="00D07D1C">
        <w:rPr>
          <w:i w:val="0"/>
          <w:iCs/>
          <w:sz w:val="20"/>
        </w:rPr>
        <w:t xml:space="preserve"> University of Medical Sciences, </w:t>
      </w:r>
      <w:proofErr w:type="spellStart"/>
      <w:r w:rsidRPr="00D07D1C">
        <w:rPr>
          <w:i w:val="0"/>
          <w:iCs/>
          <w:sz w:val="20"/>
        </w:rPr>
        <w:t>Jomhuri</w:t>
      </w:r>
      <w:proofErr w:type="spellEnd"/>
      <w:r w:rsidRPr="00D07D1C">
        <w:rPr>
          <w:i w:val="0"/>
          <w:iCs/>
          <w:sz w:val="20"/>
        </w:rPr>
        <w:t xml:space="preserve"> </w:t>
      </w:r>
      <w:proofErr w:type="spellStart"/>
      <w:r w:rsidRPr="00D07D1C">
        <w:rPr>
          <w:i w:val="0"/>
          <w:iCs/>
          <w:sz w:val="20"/>
        </w:rPr>
        <w:t>Eslami</w:t>
      </w:r>
      <w:proofErr w:type="spellEnd"/>
      <w:r w:rsidRPr="00D07D1C">
        <w:rPr>
          <w:i w:val="0"/>
          <w:iCs/>
          <w:sz w:val="20"/>
        </w:rPr>
        <w:t xml:space="preserve"> Blvd, Bandar Abbas, 7919915519, Iran</w:t>
      </w:r>
    </w:p>
    <w:p w14:paraId="1D7DBAD7" w14:textId="77777777" w:rsidR="00CE0355" w:rsidRPr="00D07D1C" w:rsidRDefault="00CE0355" w:rsidP="00CE0355">
      <w:pPr>
        <w:pStyle w:val="Affiliation"/>
        <w:spacing w:before="0" w:line="360" w:lineRule="auto"/>
        <w:ind w:firstLine="90"/>
        <w:jc w:val="lowKashida"/>
        <w:rPr>
          <w:i w:val="0"/>
          <w:iCs/>
          <w:sz w:val="20"/>
        </w:rPr>
      </w:pPr>
      <w:r w:rsidRPr="00D07D1C">
        <w:rPr>
          <w:i w:val="0"/>
          <w:iCs/>
          <w:sz w:val="20"/>
          <w:vertAlign w:val="superscript"/>
        </w:rPr>
        <w:t>5</w:t>
      </w:r>
      <w:r w:rsidRPr="00D07D1C">
        <w:rPr>
          <w:i w:val="0"/>
          <w:iCs/>
          <w:sz w:val="20"/>
        </w:rPr>
        <w:t xml:space="preserve"> Regenerative Medicine group (REMED), Universal Scientific Education and Research Network (USERN), Tehran, Iran</w:t>
      </w:r>
    </w:p>
    <w:p w14:paraId="7B75927C" w14:textId="77777777" w:rsidR="00CE0355" w:rsidRPr="00D07D1C" w:rsidRDefault="00CE0355" w:rsidP="00CE0355">
      <w:pPr>
        <w:pStyle w:val="Affiliation"/>
        <w:ind w:firstLine="90"/>
        <w:rPr>
          <w:szCs w:val="24"/>
        </w:rPr>
      </w:pPr>
    </w:p>
    <w:p w14:paraId="68819638" w14:textId="77777777" w:rsidR="00CE0355" w:rsidRPr="00D07D1C" w:rsidRDefault="00CE0355" w:rsidP="00CE0355">
      <w:pPr>
        <w:spacing w:line="360" w:lineRule="auto"/>
        <w:jc w:val="center"/>
        <w:rPr>
          <w:rFonts w:asciiTheme="majorBidi" w:hAnsiTheme="majorBidi" w:cstheme="majorBidi"/>
          <w:sz w:val="28"/>
          <w:szCs w:val="28"/>
          <w:lang w:bidi="fa-IR"/>
        </w:rPr>
      </w:pPr>
    </w:p>
    <w:p w14:paraId="4E6CCB9E" w14:textId="77777777" w:rsidR="00CE0355" w:rsidRPr="00D07D1C" w:rsidRDefault="00CE0355" w:rsidP="00CE0355">
      <w:pPr>
        <w:spacing w:line="360" w:lineRule="auto"/>
        <w:jc w:val="center"/>
        <w:rPr>
          <w:rFonts w:asciiTheme="majorBidi" w:hAnsiTheme="majorBidi" w:cstheme="majorBidi"/>
          <w:sz w:val="28"/>
          <w:szCs w:val="28"/>
          <w:lang w:bidi="fa-IR"/>
        </w:rPr>
      </w:pPr>
    </w:p>
    <w:p w14:paraId="3ECC4E1B" w14:textId="77777777" w:rsidR="00CE0355" w:rsidRPr="00D07D1C" w:rsidRDefault="00CE0355" w:rsidP="00CE0355">
      <w:pPr>
        <w:spacing w:line="360" w:lineRule="auto"/>
        <w:jc w:val="center"/>
        <w:rPr>
          <w:rFonts w:asciiTheme="majorBidi" w:hAnsiTheme="majorBidi" w:cstheme="majorBidi"/>
          <w:sz w:val="28"/>
          <w:szCs w:val="28"/>
          <w:lang w:bidi="fa-IR"/>
        </w:rPr>
      </w:pPr>
    </w:p>
    <w:p w14:paraId="3EDD3641" w14:textId="77777777" w:rsidR="00CE0355" w:rsidRPr="00D07D1C" w:rsidRDefault="00CE0355" w:rsidP="00CE0355">
      <w:pPr>
        <w:pStyle w:val="Addresses"/>
        <w:spacing w:line="360" w:lineRule="auto"/>
        <w:rPr>
          <w:rtl/>
          <w:lang w:bidi="fa-IR"/>
        </w:rPr>
      </w:pPr>
    </w:p>
    <w:p w14:paraId="47772A4A" w14:textId="77777777" w:rsidR="00CE0355" w:rsidRPr="00D07D1C" w:rsidRDefault="00CE0355" w:rsidP="00CE0355">
      <w:pPr>
        <w:pStyle w:val="Addresses"/>
        <w:spacing w:line="360" w:lineRule="auto"/>
        <w:rPr>
          <w:sz w:val="22"/>
          <w:szCs w:val="22"/>
        </w:rPr>
      </w:pPr>
      <w:r w:rsidRPr="00D07D1C">
        <w:rPr>
          <w:sz w:val="22"/>
          <w:szCs w:val="22"/>
        </w:rPr>
        <w:t>Corresponding authors:</w:t>
      </w:r>
    </w:p>
    <w:p w14:paraId="419E2815" w14:textId="77777777" w:rsidR="00CE0355" w:rsidRPr="00D07D1C" w:rsidRDefault="00CE0355" w:rsidP="00CE0355">
      <w:pPr>
        <w:pStyle w:val="Addresses"/>
        <w:spacing w:line="360" w:lineRule="auto"/>
        <w:rPr>
          <w:sz w:val="22"/>
          <w:szCs w:val="22"/>
        </w:rPr>
      </w:pPr>
    </w:p>
    <w:p w14:paraId="6B74873E" w14:textId="20AE9912" w:rsidR="00CE0355" w:rsidRPr="00D07D1C" w:rsidRDefault="0038510F" w:rsidP="00CE0355">
      <w:pPr>
        <w:pStyle w:val="Addresses"/>
        <w:spacing w:line="360" w:lineRule="auto"/>
        <w:rPr>
          <w:sz w:val="22"/>
          <w:szCs w:val="22"/>
        </w:rPr>
      </w:pPr>
      <w:r w:rsidRPr="00D07D1C">
        <w:rPr>
          <w:sz w:val="22"/>
          <w:szCs w:val="22"/>
        </w:rPr>
        <w:t>*</w:t>
      </w:r>
      <w:r w:rsidR="00CE0355" w:rsidRPr="00D07D1C">
        <w:rPr>
          <w:sz w:val="22"/>
          <w:szCs w:val="22"/>
        </w:rPr>
        <w:t>Nima Beheshtizadeh (n-beheshtizadeh@razi.tums.ac.ir)</w:t>
      </w:r>
    </w:p>
    <w:p w14:paraId="707538A7" w14:textId="77777777" w:rsidR="00CE0355" w:rsidRPr="00D07D1C" w:rsidRDefault="00CE0355" w:rsidP="00CE0355">
      <w:pPr>
        <w:pStyle w:val="Addresses"/>
        <w:spacing w:line="360" w:lineRule="auto"/>
        <w:rPr>
          <w:sz w:val="22"/>
          <w:szCs w:val="22"/>
        </w:rPr>
      </w:pPr>
      <w:r w:rsidRPr="00D07D1C">
        <w:rPr>
          <w:sz w:val="22"/>
          <w:szCs w:val="22"/>
        </w:rPr>
        <w:t>Address:  No. 88, Italia St, Qods Ave, Keshavarz Blvd, Tehran, 14177-55469, Iran.</w:t>
      </w:r>
    </w:p>
    <w:p w14:paraId="5C0B447E" w14:textId="77777777" w:rsidR="00CE0355" w:rsidRPr="00D07D1C" w:rsidRDefault="00CE0355" w:rsidP="00CE0355">
      <w:pPr>
        <w:pStyle w:val="Addresses"/>
        <w:spacing w:line="360" w:lineRule="auto"/>
        <w:rPr>
          <w:sz w:val="22"/>
          <w:szCs w:val="22"/>
        </w:rPr>
      </w:pPr>
    </w:p>
    <w:p w14:paraId="374F9048" w14:textId="71728780" w:rsidR="00CE0355" w:rsidRPr="00D07D1C" w:rsidRDefault="0038510F" w:rsidP="00CE0355">
      <w:pPr>
        <w:pStyle w:val="Addresses"/>
        <w:spacing w:line="360" w:lineRule="auto"/>
        <w:rPr>
          <w:sz w:val="22"/>
          <w:szCs w:val="22"/>
        </w:rPr>
      </w:pPr>
      <w:r w:rsidRPr="00D07D1C">
        <w:rPr>
          <w:sz w:val="22"/>
          <w:szCs w:val="22"/>
        </w:rPr>
        <w:t>**</w:t>
      </w:r>
      <w:r w:rsidR="00CE0355" w:rsidRPr="00D07D1C">
        <w:rPr>
          <w:sz w:val="22"/>
          <w:szCs w:val="22"/>
        </w:rPr>
        <w:t>Mahmoud Azami (m-azami@tums.ac.ir)</w:t>
      </w:r>
    </w:p>
    <w:p w14:paraId="025EF353" w14:textId="77777777" w:rsidR="00CE0355" w:rsidRPr="00D07D1C" w:rsidRDefault="00CE0355" w:rsidP="00CE0355">
      <w:pPr>
        <w:pStyle w:val="Addresses"/>
        <w:spacing w:line="360" w:lineRule="auto"/>
        <w:rPr>
          <w:sz w:val="22"/>
          <w:szCs w:val="22"/>
        </w:rPr>
      </w:pPr>
      <w:r w:rsidRPr="00D07D1C">
        <w:rPr>
          <w:sz w:val="22"/>
          <w:szCs w:val="22"/>
        </w:rPr>
        <w:t>Address:  No. 88, Italia St, Qods Ave, Keshavarz Blvd, Tehran, 14177-55469, Iran.</w:t>
      </w:r>
    </w:p>
    <w:bookmarkEnd w:id="0"/>
    <w:p w14:paraId="61A53033" w14:textId="5FB9A6BE" w:rsidR="00C85693" w:rsidRPr="00D07D1C" w:rsidRDefault="00C85693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703EAE0C" w14:textId="06248D27" w:rsidR="00CF164F" w:rsidRPr="00D07D1C" w:rsidRDefault="00CF164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1BDFD006" w14:textId="77777777" w:rsidR="00CE0355" w:rsidRPr="00D07D1C" w:rsidRDefault="00CE0355" w:rsidP="00E25C32">
      <w:pPr>
        <w:jc w:val="center"/>
        <w:rPr>
          <w:rFonts w:asciiTheme="majorBidi" w:hAnsiTheme="majorBidi" w:cstheme="majorBidi"/>
          <w:sz w:val="40"/>
          <w:szCs w:val="40"/>
        </w:rPr>
      </w:pPr>
    </w:p>
    <w:p w14:paraId="031D0FE3" w14:textId="4B282699" w:rsidR="00CE0355" w:rsidRPr="00D07D1C" w:rsidRDefault="00CE0355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419E6C90" w14:textId="190AF1A8" w:rsidR="00776B7F" w:rsidRPr="00D07D1C" w:rsidRDefault="00776B7F" w:rsidP="00CE0355">
      <w:pPr>
        <w:widowControl w:val="0"/>
        <w:autoSpaceDE w:val="0"/>
        <w:autoSpaceDN w:val="0"/>
        <w:adjustRightInd w:val="0"/>
        <w:spacing w:before="240"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C8D2749" wp14:editId="52D2AF7B">
            <wp:extent cx="5322498" cy="78570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695" cy="7861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1050D" w14:textId="393D2E8C" w:rsidR="00776B7F" w:rsidRPr="00D07D1C" w:rsidRDefault="00776B7F" w:rsidP="00776B7F">
      <w:pPr>
        <w:widowControl w:val="0"/>
        <w:autoSpaceDE w:val="0"/>
        <w:autoSpaceDN w:val="0"/>
        <w:adjustRightInd w:val="0"/>
        <w:spacing w:before="240"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noProof/>
          <w:sz w:val="24"/>
          <w:szCs w:val="24"/>
          <w:lang w:val="en-GB" w:eastAsia="en-GB"/>
        </w:rPr>
        <w:softHyphen/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>Figure S</w:t>
      </w:r>
      <w:r w:rsidR="001D1736" w:rsidRPr="00D07D1C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D07D1C">
        <w:rPr>
          <w:rFonts w:asciiTheme="majorBidi" w:hAnsiTheme="majorBidi" w:cstheme="majorBidi"/>
          <w:sz w:val="20"/>
          <w:szCs w:val="20"/>
        </w:rPr>
        <w:t>(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>A</w:t>
      </w:r>
      <w:r w:rsidRPr="00D07D1C">
        <w:rPr>
          <w:rFonts w:asciiTheme="majorBidi" w:hAnsiTheme="majorBidi" w:cstheme="majorBidi"/>
          <w:sz w:val="20"/>
          <w:szCs w:val="20"/>
        </w:rPr>
        <w:t xml:space="preserve">) TFs which have interaction with </w:t>
      </w:r>
      <w:proofErr w:type="spellStart"/>
      <w:r w:rsidRPr="00D07D1C">
        <w:rPr>
          <w:rFonts w:asciiTheme="majorBidi" w:hAnsiTheme="majorBidi" w:cstheme="majorBidi"/>
          <w:sz w:val="20"/>
          <w:szCs w:val="20"/>
        </w:rPr>
        <w:t>hsa</w:t>
      </w:r>
      <w:proofErr w:type="spellEnd"/>
      <w:r w:rsidRPr="00D07D1C">
        <w:rPr>
          <w:rFonts w:asciiTheme="majorBidi" w:hAnsiTheme="majorBidi" w:cstheme="majorBidi"/>
          <w:sz w:val="20"/>
          <w:szCs w:val="20"/>
        </w:rPr>
        <w:t>-mir 199a-3p, (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>B</w:t>
      </w:r>
      <w:r w:rsidRPr="00D07D1C">
        <w:rPr>
          <w:rFonts w:asciiTheme="majorBidi" w:hAnsiTheme="majorBidi" w:cstheme="majorBidi"/>
          <w:sz w:val="20"/>
          <w:szCs w:val="20"/>
        </w:rPr>
        <w:t>)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07D1C">
        <w:rPr>
          <w:rFonts w:asciiTheme="majorBidi" w:hAnsiTheme="majorBidi" w:cstheme="majorBidi"/>
          <w:sz w:val="20"/>
          <w:szCs w:val="20"/>
        </w:rPr>
        <w:t>TFs which have interaction with hsa-mir-422a, (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>C</w:t>
      </w:r>
      <w:r w:rsidRPr="00D07D1C">
        <w:rPr>
          <w:rFonts w:asciiTheme="majorBidi" w:hAnsiTheme="majorBidi" w:cstheme="majorBidi"/>
          <w:sz w:val="20"/>
          <w:szCs w:val="20"/>
        </w:rPr>
        <w:t>)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07D1C">
        <w:rPr>
          <w:rFonts w:asciiTheme="majorBidi" w:hAnsiTheme="majorBidi" w:cstheme="majorBidi"/>
          <w:sz w:val="20"/>
          <w:szCs w:val="20"/>
        </w:rPr>
        <w:t>TFs which have interaction with hsa-mir-4757-3p.</w:t>
      </w:r>
    </w:p>
    <w:p w14:paraId="53E5808A" w14:textId="77777777" w:rsidR="00776B7F" w:rsidRPr="00D07D1C" w:rsidRDefault="00776B7F" w:rsidP="00CE0355">
      <w:pPr>
        <w:widowControl w:val="0"/>
        <w:autoSpaceDE w:val="0"/>
        <w:autoSpaceDN w:val="0"/>
        <w:adjustRightInd w:val="0"/>
        <w:spacing w:before="240" w:line="240" w:lineRule="auto"/>
        <w:jc w:val="lowKashida"/>
        <w:rPr>
          <w:rFonts w:asciiTheme="majorBidi" w:hAnsiTheme="majorBidi" w:cstheme="majorBidi"/>
          <w:sz w:val="20"/>
          <w:szCs w:val="20"/>
        </w:rPr>
      </w:pPr>
    </w:p>
    <w:p w14:paraId="009BF836" w14:textId="5C4A32B9" w:rsidR="00CE0355" w:rsidRPr="00D07D1C" w:rsidRDefault="00CE0355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27083A0F" w14:textId="77777777" w:rsidR="00776B7F" w:rsidRPr="00D07D1C" w:rsidRDefault="00776B7F" w:rsidP="00776B7F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lowKashida"/>
        <w:rPr>
          <w:rFonts w:asciiTheme="majorBidi" w:hAnsiTheme="majorBidi" w:cstheme="majorBidi"/>
          <w:b/>
          <w:bCs/>
          <w:sz w:val="20"/>
          <w:szCs w:val="20"/>
          <w:rtl/>
          <w:lang w:bidi="fa-IR"/>
        </w:rPr>
      </w:pPr>
    </w:p>
    <w:p w14:paraId="01A81C3B" w14:textId="77777777" w:rsidR="00776B7F" w:rsidRPr="00D07D1C" w:rsidRDefault="00776B7F" w:rsidP="00776B7F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center"/>
        <w:rPr>
          <w:rFonts w:asciiTheme="majorBidi" w:hAnsiTheme="majorBidi" w:cstheme="majorBidi"/>
          <w:sz w:val="24"/>
          <w:szCs w:val="24"/>
        </w:rPr>
      </w:pPr>
      <w:r w:rsidRPr="00D07D1C">
        <w:rPr>
          <w:rFonts w:asciiTheme="majorBidi" w:hAnsiTheme="majorBidi" w:cstheme="majorBidi"/>
          <w:b/>
          <w:bCs/>
          <w:sz w:val="20"/>
          <w:szCs w:val="20"/>
          <w:lang w:bidi="fa-IR"/>
        </w:rPr>
        <w:t>Table S1.</w:t>
      </w:r>
      <w:r w:rsidRPr="00D07D1C">
        <w:rPr>
          <w:rFonts w:asciiTheme="majorBidi" w:hAnsiTheme="majorBidi" w:cstheme="majorBidi"/>
          <w:sz w:val="20"/>
          <w:szCs w:val="20"/>
          <w:lang w:bidi="fa-IR"/>
        </w:rPr>
        <w:t xml:space="preserve"> The list of protein coding genes resulted via DAVID analyses</w:t>
      </w:r>
    </w:p>
    <w:p w14:paraId="294FC18D" w14:textId="77777777" w:rsidR="00776B7F" w:rsidRPr="00D07D1C" w:rsidRDefault="00776B7F" w:rsidP="00776B7F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73C107F3" w14:textId="77777777" w:rsidR="00776B7F" w:rsidRPr="00D07D1C" w:rsidRDefault="00776B7F" w:rsidP="00776B7F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tbl>
      <w:tblPr>
        <w:tblStyle w:val="LightList-Accent3"/>
        <w:tblpPr w:leftFromText="187" w:rightFromText="187" w:vertAnchor="text" w:horzAnchor="page" w:tblpXSpec="center" w:tblpY="-949"/>
        <w:tblOverlap w:val="never"/>
        <w:tblW w:w="6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1350"/>
        <w:gridCol w:w="3870"/>
        <w:gridCol w:w="1530"/>
      </w:tblGrid>
      <w:tr w:rsidR="00776B7F" w:rsidRPr="00D07D1C" w14:paraId="2A3E398A" w14:textId="77777777" w:rsidTr="00AC5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F5AF6CA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o.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6FBA8F34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color w:val="auto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6314A657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color w:val="auto"/>
                <w:sz w:val="20"/>
                <w:szCs w:val="20"/>
                <w:lang w:val="en-GB"/>
              </w:rPr>
              <w:t>Entrez ID</w:t>
            </w:r>
          </w:p>
        </w:tc>
      </w:tr>
      <w:tr w:rsidR="00776B7F" w:rsidRPr="00D07D1C" w14:paraId="061A66A0" w14:textId="77777777" w:rsidTr="00AC5191">
        <w:tc>
          <w:tcPr>
            <w:tcW w:w="1350" w:type="dxa"/>
            <w:vAlign w:val="center"/>
          </w:tcPr>
          <w:p w14:paraId="3032261F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870" w:type="dxa"/>
            <w:vAlign w:val="center"/>
          </w:tcPr>
          <w:p w14:paraId="0EED3594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KT1</w:t>
            </w:r>
          </w:p>
        </w:tc>
        <w:tc>
          <w:tcPr>
            <w:tcW w:w="1530" w:type="dxa"/>
            <w:vAlign w:val="center"/>
          </w:tcPr>
          <w:p w14:paraId="3D2D18BA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</w:tr>
      <w:tr w:rsidR="00776B7F" w:rsidRPr="00D07D1C" w14:paraId="3EB2FF49" w14:textId="77777777" w:rsidTr="00AC5191">
        <w:tc>
          <w:tcPr>
            <w:tcW w:w="1350" w:type="dxa"/>
            <w:vAlign w:val="center"/>
          </w:tcPr>
          <w:p w14:paraId="3DDFAD71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870" w:type="dxa"/>
            <w:vAlign w:val="center"/>
          </w:tcPr>
          <w:p w14:paraId="490D8D0F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GER</w:t>
            </w:r>
          </w:p>
        </w:tc>
        <w:tc>
          <w:tcPr>
            <w:tcW w:w="1530" w:type="dxa"/>
            <w:vAlign w:val="center"/>
          </w:tcPr>
          <w:p w14:paraId="27E95D74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</w:tr>
      <w:tr w:rsidR="00776B7F" w:rsidRPr="00D07D1C" w14:paraId="049F4C72" w14:textId="77777777" w:rsidTr="00AC5191">
        <w:trPr>
          <w:trHeight w:val="180"/>
        </w:trPr>
        <w:tc>
          <w:tcPr>
            <w:tcW w:w="1350" w:type="dxa"/>
            <w:vAlign w:val="center"/>
          </w:tcPr>
          <w:p w14:paraId="73F86CAE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14:paraId="1C6E5543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13A1</w:t>
            </w:r>
          </w:p>
        </w:tc>
        <w:tc>
          <w:tcPr>
            <w:tcW w:w="1530" w:type="dxa"/>
            <w:vAlign w:val="center"/>
          </w:tcPr>
          <w:p w14:paraId="4FC99D2B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162</w:t>
            </w:r>
          </w:p>
        </w:tc>
      </w:tr>
      <w:tr w:rsidR="00776B7F" w:rsidRPr="00D07D1C" w14:paraId="15EF784C" w14:textId="77777777" w:rsidTr="00AC5191">
        <w:trPr>
          <w:trHeight w:val="212"/>
        </w:trPr>
        <w:tc>
          <w:tcPr>
            <w:tcW w:w="1350" w:type="dxa"/>
            <w:vAlign w:val="center"/>
          </w:tcPr>
          <w:p w14:paraId="6E447260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870" w:type="dxa"/>
            <w:vAlign w:val="center"/>
          </w:tcPr>
          <w:p w14:paraId="52E4B938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GF2</w:t>
            </w:r>
          </w:p>
        </w:tc>
        <w:tc>
          <w:tcPr>
            <w:tcW w:w="1530" w:type="dxa"/>
            <w:vAlign w:val="center"/>
          </w:tcPr>
          <w:p w14:paraId="2BA28C5C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247</w:t>
            </w:r>
          </w:p>
        </w:tc>
      </w:tr>
      <w:tr w:rsidR="00776B7F" w:rsidRPr="00D07D1C" w14:paraId="4E80EC14" w14:textId="77777777" w:rsidTr="00AC5191">
        <w:trPr>
          <w:trHeight w:val="158"/>
        </w:trPr>
        <w:tc>
          <w:tcPr>
            <w:tcW w:w="1350" w:type="dxa"/>
            <w:vAlign w:val="center"/>
          </w:tcPr>
          <w:p w14:paraId="1EE6AB0B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870" w:type="dxa"/>
            <w:vAlign w:val="center"/>
          </w:tcPr>
          <w:p w14:paraId="123C77A7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N1</w:t>
            </w:r>
          </w:p>
        </w:tc>
        <w:tc>
          <w:tcPr>
            <w:tcW w:w="1530" w:type="dxa"/>
            <w:vAlign w:val="center"/>
          </w:tcPr>
          <w:p w14:paraId="34C6ED0D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335</w:t>
            </w:r>
          </w:p>
        </w:tc>
      </w:tr>
      <w:tr w:rsidR="00776B7F" w:rsidRPr="00D07D1C" w14:paraId="4E95DA5D" w14:textId="77777777" w:rsidTr="00AC5191">
        <w:trPr>
          <w:trHeight w:val="240"/>
        </w:trPr>
        <w:tc>
          <w:tcPr>
            <w:tcW w:w="1350" w:type="dxa"/>
            <w:vAlign w:val="center"/>
          </w:tcPr>
          <w:p w14:paraId="42EDABBC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870" w:type="dxa"/>
            <w:vAlign w:val="center"/>
          </w:tcPr>
          <w:p w14:paraId="32E2176D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GJA1</w:t>
            </w:r>
          </w:p>
        </w:tc>
        <w:tc>
          <w:tcPr>
            <w:tcW w:w="1530" w:type="dxa"/>
            <w:vAlign w:val="center"/>
          </w:tcPr>
          <w:p w14:paraId="26A9790E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697</w:t>
            </w:r>
          </w:p>
        </w:tc>
      </w:tr>
      <w:tr w:rsidR="00776B7F" w:rsidRPr="00D07D1C" w14:paraId="156EBC67" w14:textId="77777777" w:rsidTr="00AC5191">
        <w:tc>
          <w:tcPr>
            <w:tcW w:w="1350" w:type="dxa"/>
            <w:vAlign w:val="center"/>
          </w:tcPr>
          <w:p w14:paraId="65E6F82D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870" w:type="dxa"/>
            <w:vAlign w:val="center"/>
          </w:tcPr>
          <w:p w14:paraId="68CBC0BE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HIF1A</w:t>
            </w:r>
          </w:p>
        </w:tc>
        <w:tc>
          <w:tcPr>
            <w:tcW w:w="1530" w:type="dxa"/>
            <w:vAlign w:val="center"/>
          </w:tcPr>
          <w:p w14:paraId="6BAE3687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3091</w:t>
            </w:r>
          </w:p>
        </w:tc>
      </w:tr>
      <w:tr w:rsidR="00776B7F" w:rsidRPr="00D07D1C" w14:paraId="7750BF8C" w14:textId="77777777" w:rsidTr="00AC5191">
        <w:tc>
          <w:tcPr>
            <w:tcW w:w="1350" w:type="dxa"/>
            <w:vAlign w:val="center"/>
          </w:tcPr>
          <w:p w14:paraId="543E697F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870" w:type="dxa"/>
            <w:vAlign w:val="center"/>
          </w:tcPr>
          <w:p w14:paraId="7962222C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GF1</w:t>
            </w:r>
          </w:p>
        </w:tc>
        <w:tc>
          <w:tcPr>
            <w:tcW w:w="1530" w:type="dxa"/>
            <w:vAlign w:val="center"/>
          </w:tcPr>
          <w:p w14:paraId="44C5E78C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3479</w:t>
            </w:r>
          </w:p>
        </w:tc>
      </w:tr>
      <w:tr w:rsidR="00776B7F" w:rsidRPr="00D07D1C" w14:paraId="110305F8" w14:textId="77777777" w:rsidTr="00AC5191">
        <w:trPr>
          <w:trHeight w:val="64"/>
        </w:trPr>
        <w:tc>
          <w:tcPr>
            <w:tcW w:w="1350" w:type="dxa"/>
            <w:vAlign w:val="center"/>
          </w:tcPr>
          <w:p w14:paraId="6FD147F5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870" w:type="dxa"/>
            <w:vAlign w:val="center"/>
          </w:tcPr>
          <w:p w14:paraId="4AC263A3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PK3</w:t>
            </w:r>
          </w:p>
        </w:tc>
        <w:tc>
          <w:tcPr>
            <w:tcW w:w="1530" w:type="dxa"/>
            <w:vAlign w:val="center"/>
          </w:tcPr>
          <w:p w14:paraId="1E7531C5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595</w:t>
            </w:r>
          </w:p>
        </w:tc>
      </w:tr>
      <w:tr w:rsidR="00776B7F" w:rsidRPr="00D07D1C" w14:paraId="0379D350" w14:textId="77777777" w:rsidTr="00AC5191">
        <w:tc>
          <w:tcPr>
            <w:tcW w:w="1350" w:type="dxa"/>
            <w:vAlign w:val="center"/>
          </w:tcPr>
          <w:p w14:paraId="3C08C5CC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870" w:type="dxa"/>
            <w:vAlign w:val="center"/>
          </w:tcPr>
          <w:p w14:paraId="3799009F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FE2L2</w:t>
            </w:r>
          </w:p>
        </w:tc>
        <w:tc>
          <w:tcPr>
            <w:tcW w:w="1530" w:type="dxa"/>
            <w:vAlign w:val="center"/>
          </w:tcPr>
          <w:p w14:paraId="03B9A19E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780</w:t>
            </w:r>
          </w:p>
        </w:tc>
      </w:tr>
      <w:tr w:rsidR="00776B7F" w:rsidRPr="00D07D1C" w14:paraId="0480F38C" w14:textId="77777777" w:rsidTr="00AC5191">
        <w:trPr>
          <w:trHeight w:val="144"/>
        </w:trPr>
        <w:tc>
          <w:tcPr>
            <w:tcW w:w="1350" w:type="dxa"/>
            <w:vAlign w:val="center"/>
          </w:tcPr>
          <w:p w14:paraId="73AC5E47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870" w:type="dxa"/>
            <w:vAlign w:val="center"/>
          </w:tcPr>
          <w:p w14:paraId="36A9CF2B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PIK3CA</w:t>
            </w:r>
          </w:p>
        </w:tc>
        <w:tc>
          <w:tcPr>
            <w:tcW w:w="1530" w:type="dxa"/>
            <w:vAlign w:val="center"/>
          </w:tcPr>
          <w:p w14:paraId="2B7D6463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290</w:t>
            </w:r>
          </w:p>
        </w:tc>
      </w:tr>
      <w:tr w:rsidR="00776B7F" w:rsidRPr="00D07D1C" w14:paraId="4899BCCF" w14:textId="77777777" w:rsidTr="00AC5191">
        <w:trPr>
          <w:trHeight w:val="64"/>
        </w:trPr>
        <w:tc>
          <w:tcPr>
            <w:tcW w:w="1350" w:type="dxa"/>
            <w:vAlign w:val="center"/>
          </w:tcPr>
          <w:p w14:paraId="620C0392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870" w:type="dxa"/>
            <w:vAlign w:val="center"/>
          </w:tcPr>
          <w:p w14:paraId="01F1DD59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IK3CB</w:t>
            </w:r>
          </w:p>
        </w:tc>
        <w:tc>
          <w:tcPr>
            <w:tcW w:w="1530" w:type="dxa"/>
            <w:vAlign w:val="center"/>
          </w:tcPr>
          <w:p w14:paraId="36C542A0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291</w:t>
            </w:r>
          </w:p>
        </w:tc>
      </w:tr>
      <w:tr w:rsidR="00776B7F" w:rsidRPr="00D07D1C" w14:paraId="30C75D1A" w14:textId="77777777" w:rsidTr="00AC5191">
        <w:trPr>
          <w:trHeight w:val="64"/>
        </w:trPr>
        <w:tc>
          <w:tcPr>
            <w:tcW w:w="1350" w:type="dxa"/>
            <w:vAlign w:val="center"/>
          </w:tcPr>
          <w:p w14:paraId="4CED2305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870" w:type="dxa"/>
            <w:vAlign w:val="center"/>
          </w:tcPr>
          <w:p w14:paraId="40655E25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IK3CG</w:t>
            </w:r>
          </w:p>
        </w:tc>
        <w:tc>
          <w:tcPr>
            <w:tcW w:w="1530" w:type="dxa"/>
            <w:vAlign w:val="center"/>
          </w:tcPr>
          <w:p w14:paraId="0BD9776E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294</w:t>
            </w:r>
          </w:p>
        </w:tc>
      </w:tr>
      <w:tr w:rsidR="00776B7F" w:rsidRPr="00D07D1C" w14:paraId="19226454" w14:textId="77777777" w:rsidTr="00AC5191">
        <w:trPr>
          <w:trHeight w:val="64"/>
        </w:trPr>
        <w:tc>
          <w:tcPr>
            <w:tcW w:w="1350" w:type="dxa"/>
            <w:vAlign w:val="center"/>
          </w:tcPr>
          <w:p w14:paraId="6B4B7361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870" w:type="dxa"/>
            <w:vAlign w:val="center"/>
          </w:tcPr>
          <w:p w14:paraId="48962E46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FB1</w:t>
            </w:r>
          </w:p>
        </w:tc>
        <w:tc>
          <w:tcPr>
            <w:tcW w:w="1530" w:type="dxa"/>
            <w:vAlign w:val="center"/>
          </w:tcPr>
          <w:p w14:paraId="447A0BC5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7040</w:t>
            </w:r>
          </w:p>
        </w:tc>
      </w:tr>
      <w:tr w:rsidR="00776B7F" w:rsidRPr="00D07D1C" w14:paraId="4601AFD4" w14:textId="77777777" w:rsidTr="00AC5191">
        <w:trPr>
          <w:trHeight w:val="330"/>
        </w:trPr>
        <w:tc>
          <w:tcPr>
            <w:tcW w:w="1350" w:type="dxa"/>
            <w:vAlign w:val="center"/>
          </w:tcPr>
          <w:p w14:paraId="576FA33C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870" w:type="dxa"/>
            <w:vAlign w:val="center"/>
          </w:tcPr>
          <w:p w14:paraId="70D621E4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VTN</w:t>
            </w:r>
          </w:p>
        </w:tc>
        <w:tc>
          <w:tcPr>
            <w:tcW w:w="1530" w:type="dxa"/>
            <w:vAlign w:val="center"/>
          </w:tcPr>
          <w:p w14:paraId="61DF13A6" w14:textId="77777777" w:rsidR="00776B7F" w:rsidRPr="00D07D1C" w:rsidRDefault="00776B7F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7448</w:t>
            </w:r>
          </w:p>
        </w:tc>
      </w:tr>
    </w:tbl>
    <w:p w14:paraId="49C340C4" w14:textId="77777777" w:rsidR="00776B7F" w:rsidRPr="00D07D1C" w:rsidRDefault="00776B7F" w:rsidP="00776B7F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298767E" w14:textId="77777777" w:rsidR="00776B7F" w:rsidRPr="00D07D1C" w:rsidRDefault="00776B7F" w:rsidP="00776B7F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E06B112" w14:textId="77777777" w:rsidR="00776B7F" w:rsidRPr="00D07D1C" w:rsidRDefault="00776B7F" w:rsidP="00776B7F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1C3A53B" w14:textId="77777777" w:rsidR="00776B7F" w:rsidRPr="00D07D1C" w:rsidRDefault="00776B7F" w:rsidP="00776B7F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9A689EC" w14:textId="77777777" w:rsidR="00776B7F" w:rsidRPr="00D07D1C" w:rsidRDefault="00776B7F" w:rsidP="00776B7F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505F322" w14:textId="77777777" w:rsidR="00776B7F" w:rsidRPr="00D07D1C" w:rsidRDefault="00776B7F" w:rsidP="00776B7F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04D355F" w14:textId="77777777" w:rsidR="00776B7F" w:rsidRPr="00D07D1C" w:rsidRDefault="00776B7F" w:rsidP="00776B7F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588CB82" w14:textId="0BF40E13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2CCCAC32" w14:textId="42F6C3F8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0FC8D7B7" w14:textId="13DA0468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2DE7C62D" w14:textId="2FAA6F43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387B18AF" w14:textId="656EC604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65AF7C7D" w14:textId="1847BCFA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13297613" w14:textId="38A373AC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71994CDF" w14:textId="2126FA7A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6F63F0B6" w14:textId="68166083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3D817F18" w14:textId="2BF59F13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08E47033" w14:textId="3EB11544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2A89A925" w14:textId="7E2AC94E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4A799F82" w14:textId="36E926E7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29863C3E" w14:textId="77777777" w:rsidR="00776B7F" w:rsidRPr="00D07D1C" w:rsidRDefault="00776B7F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2632D726" w14:textId="77777777" w:rsidR="00725220" w:rsidRPr="00D07D1C" w:rsidRDefault="00725220" w:rsidP="00E25C32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23610059" w14:textId="391FECC9" w:rsidR="00E25C32" w:rsidRPr="00D07D1C" w:rsidRDefault="00E25C32" w:rsidP="00E25C32">
      <w:pPr>
        <w:jc w:val="center"/>
        <w:rPr>
          <w:rFonts w:asciiTheme="majorBidi" w:hAnsiTheme="majorBidi" w:cstheme="majorBidi"/>
          <w:sz w:val="32"/>
          <w:szCs w:val="32"/>
        </w:rPr>
      </w:pPr>
      <w:r w:rsidRPr="00D07D1C">
        <w:rPr>
          <w:rFonts w:asciiTheme="majorBidi" w:hAnsiTheme="majorBidi" w:cstheme="majorBidi"/>
          <w:sz w:val="32"/>
          <w:szCs w:val="32"/>
        </w:rPr>
        <w:t xml:space="preserve"> 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776B7F" w:rsidRPr="00D07D1C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D07D1C">
        <w:rPr>
          <w:rFonts w:asciiTheme="majorBidi" w:hAnsiTheme="majorBidi" w:cstheme="majorBidi"/>
          <w:sz w:val="20"/>
          <w:szCs w:val="20"/>
        </w:rPr>
        <w:t xml:space="preserve"> Enrichr database verified the obtained results via determining the influential processes in angiogenesis based on gene ontology</w:t>
      </w:r>
    </w:p>
    <w:tbl>
      <w:tblPr>
        <w:tblpPr w:leftFromText="187" w:rightFromText="187" w:vertAnchor="text" w:horzAnchor="margin" w:tblpXSpec="center" w:tblpY="1"/>
        <w:tblW w:w="9912" w:type="dxa"/>
        <w:tblBorders>
          <w:insideH w:val="single" w:sz="4" w:space="0" w:color="auto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"/>
        <w:gridCol w:w="3974"/>
        <w:gridCol w:w="1620"/>
        <w:gridCol w:w="1530"/>
        <w:gridCol w:w="2337"/>
      </w:tblGrid>
      <w:tr w:rsidR="00E25C32" w:rsidRPr="00D07D1C" w14:paraId="560582BB" w14:textId="77777777" w:rsidTr="00E25C32">
        <w:trPr>
          <w:tblHeader/>
        </w:trPr>
        <w:tc>
          <w:tcPr>
            <w:tcW w:w="451" w:type="dxa"/>
            <w:shd w:val="clear" w:color="auto" w:fill="F2F2F2" w:themeFill="background1" w:themeFillShade="F2"/>
            <w:vAlign w:val="center"/>
          </w:tcPr>
          <w:p w14:paraId="02B9CE95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o.</w:t>
            </w:r>
          </w:p>
        </w:tc>
        <w:tc>
          <w:tcPr>
            <w:tcW w:w="3974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36D06B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E66BBF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30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C044D1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Q-value</w:t>
            </w:r>
          </w:p>
        </w:tc>
        <w:tc>
          <w:tcPr>
            <w:tcW w:w="2337" w:type="dxa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1CFC3D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ctive genes</w:t>
            </w:r>
          </w:p>
        </w:tc>
      </w:tr>
      <w:tr w:rsidR="00E25C32" w:rsidRPr="00D07D1C" w14:paraId="21A0B344" w14:textId="77777777" w:rsidTr="00E25C32">
        <w:tc>
          <w:tcPr>
            <w:tcW w:w="451" w:type="dxa"/>
            <w:shd w:val="clear" w:color="auto" w:fill="FFFFFF" w:themeFill="background1"/>
            <w:vAlign w:val="center"/>
          </w:tcPr>
          <w:p w14:paraId="2C752038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3974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61C77B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itive regulation of blood vessel endothelial cell migration (GO:0043536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2E89EE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362992e-10</w:t>
            </w:r>
          </w:p>
        </w:tc>
        <w:tc>
          <w:tcPr>
            <w:tcW w:w="15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6E5DE8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686564e-07</w:t>
            </w:r>
          </w:p>
        </w:tc>
        <w:tc>
          <w:tcPr>
            <w:tcW w:w="233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155D14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FB1, AKT1, FGF2, HIF1A</w:t>
            </w:r>
          </w:p>
        </w:tc>
      </w:tr>
      <w:tr w:rsidR="00E25C32" w:rsidRPr="00D07D1C" w14:paraId="3C161A25" w14:textId="77777777" w:rsidTr="00E25C32">
        <w:trPr>
          <w:trHeight w:val="638"/>
        </w:trPr>
        <w:tc>
          <w:tcPr>
            <w:tcW w:w="451" w:type="dxa"/>
            <w:shd w:val="clear" w:color="auto" w:fill="FFFFFF" w:themeFill="background1"/>
            <w:vAlign w:val="center"/>
          </w:tcPr>
          <w:p w14:paraId="2D09F9DE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3974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C37C08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ulation of blood vessel endothelial cell migration (GO:0043535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7A3C8F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643141e-10</w:t>
            </w:r>
          </w:p>
        </w:tc>
        <w:tc>
          <w:tcPr>
            <w:tcW w:w="15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722B50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686564e-07</w:t>
            </w:r>
          </w:p>
        </w:tc>
        <w:tc>
          <w:tcPr>
            <w:tcW w:w="233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F49572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FB1, AKT1, FGF2, HIF1A</w:t>
            </w:r>
          </w:p>
        </w:tc>
      </w:tr>
      <w:tr w:rsidR="00E25C32" w:rsidRPr="00D07D1C" w14:paraId="2BA782FC" w14:textId="77777777" w:rsidTr="00E25C32">
        <w:trPr>
          <w:trHeight w:val="398"/>
        </w:trPr>
        <w:tc>
          <w:tcPr>
            <w:tcW w:w="451" w:type="dxa"/>
            <w:shd w:val="clear" w:color="auto" w:fill="FFFFFF" w:themeFill="background1"/>
            <w:vAlign w:val="center"/>
          </w:tcPr>
          <w:p w14:paraId="36F5CE37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3974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F4E67B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itive regulation of phosphorylation (GO:0042327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3AAFA2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849083e-09</w:t>
            </w:r>
          </w:p>
        </w:tc>
        <w:tc>
          <w:tcPr>
            <w:tcW w:w="15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70C779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333019e-07</w:t>
            </w:r>
          </w:p>
        </w:tc>
        <w:tc>
          <w:tcPr>
            <w:tcW w:w="233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A13CD5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FB1, AKT1, IGF1, FGF2, HIF1A</w:t>
            </w:r>
          </w:p>
        </w:tc>
      </w:tr>
      <w:tr w:rsidR="00E25C32" w:rsidRPr="00D07D1C" w14:paraId="2A6ECD05" w14:textId="77777777" w:rsidTr="00E25C32">
        <w:trPr>
          <w:trHeight w:val="227"/>
        </w:trPr>
        <w:tc>
          <w:tcPr>
            <w:tcW w:w="451" w:type="dxa"/>
            <w:shd w:val="clear" w:color="auto" w:fill="FFFFFF" w:themeFill="background1"/>
            <w:vAlign w:val="center"/>
          </w:tcPr>
          <w:p w14:paraId="5458BB96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</w:p>
        </w:tc>
        <w:tc>
          <w:tcPr>
            <w:tcW w:w="3974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21529D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itive regulation of endothelial cell migration (GO:0010595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6B4B2A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747293e-09</w:t>
            </w:r>
          </w:p>
        </w:tc>
        <w:tc>
          <w:tcPr>
            <w:tcW w:w="15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2F8D75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343368e-07</w:t>
            </w:r>
          </w:p>
        </w:tc>
        <w:tc>
          <w:tcPr>
            <w:tcW w:w="233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529D72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FB1, AKT1, FGF2, HIF1A</w:t>
            </w:r>
          </w:p>
        </w:tc>
      </w:tr>
      <w:tr w:rsidR="00E25C32" w:rsidRPr="00D07D1C" w14:paraId="565DFD78" w14:textId="77777777" w:rsidTr="00E25C32">
        <w:tc>
          <w:tcPr>
            <w:tcW w:w="451" w:type="dxa"/>
            <w:shd w:val="clear" w:color="auto" w:fill="FFFFFF" w:themeFill="background1"/>
            <w:vAlign w:val="center"/>
          </w:tcPr>
          <w:p w14:paraId="77BC11E7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3974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07CA00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ositive regulation </w:t>
            </w:r>
            <w:proofErr w:type="spellStart"/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fmacromolecule</w:t>
            </w:r>
            <w:proofErr w:type="spellEnd"/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metabolic process (GO:0010604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DD17E0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01545e-08</w:t>
            </w:r>
          </w:p>
        </w:tc>
        <w:tc>
          <w:tcPr>
            <w:tcW w:w="15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E9B6DB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111172e-06</w:t>
            </w:r>
          </w:p>
        </w:tc>
        <w:tc>
          <w:tcPr>
            <w:tcW w:w="233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18B82A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FB1, AKT1, IGF1, FGF2, HIF1A</w:t>
            </w:r>
          </w:p>
        </w:tc>
      </w:tr>
      <w:tr w:rsidR="00E25C32" w:rsidRPr="00D07D1C" w14:paraId="50A270DD" w14:textId="77777777" w:rsidTr="00E25C32">
        <w:trPr>
          <w:trHeight w:val="335"/>
        </w:trPr>
        <w:tc>
          <w:tcPr>
            <w:tcW w:w="451" w:type="dxa"/>
            <w:shd w:val="clear" w:color="auto" w:fill="FFFFFF" w:themeFill="background1"/>
            <w:vAlign w:val="center"/>
          </w:tcPr>
          <w:p w14:paraId="6ED1D91B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3974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82CBF6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itive regulation of epithelial cell proliferation (GO:0050679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D74640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023593e-08</w:t>
            </w:r>
          </w:p>
        </w:tc>
        <w:tc>
          <w:tcPr>
            <w:tcW w:w="15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AEF3B2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370976e-06</w:t>
            </w:r>
          </w:p>
        </w:tc>
        <w:tc>
          <w:tcPr>
            <w:tcW w:w="233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C7C376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KT1, IGF1, FGF2, HIF1A</w:t>
            </w:r>
          </w:p>
        </w:tc>
      </w:tr>
      <w:tr w:rsidR="00E25C32" w:rsidRPr="00D07D1C" w14:paraId="467B50BA" w14:textId="77777777" w:rsidTr="00E25C32">
        <w:trPr>
          <w:trHeight w:val="155"/>
        </w:trPr>
        <w:tc>
          <w:tcPr>
            <w:tcW w:w="451" w:type="dxa"/>
            <w:shd w:val="clear" w:color="auto" w:fill="FFFFFF" w:themeFill="background1"/>
            <w:vAlign w:val="center"/>
          </w:tcPr>
          <w:p w14:paraId="02D0B6D0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3974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020BF4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otein kinase B signalling (GO:0043491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914093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028853e-08</w:t>
            </w:r>
          </w:p>
        </w:tc>
        <w:tc>
          <w:tcPr>
            <w:tcW w:w="15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6702F9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041834e-06</w:t>
            </w:r>
          </w:p>
        </w:tc>
        <w:tc>
          <w:tcPr>
            <w:tcW w:w="233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E9CD72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FB1, AKT1, IGF1</w:t>
            </w:r>
          </w:p>
        </w:tc>
      </w:tr>
      <w:tr w:rsidR="00E25C32" w:rsidRPr="00D07D1C" w14:paraId="520F6B01" w14:textId="77777777" w:rsidTr="00E25C32">
        <w:trPr>
          <w:trHeight w:val="137"/>
        </w:trPr>
        <w:tc>
          <w:tcPr>
            <w:tcW w:w="451" w:type="dxa"/>
            <w:shd w:val="clear" w:color="auto" w:fill="FFFFFF" w:themeFill="background1"/>
            <w:vAlign w:val="center"/>
          </w:tcPr>
          <w:p w14:paraId="03D4CE46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</w:p>
        </w:tc>
        <w:tc>
          <w:tcPr>
            <w:tcW w:w="3974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FA0E67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itive regulation of gene expression (GO:0010628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073706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684198e-08</w:t>
            </w:r>
          </w:p>
        </w:tc>
        <w:tc>
          <w:tcPr>
            <w:tcW w:w="15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D69E18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658879e-06</w:t>
            </w:r>
          </w:p>
        </w:tc>
        <w:tc>
          <w:tcPr>
            <w:tcW w:w="233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7BF268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FB1, AKT1, IGF1, FGF2, HIF1A</w:t>
            </w:r>
          </w:p>
        </w:tc>
      </w:tr>
      <w:tr w:rsidR="00E25C32" w:rsidRPr="00D07D1C" w14:paraId="40AC9BB3" w14:textId="77777777" w:rsidTr="00E25C32">
        <w:trPr>
          <w:trHeight w:val="245"/>
        </w:trPr>
        <w:tc>
          <w:tcPr>
            <w:tcW w:w="451" w:type="dxa"/>
            <w:shd w:val="clear" w:color="auto" w:fill="FFFFFF" w:themeFill="background1"/>
            <w:vAlign w:val="center"/>
          </w:tcPr>
          <w:p w14:paraId="3488DC82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3974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802439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llular response to cytokine stimulus (GO:0071345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FA4CA4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684198e-08</w:t>
            </w:r>
          </w:p>
        </w:tc>
        <w:tc>
          <w:tcPr>
            <w:tcW w:w="15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5AF051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658879e-06</w:t>
            </w:r>
          </w:p>
        </w:tc>
        <w:tc>
          <w:tcPr>
            <w:tcW w:w="233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C2365F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FB1, PIK3CA, AKT1, FGF2, HIF1A</w:t>
            </w:r>
          </w:p>
        </w:tc>
      </w:tr>
      <w:tr w:rsidR="00E25C32" w:rsidRPr="00D07D1C" w14:paraId="0C50D239" w14:textId="77777777" w:rsidTr="00E25C32">
        <w:trPr>
          <w:trHeight w:val="25"/>
        </w:trPr>
        <w:tc>
          <w:tcPr>
            <w:tcW w:w="451" w:type="dxa"/>
            <w:shd w:val="clear" w:color="auto" w:fill="FFFFFF" w:themeFill="background1"/>
            <w:vAlign w:val="center"/>
          </w:tcPr>
          <w:p w14:paraId="38DDFCEB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3974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3C8383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itive regulation of nucleic acid-templated transcription (GO:1903508)</w:t>
            </w:r>
          </w:p>
        </w:tc>
        <w:tc>
          <w:tcPr>
            <w:tcW w:w="162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8DFEA6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273143e-08</w:t>
            </w:r>
          </w:p>
        </w:tc>
        <w:tc>
          <w:tcPr>
            <w:tcW w:w="153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6EF9C7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410019e-06</w:t>
            </w:r>
          </w:p>
        </w:tc>
        <w:tc>
          <w:tcPr>
            <w:tcW w:w="2337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71081A" w14:textId="77777777" w:rsidR="00E25C32" w:rsidRPr="00D07D1C" w:rsidRDefault="00E25C32" w:rsidP="00E25C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FB1, AKT1, IGF1, FGF2, HIF1A</w:t>
            </w:r>
          </w:p>
        </w:tc>
      </w:tr>
    </w:tbl>
    <w:p w14:paraId="34F05356" w14:textId="77777777" w:rsidR="00E25C32" w:rsidRPr="00D07D1C" w:rsidRDefault="00E25C32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7EA9D637" w14:textId="77777777" w:rsidR="00E25C32" w:rsidRPr="00D07D1C" w:rsidRDefault="00E25C32" w:rsidP="00E25C32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8615D9B" w14:textId="77777777" w:rsidR="00E25C32" w:rsidRPr="00D07D1C" w:rsidRDefault="00E25C32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F2EDF35" w14:textId="77777777" w:rsidR="00E25C32" w:rsidRPr="00D07D1C" w:rsidRDefault="00E25C32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4360371" w14:textId="77777777" w:rsidR="00E25C32" w:rsidRPr="00D07D1C" w:rsidRDefault="00E25C32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72EE462" w14:textId="077481DC" w:rsidR="00E25C32" w:rsidRPr="00D07D1C" w:rsidRDefault="00E25C32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BA6791D" w14:textId="5C811D1C" w:rsidR="00725220" w:rsidRPr="00D07D1C" w:rsidRDefault="00725220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0469143" w14:textId="0E3FAC3B" w:rsidR="00725220" w:rsidRPr="00D07D1C" w:rsidRDefault="00725220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BBF14B2" w14:textId="1DC1E593" w:rsidR="00725220" w:rsidRPr="00D07D1C" w:rsidRDefault="00725220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2910415" w14:textId="00565EA4" w:rsidR="00776B7F" w:rsidRPr="00D07D1C" w:rsidRDefault="00776B7F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C797839" w14:textId="77777777" w:rsidR="00776B7F" w:rsidRPr="00D07D1C" w:rsidRDefault="00776B7F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5175F8F" w14:textId="77777777" w:rsidR="00E25C32" w:rsidRPr="00D07D1C" w:rsidRDefault="00E25C32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CB9F546" w14:textId="191C32F4" w:rsidR="00E25C32" w:rsidRPr="00D07D1C" w:rsidRDefault="00E25C32" w:rsidP="00E25C32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776B7F" w:rsidRPr="00D07D1C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D07D1C">
        <w:rPr>
          <w:rFonts w:asciiTheme="majorBidi" w:hAnsiTheme="majorBidi" w:cstheme="majorBidi"/>
          <w:sz w:val="20"/>
          <w:szCs w:val="20"/>
        </w:rPr>
        <w:t xml:space="preserve"> Identifying miRNAs, through Enrichr database and miRTarBase tool</w:t>
      </w:r>
    </w:p>
    <w:tbl>
      <w:tblPr>
        <w:tblW w:w="0" w:type="auto"/>
        <w:jc w:val="center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2127"/>
        <w:gridCol w:w="1701"/>
        <w:gridCol w:w="1842"/>
        <w:gridCol w:w="3430"/>
      </w:tblGrid>
      <w:tr w:rsidR="00E25C32" w:rsidRPr="00D07D1C" w14:paraId="6D70135C" w14:textId="77777777" w:rsidTr="00FF519D">
        <w:trPr>
          <w:trHeight w:val="70"/>
          <w:jc w:val="center"/>
        </w:trPr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5034FE1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o.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B1C2F3A" w14:textId="77777777" w:rsidR="00E25C32" w:rsidRPr="00D07D1C" w:rsidRDefault="00E25C32" w:rsidP="00FF519D">
            <w:pPr>
              <w:spacing w:after="0" w:line="240" w:lineRule="auto"/>
              <w:ind w:left="-14" w:firstLine="1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NA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34C784B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37AFC63D" w14:textId="77777777" w:rsidR="00E25C32" w:rsidRPr="00D07D1C" w:rsidRDefault="00E25C32" w:rsidP="00FF519D">
            <w:pPr>
              <w:spacing w:after="0" w:line="240" w:lineRule="auto"/>
              <w:ind w:left="-59" w:firstLine="59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Q-value</w:t>
            </w:r>
          </w:p>
        </w:tc>
        <w:tc>
          <w:tcPr>
            <w:tcW w:w="3430" w:type="dxa"/>
            <w:shd w:val="clear" w:color="auto" w:fill="F2F2F2" w:themeFill="background1" w:themeFillShade="F2"/>
            <w:vAlign w:val="center"/>
          </w:tcPr>
          <w:p w14:paraId="6D54E8B3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argeted genes</w:t>
            </w:r>
          </w:p>
        </w:tc>
      </w:tr>
      <w:tr w:rsidR="00E25C32" w:rsidRPr="00D07D1C" w14:paraId="3AC37E2D" w14:textId="77777777" w:rsidTr="00FF519D">
        <w:trPr>
          <w:trHeight w:val="70"/>
          <w:jc w:val="center"/>
        </w:trPr>
        <w:tc>
          <w:tcPr>
            <w:tcW w:w="720" w:type="dxa"/>
            <w:vAlign w:val="center"/>
          </w:tcPr>
          <w:p w14:paraId="7FA3A5D5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27" w:type="dxa"/>
            <w:vAlign w:val="center"/>
          </w:tcPr>
          <w:p w14:paraId="441DCE7F" w14:textId="77777777" w:rsidR="00E25C32" w:rsidRPr="00D07D1C" w:rsidRDefault="00E25C32" w:rsidP="00FF519D">
            <w:pPr>
              <w:spacing w:after="0" w:line="240" w:lineRule="auto"/>
              <w:ind w:left="-14" w:firstLine="14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hsa-miR-422a</w:t>
            </w:r>
          </w:p>
        </w:tc>
        <w:tc>
          <w:tcPr>
            <w:tcW w:w="1701" w:type="dxa"/>
            <w:vAlign w:val="center"/>
          </w:tcPr>
          <w:p w14:paraId="4687AA30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.118537e-07</w:t>
            </w:r>
          </w:p>
        </w:tc>
        <w:tc>
          <w:tcPr>
            <w:tcW w:w="1842" w:type="dxa"/>
            <w:vAlign w:val="center"/>
          </w:tcPr>
          <w:p w14:paraId="5D98DB49" w14:textId="77777777" w:rsidR="00E25C32" w:rsidRPr="00D07D1C" w:rsidRDefault="00E25C32" w:rsidP="00FF519D">
            <w:pPr>
              <w:spacing w:after="0" w:line="240" w:lineRule="auto"/>
              <w:ind w:left="-59" w:firstLine="59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0085</w:t>
            </w:r>
          </w:p>
        </w:tc>
        <w:tc>
          <w:tcPr>
            <w:tcW w:w="3430" w:type="dxa"/>
            <w:vAlign w:val="center"/>
          </w:tcPr>
          <w:p w14:paraId="4C217648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TGFB1, PIK3CA, AKT1</w:t>
            </w:r>
          </w:p>
        </w:tc>
      </w:tr>
      <w:tr w:rsidR="00E25C32" w:rsidRPr="00D07D1C" w14:paraId="017B42AE" w14:textId="77777777" w:rsidTr="00FF519D">
        <w:trPr>
          <w:trHeight w:val="70"/>
          <w:jc w:val="center"/>
        </w:trPr>
        <w:tc>
          <w:tcPr>
            <w:tcW w:w="720" w:type="dxa"/>
            <w:vAlign w:val="center"/>
          </w:tcPr>
          <w:p w14:paraId="78CC4BE7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27" w:type="dxa"/>
            <w:vAlign w:val="center"/>
          </w:tcPr>
          <w:p w14:paraId="5088C8AA" w14:textId="77777777" w:rsidR="00E25C32" w:rsidRPr="00D07D1C" w:rsidRDefault="00E25C32" w:rsidP="00FF519D">
            <w:pPr>
              <w:spacing w:after="0" w:line="240" w:lineRule="auto"/>
              <w:ind w:left="-14" w:firstLine="1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hsa-miR-199a-3p</w:t>
            </w:r>
          </w:p>
        </w:tc>
        <w:tc>
          <w:tcPr>
            <w:tcW w:w="1701" w:type="dxa"/>
            <w:vAlign w:val="center"/>
          </w:tcPr>
          <w:p w14:paraId="2A870364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3.562375e-06</w:t>
            </w:r>
          </w:p>
        </w:tc>
        <w:tc>
          <w:tcPr>
            <w:tcW w:w="1842" w:type="dxa"/>
            <w:vAlign w:val="center"/>
          </w:tcPr>
          <w:p w14:paraId="1899E0CF" w14:textId="77777777" w:rsidR="00E25C32" w:rsidRPr="00D07D1C" w:rsidRDefault="00E25C32" w:rsidP="00FF519D">
            <w:pPr>
              <w:spacing w:after="0" w:line="240" w:lineRule="auto"/>
              <w:ind w:left="-59" w:firstLine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0662</w:t>
            </w:r>
          </w:p>
        </w:tc>
        <w:tc>
          <w:tcPr>
            <w:tcW w:w="3430" w:type="dxa"/>
            <w:vAlign w:val="center"/>
          </w:tcPr>
          <w:p w14:paraId="625211A1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KT1, IGF1, FGF2</w:t>
            </w:r>
          </w:p>
        </w:tc>
      </w:tr>
      <w:tr w:rsidR="00E25C32" w:rsidRPr="00D07D1C" w14:paraId="37F0570D" w14:textId="77777777" w:rsidTr="00FF519D">
        <w:trPr>
          <w:trHeight w:val="70"/>
          <w:jc w:val="center"/>
        </w:trPr>
        <w:tc>
          <w:tcPr>
            <w:tcW w:w="720" w:type="dxa"/>
            <w:vAlign w:val="center"/>
          </w:tcPr>
          <w:p w14:paraId="70B9C3FB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27" w:type="dxa"/>
            <w:vAlign w:val="center"/>
          </w:tcPr>
          <w:p w14:paraId="21A06BEC" w14:textId="77777777" w:rsidR="00E25C32" w:rsidRPr="00D07D1C" w:rsidRDefault="00E25C32" w:rsidP="00FF519D">
            <w:pPr>
              <w:spacing w:after="0" w:line="240" w:lineRule="auto"/>
              <w:ind w:left="-14" w:firstLine="1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hsa-miR-4757-3p</w:t>
            </w:r>
          </w:p>
        </w:tc>
        <w:tc>
          <w:tcPr>
            <w:tcW w:w="1701" w:type="dxa"/>
            <w:vAlign w:val="center"/>
          </w:tcPr>
          <w:p w14:paraId="225905CB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2398</w:t>
            </w:r>
          </w:p>
        </w:tc>
        <w:tc>
          <w:tcPr>
            <w:tcW w:w="1842" w:type="dxa"/>
            <w:vAlign w:val="center"/>
          </w:tcPr>
          <w:p w14:paraId="4C3FF40B" w14:textId="77777777" w:rsidR="00E25C32" w:rsidRPr="00D07D1C" w:rsidRDefault="00E25C32" w:rsidP="00FF519D">
            <w:pPr>
              <w:spacing w:after="0" w:line="240" w:lineRule="auto"/>
              <w:ind w:left="-59" w:firstLine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5670</w:t>
            </w:r>
          </w:p>
        </w:tc>
        <w:tc>
          <w:tcPr>
            <w:tcW w:w="3430" w:type="dxa"/>
            <w:vAlign w:val="center"/>
          </w:tcPr>
          <w:p w14:paraId="4C8225C8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KT1</w:t>
            </w:r>
          </w:p>
        </w:tc>
      </w:tr>
      <w:tr w:rsidR="00E25C32" w:rsidRPr="00D07D1C" w14:paraId="1A43B7F7" w14:textId="77777777" w:rsidTr="00FF519D">
        <w:trPr>
          <w:trHeight w:val="70"/>
          <w:jc w:val="center"/>
        </w:trPr>
        <w:tc>
          <w:tcPr>
            <w:tcW w:w="720" w:type="dxa"/>
            <w:vAlign w:val="center"/>
          </w:tcPr>
          <w:p w14:paraId="1A486F0F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127" w:type="dxa"/>
            <w:vAlign w:val="center"/>
          </w:tcPr>
          <w:p w14:paraId="67D9440D" w14:textId="77777777" w:rsidR="00E25C32" w:rsidRPr="00D07D1C" w:rsidRDefault="00E25C32" w:rsidP="00FF519D">
            <w:pPr>
              <w:spacing w:after="0" w:line="240" w:lineRule="auto"/>
              <w:ind w:left="-14" w:firstLine="1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mmu-miR-18a-5p</w:t>
            </w:r>
          </w:p>
        </w:tc>
        <w:tc>
          <w:tcPr>
            <w:tcW w:w="1701" w:type="dxa"/>
            <w:vAlign w:val="center"/>
          </w:tcPr>
          <w:p w14:paraId="15148A01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.943298e-06</w:t>
            </w:r>
          </w:p>
        </w:tc>
        <w:tc>
          <w:tcPr>
            <w:tcW w:w="1842" w:type="dxa"/>
            <w:vAlign w:val="center"/>
          </w:tcPr>
          <w:p w14:paraId="4FFF15B0" w14:textId="77777777" w:rsidR="00E25C32" w:rsidRPr="00D07D1C" w:rsidRDefault="00E25C32" w:rsidP="00FF519D">
            <w:pPr>
              <w:spacing w:after="0" w:line="240" w:lineRule="auto"/>
              <w:ind w:left="-59" w:firstLine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0662</w:t>
            </w:r>
          </w:p>
        </w:tc>
        <w:tc>
          <w:tcPr>
            <w:tcW w:w="3430" w:type="dxa"/>
            <w:vAlign w:val="center"/>
          </w:tcPr>
          <w:p w14:paraId="07EFEC2A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IGF1, HIF1A</w:t>
            </w:r>
          </w:p>
        </w:tc>
      </w:tr>
      <w:tr w:rsidR="00E25C32" w:rsidRPr="00D07D1C" w14:paraId="4DD555E4" w14:textId="77777777" w:rsidTr="00FF519D">
        <w:trPr>
          <w:trHeight w:val="70"/>
          <w:jc w:val="center"/>
        </w:trPr>
        <w:tc>
          <w:tcPr>
            <w:tcW w:w="720" w:type="dxa"/>
            <w:vAlign w:val="center"/>
          </w:tcPr>
          <w:p w14:paraId="32F534C1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127" w:type="dxa"/>
            <w:vAlign w:val="center"/>
          </w:tcPr>
          <w:p w14:paraId="03F5A888" w14:textId="77777777" w:rsidR="00E25C32" w:rsidRPr="00D07D1C" w:rsidRDefault="00E25C32" w:rsidP="00FF519D">
            <w:pPr>
              <w:spacing w:after="0" w:line="240" w:lineRule="auto"/>
              <w:ind w:left="-14" w:firstLine="1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mmu-miR-101a-3p</w:t>
            </w:r>
          </w:p>
        </w:tc>
        <w:tc>
          <w:tcPr>
            <w:tcW w:w="1701" w:type="dxa"/>
            <w:vAlign w:val="center"/>
          </w:tcPr>
          <w:p w14:paraId="024F29C6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.623728e-05</w:t>
            </w:r>
          </w:p>
        </w:tc>
        <w:tc>
          <w:tcPr>
            <w:tcW w:w="1842" w:type="dxa"/>
            <w:vAlign w:val="center"/>
          </w:tcPr>
          <w:p w14:paraId="32024588" w14:textId="77777777" w:rsidR="00E25C32" w:rsidRPr="00D07D1C" w:rsidRDefault="00E25C32" w:rsidP="00FF519D">
            <w:pPr>
              <w:spacing w:after="0" w:line="240" w:lineRule="auto"/>
              <w:ind w:left="-59" w:firstLine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2637</w:t>
            </w:r>
          </w:p>
        </w:tc>
        <w:tc>
          <w:tcPr>
            <w:tcW w:w="3430" w:type="dxa"/>
            <w:vAlign w:val="center"/>
          </w:tcPr>
          <w:p w14:paraId="1C323985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KT1, HIF1A</w:t>
            </w:r>
          </w:p>
        </w:tc>
      </w:tr>
      <w:tr w:rsidR="00E25C32" w:rsidRPr="00D07D1C" w14:paraId="3468FC3F" w14:textId="77777777" w:rsidTr="00FF519D">
        <w:trPr>
          <w:trHeight w:val="70"/>
          <w:jc w:val="center"/>
        </w:trPr>
        <w:tc>
          <w:tcPr>
            <w:tcW w:w="720" w:type="dxa"/>
            <w:vAlign w:val="center"/>
          </w:tcPr>
          <w:p w14:paraId="0C4CFCF9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27" w:type="dxa"/>
            <w:vAlign w:val="center"/>
          </w:tcPr>
          <w:p w14:paraId="00919A94" w14:textId="77777777" w:rsidR="00E25C32" w:rsidRPr="00D07D1C" w:rsidRDefault="00E25C32" w:rsidP="00FF519D">
            <w:pPr>
              <w:spacing w:after="0" w:line="240" w:lineRule="auto"/>
              <w:ind w:left="-14" w:firstLine="1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hsa-miR-625-3p</w:t>
            </w:r>
          </w:p>
        </w:tc>
        <w:tc>
          <w:tcPr>
            <w:tcW w:w="1701" w:type="dxa"/>
            <w:vAlign w:val="center"/>
          </w:tcPr>
          <w:p w14:paraId="6CE3C321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.530158e-05</w:t>
            </w:r>
          </w:p>
        </w:tc>
        <w:tc>
          <w:tcPr>
            <w:tcW w:w="1842" w:type="dxa"/>
            <w:vAlign w:val="center"/>
          </w:tcPr>
          <w:p w14:paraId="78C1BF00" w14:textId="77777777" w:rsidR="00E25C32" w:rsidRPr="00D07D1C" w:rsidRDefault="00E25C32" w:rsidP="00FF519D">
            <w:pPr>
              <w:spacing w:after="0" w:line="240" w:lineRule="auto"/>
              <w:ind w:left="-59" w:firstLine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3857</w:t>
            </w:r>
          </w:p>
        </w:tc>
        <w:tc>
          <w:tcPr>
            <w:tcW w:w="3430" w:type="dxa"/>
            <w:vAlign w:val="center"/>
          </w:tcPr>
          <w:p w14:paraId="3BC94BAD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KT1, HIF1A</w:t>
            </w:r>
          </w:p>
        </w:tc>
      </w:tr>
      <w:tr w:rsidR="00E25C32" w:rsidRPr="00D07D1C" w14:paraId="1B79D6E8" w14:textId="77777777" w:rsidTr="00FF519D">
        <w:trPr>
          <w:trHeight w:val="143"/>
          <w:jc w:val="center"/>
        </w:trPr>
        <w:tc>
          <w:tcPr>
            <w:tcW w:w="720" w:type="dxa"/>
            <w:vAlign w:val="center"/>
          </w:tcPr>
          <w:p w14:paraId="3AA1D2E8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127" w:type="dxa"/>
            <w:vAlign w:val="center"/>
          </w:tcPr>
          <w:p w14:paraId="6D24D5D6" w14:textId="77777777" w:rsidR="00E25C32" w:rsidRPr="00D07D1C" w:rsidRDefault="00E25C32" w:rsidP="00FF519D">
            <w:pPr>
              <w:spacing w:after="0" w:line="240" w:lineRule="auto"/>
              <w:ind w:left="-14" w:firstLine="1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hsa-miR-155-5p</w:t>
            </w:r>
          </w:p>
        </w:tc>
        <w:tc>
          <w:tcPr>
            <w:tcW w:w="1701" w:type="dxa"/>
            <w:vAlign w:val="center"/>
          </w:tcPr>
          <w:p w14:paraId="392C5E7D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.756402e-05</w:t>
            </w:r>
          </w:p>
        </w:tc>
        <w:tc>
          <w:tcPr>
            <w:tcW w:w="1842" w:type="dxa"/>
            <w:vAlign w:val="center"/>
          </w:tcPr>
          <w:p w14:paraId="7631C30A" w14:textId="77777777" w:rsidR="00E25C32" w:rsidRPr="00D07D1C" w:rsidRDefault="00E25C32" w:rsidP="00FF519D">
            <w:pPr>
              <w:spacing w:after="0" w:line="240" w:lineRule="auto"/>
              <w:ind w:left="-59" w:firstLine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3857</w:t>
            </w:r>
          </w:p>
        </w:tc>
        <w:tc>
          <w:tcPr>
            <w:tcW w:w="3430" w:type="dxa"/>
            <w:vAlign w:val="center"/>
          </w:tcPr>
          <w:p w14:paraId="6E144A78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PIK3CA, AKT1, FGF2, HIF1A</w:t>
            </w:r>
          </w:p>
        </w:tc>
      </w:tr>
      <w:tr w:rsidR="00E25C32" w:rsidRPr="00D07D1C" w14:paraId="36DCA5F1" w14:textId="77777777" w:rsidTr="00FF519D">
        <w:trPr>
          <w:trHeight w:val="70"/>
          <w:jc w:val="center"/>
        </w:trPr>
        <w:tc>
          <w:tcPr>
            <w:tcW w:w="720" w:type="dxa"/>
            <w:vAlign w:val="center"/>
          </w:tcPr>
          <w:p w14:paraId="2C3638C1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127" w:type="dxa"/>
            <w:vAlign w:val="center"/>
          </w:tcPr>
          <w:p w14:paraId="372C1FFA" w14:textId="77777777" w:rsidR="00E25C32" w:rsidRPr="00D07D1C" w:rsidRDefault="00E25C32" w:rsidP="00FF519D">
            <w:pPr>
              <w:spacing w:after="0" w:line="240" w:lineRule="auto"/>
              <w:ind w:left="-14" w:firstLine="1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hsa-miR-18b-5p</w:t>
            </w:r>
          </w:p>
        </w:tc>
        <w:tc>
          <w:tcPr>
            <w:tcW w:w="1701" w:type="dxa"/>
            <w:vAlign w:val="center"/>
          </w:tcPr>
          <w:p w14:paraId="32D387D2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.927044e-04</w:t>
            </w:r>
          </w:p>
        </w:tc>
        <w:tc>
          <w:tcPr>
            <w:tcW w:w="1842" w:type="dxa"/>
            <w:vAlign w:val="center"/>
          </w:tcPr>
          <w:p w14:paraId="780E607F" w14:textId="77777777" w:rsidR="00E25C32" w:rsidRPr="00D07D1C" w:rsidRDefault="00E25C32" w:rsidP="00FF519D">
            <w:pPr>
              <w:spacing w:after="0" w:line="240" w:lineRule="auto"/>
              <w:ind w:left="-59" w:firstLine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25949</w:t>
            </w:r>
          </w:p>
        </w:tc>
        <w:tc>
          <w:tcPr>
            <w:tcW w:w="3430" w:type="dxa"/>
            <w:vAlign w:val="center"/>
          </w:tcPr>
          <w:p w14:paraId="5A98E6D7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IGF1, HIF1A</w:t>
            </w:r>
          </w:p>
        </w:tc>
      </w:tr>
      <w:tr w:rsidR="00E25C32" w:rsidRPr="00D07D1C" w14:paraId="308C331B" w14:textId="77777777" w:rsidTr="00FF519D">
        <w:trPr>
          <w:trHeight w:val="70"/>
          <w:jc w:val="center"/>
        </w:trPr>
        <w:tc>
          <w:tcPr>
            <w:tcW w:w="720" w:type="dxa"/>
            <w:vAlign w:val="center"/>
          </w:tcPr>
          <w:p w14:paraId="49D6CE3D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127" w:type="dxa"/>
            <w:vAlign w:val="center"/>
          </w:tcPr>
          <w:p w14:paraId="50B2E322" w14:textId="77777777" w:rsidR="00E25C32" w:rsidRPr="00D07D1C" w:rsidRDefault="00E25C32" w:rsidP="00FF519D">
            <w:pPr>
              <w:spacing w:after="0" w:line="240" w:lineRule="auto"/>
              <w:ind w:left="-14" w:firstLine="1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hsa-miR-138-5p</w:t>
            </w:r>
          </w:p>
        </w:tc>
        <w:tc>
          <w:tcPr>
            <w:tcW w:w="1701" w:type="dxa"/>
            <w:vAlign w:val="center"/>
          </w:tcPr>
          <w:p w14:paraId="79C07B8B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.717949e-04</w:t>
            </w:r>
          </w:p>
        </w:tc>
        <w:tc>
          <w:tcPr>
            <w:tcW w:w="1842" w:type="dxa"/>
            <w:vAlign w:val="center"/>
          </w:tcPr>
          <w:p w14:paraId="68508EC9" w14:textId="77777777" w:rsidR="00E25C32" w:rsidRPr="00D07D1C" w:rsidRDefault="00E25C32" w:rsidP="00FF519D">
            <w:pPr>
              <w:spacing w:after="0" w:line="240" w:lineRule="auto"/>
              <w:ind w:left="-59" w:firstLine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25949</w:t>
            </w:r>
          </w:p>
        </w:tc>
        <w:tc>
          <w:tcPr>
            <w:tcW w:w="3430" w:type="dxa"/>
            <w:vAlign w:val="center"/>
          </w:tcPr>
          <w:p w14:paraId="7582A8A2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KT1, HIF1A</w:t>
            </w:r>
          </w:p>
        </w:tc>
      </w:tr>
      <w:tr w:rsidR="00E25C32" w:rsidRPr="00D07D1C" w14:paraId="5F98ACD0" w14:textId="77777777" w:rsidTr="00FF519D">
        <w:trPr>
          <w:trHeight w:val="70"/>
          <w:jc w:val="center"/>
        </w:trPr>
        <w:tc>
          <w:tcPr>
            <w:tcW w:w="720" w:type="dxa"/>
            <w:vAlign w:val="center"/>
          </w:tcPr>
          <w:p w14:paraId="0D916E26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27" w:type="dxa"/>
            <w:vAlign w:val="center"/>
          </w:tcPr>
          <w:p w14:paraId="1F3B6B64" w14:textId="77777777" w:rsidR="00E25C32" w:rsidRPr="00D07D1C" w:rsidRDefault="00E25C32" w:rsidP="00FF519D">
            <w:pPr>
              <w:spacing w:after="0" w:line="240" w:lineRule="auto"/>
              <w:ind w:left="-14" w:firstLine="1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hsa-miR-302a-5p</w:t>
            </w:r>
          </w:p>
        </w:tc>
        <w:tc>
          <w:tcPr>
            <w:tcW w:w="1701" w:type="dxa"/>
            <w:vAlign w:val="center"/>
          </w:tcPr>
          <w:p w14:paraId="4593AF06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.809398e-04</w:t>
            </w:r>
          </w:p>
        </w:tc>
        <w:tc>
          <w:tcPr>
            <w:tcW w:w="1842" w:type="dxa"/>
            <w:vAlign w:val="center"/>
          </w:tcPr>
          <w:p w14:paraId="4DAE4EE6" w14:textId="77777777" w:rsidR="00E25C32" w:rsidRPr="00D07D1C" w:rsidRDefault="00E25C32" w:rsidP="00FF519D">
            <w:pPr>
              <w:spacing w:after="0" w:line="240" w:lineRule="auto"/>
              <w:ind w:left="-59" w:firstLine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25949</w:t>
            </w:r>
          </w:p>
        </w:tc>
        <w:tc>
          <w:tcPr>
            <w:tcW w:w="3430" w:type="dxa"/>
            <w:vAlign w:val="center"/>
          </w:tcPr>
          <w:p w14:paraId="33159F9A" w14:textId="77777777" w:rsidR="00E25C32" w:rsidRPr="00D07D1C" w:rsidRDefault="00E25C32" w:rsidP="00FF519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IGF1, FGF2</w:t>
            </w:r>
          </w:p>
        </w:tc>
      </w:tr>
    </w:tbl>
    <w:p w14:paraId="7F2A878B" w14:textId="77777777" w:rsidR="00E25C32" w:rsidRPr="00D07D1C" w:rsidRDefault="00E25C32" w:rsidP="00E25C32">
      <w:pPr>
        <w:rPr>
          <w:rFonts w:asciiTheme="majorBidi" w:hAnsiTheme="majorBidi" w:cstheme="majorBidi"/>
          <w:sz w:val="24"/>
          <w:szCs w:val="24"/>
          <w:rtl/>
        </w:rPr>
      </w:pPr>
    </w:p>
    <w:p w14:paraId="1D9ED37D" w14:textId="77777777" w:rsidR="00E25C32" w:rsidRPr="00D07D1C" w:rsidRDefault="00E25C32" w:rsidP="00E25C32">
      <w:pPr>
        <w:rPr>
          <w:rFonts w:asciiTheme="majorBidi" w:hAnsiTheme="majorBidi" w:cstheme="majorBidi"/>
          <w:sz w:val="24"/>
          <w:szCs w:val="24"/>
        </w:rPr>
      </w:pPr>
    </w:p>
    <w:p w14:paraId="71241CC7" w14:textId="77777777" w:rsidR="00E25C32" w:rsidRPr="00D07D1C" w:rsidRDefault="00E25C32" w:rsidP="00E25C32">
      <w:pPr>
        <w:rPr>
          <w:rFonts w:asciiTheme="majorBidi" w:hAnsiTheme="majorBidi" w:cstheme="majorBidi"/>
          <w:sz w:val="24"/>
          <w:szCs w:val="24"/>
        </w:rPr>
      </w:pPr>
    </w:p>
    <w:p w14:paraId="1170EB3E" w14:textId="77777777" w:rsidR="00E25C32" w:rsidRPr="00D07D1C" w:rsidRDefault="00E25C32" w:rsidP="00E25C32">
      <w:pPr>
        <w:rPr>
          <w:rFonts w:asciiTheme="majorBidi" w:hAnsiTheme="majorBidi" w:cstheme="majorBidi"/>
          <w:sz w:val="24"/>
          <w:szCs w:val="24"/>
        </w:rPr>
      </w:pPr>
    </w:p>
    <w:p w14:paraId="33FD6132" w14:textId="77777777" w:rsidR="00E25C32" w:rsidRPr="00D07D1C" w:rsidRDefault="00E25C32" w:rsidP="00E25C32">
      <w:pPr>
        <w:rPr>
          <w:rFonts w:asciiTheme="majorBidi" w:hAnsiTheme="majorBidi" w:cstheme="majorBidi"/>
          <w:sz w:val="24"/>
          <w:szCs w:val="24"/>
        </w:rPr>
      </w:pPr>
    </w:p>
    <w:p w14:paraId="0334474C" w14:textId="3685368E" w:rsidR="00E25C32" w:rsidRPr="00D07D1C" w:rsidRDefault="00E25C32" w:rsidP="00E25C32">
      <w:pPr>
        <w:rPr>
          <w:rFonts w:asciiTheme="majorBidi" w:hAnsiTheme="majorBidi" w:cstheme="majorBidi"/>
          <w:sz w:val="24"/>
          <w:szCs w:val="24"/>
        </w:rPr>
      </w:pPr>
    </w:p>
    <w:p w14:paraId="2F8AB829" w14:textId="77C7B6D0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43BD3310" w14:textId="4C5CBD0F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1CCDD6E5" w14:textId="1FB9DEFE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38AC7AE9" w14:textId="4BF3FECE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6A830D95" w14:textId="40AD0AC9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49838BF3" w14:textId="569CB554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54E53F5E" w14:textId="79BCC98B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5A8CD5E0" w14:textId="67F5E04B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5EAA88FE" w14:textId="4F5659C1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3EBE2704" w14:textId="1FEB9F7E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2D5272DA" w14:textId="2C89D286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3E5E1AB3" w14:textId="3B330B76" w:rsidR="00725220" w:rsidRPr="00D07D1C" w:rsidRDefault="00725220" w:rsidP="00E25C32">
      <w:pPr>
        <w:rPr>
          <w:rFonts w:asciiTheme="majorBidi" w:hAnsiTheme="majorBidi" w:cstheme="majorBidi"/>
          <w:sz w:val="24"/>
          <w:szCs w:val="24"/>
        </w:rPr>
      </w:pPr>
    </w:p>
    <w:p w14:paraId="304B7DD1" w14:textId="77777777" w:rsidR="00725220" w:rsidRPr="00D07D1C" w:rsidRDefault="00725220" w:rsidP="00E25C32">
      <w:pPr>
        <w:rPr>
          <w:rFonts w:asciiTheme="majorBidi" w:hAnsiTheme="majorBidi" w:cstheme="majorBidi"/>
          <w:sz w:val="24"/>
          <w:szCs w:val="24"/>
        </w:rPr>
      </w:pPr>
    </w:p>
    <w:p w14:paraId="3A07EE4F" w14:textId="3EEDDDF8" w:rsidR="00262A08" w:rsidRPr="00D07D1C" w:rsidRDefault="00262A08" w:rsidP="00E25C32">
      <w:pPr>
        <w:rPr>
          <w:rFonts w:asciiTheme="majorBidi" w:hAnsiTheme="majorBidi" w:cstheme="majorBidi"/>
          <w:sz w:val="24"/>
          <w:szCs w:val="24"/>
        </w:rPr>
      </w:pPr>
    </w:p>
    <w:p w14:paraId="46695420" w14:textId="51CD3214" w:rsidR="0038510F" w:rsidRPr="00D07D1C" w:rsidRDefault="0038510F" w:rsidP="00E25C32">
      <w:pPr>
        <w:rPr>
          <w:rFonts w:asciiTheme="majorBidi" w:hAnsiTheme="majorBidi" w:cstheme="majorBidi"/>
          <w:sz w:val="24"/>
          <w:szCs w:val="24"/>
        </w:rPr>
      </w:pPr>
    </w:p>
    <w:p w14:paraId="48071D08" w14:textId="77777777" w:rsidR="0038510F" w:rsidRPr="00D07D1C" w:rsidRDefault="0038510F" w:rsidP="00E25C32">
      <w:pPr>
        <w:rPr>
          <w:rFonts w:asciiTheme="majorBidi" w:hAnsiTheme="majorBidi" w:cstheme="majorBidi"/>
          <w:sz w:val="24"/>
          <w:szCs w:val="24"/>
        </w:rPr>
      </w:pPr>
    </w:p>
    <w:p w14:paraId="079FE2FD" w14:textId="77777777" w:rsidR="00E25C32" w:rsidRPr="00D07D1C" w:rsidRDefault="00E25C32" w:rsidP="00E25C32">
      <w:pPr>
        <w:rPr>
          <w:rFonts w:asciiTheme="majorBidi" w:hAnsiTheme="majorBidi" w:cstheme="majorBidi"/>
          <w:sz w:val="24"/>
          <w:szCs w:val="24"/>
        </w:rPr>
      </w:pPr>
    </w:p>
    <w:p w14:paraId="23FE5BD5" w14:textId="77777777" w:rsidR="00E25C32" w:rsidRPr="00D07D1C" w:rsidRDefault="00E25C32" w:rsidP="00E25C32">
      <w:pPr>
        <w:rPr>
          <w:rFonts w:asciiTheme="majorBidi" w:hAnsiTheme="majorBidi" w:cstheme="majorBidi"/>
          <w:sz w:val="24"/>
          <w:szCs w:val="24"/>
        </w:rPr>
      </w:pPr>
    </w:p>
    <w:p w14:paraId="7015B4C8" w14:textId="25BB4CDD" w:rsidR="00E25C32" w:rsidRPr="00D07D1C" w:rsidRDefault="00E25C32" w:rsidP="00E25C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776B7F" w:rsidRPr="00D07D1C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D07D1C">
        <w:rPr>
          <w:rFonts w:asciiTheme="majorBidi" w:hAnsiTheme="majorBidi" w:cstheme="majorBidi"/>
          <w:sz w:val="20"/>
          <w:szCs w:val="20"/>
        </w:rPr>
        <w:t xml:space="preserve"> Identifying miRNAs, through Enrichr database and TargetScan tool</w:t>
      </w:r>
    </w:p>
    <w:p w14:paraId="0BC56045" w14:textId="77777777" w:rsidR="00E25C32" w:rsidRPr="00D07D1C" w:rsidRDefault="00E25C32" w:rsidP="00E25C32">
      <w:pPr>
        <w:tabs>
          <w:tab w:val="left" w:pos="3735"/>
        </w:tabs>
      </w:pPr>
      <w:r w:rsidRPr="00D07D1C">
        <w:fldChar w:fldCharType="begin"/>
      </w:r>
      <w:r w:rsidRPr="00D07D1C">
        <w:instrText xml:space="preserve"> LINK Excel.SheetBinaryMacroEnabled.12 "C:\\Users\\kianmagic\\Downloads\\Enrichment_Analysis_Visualizer_data (10).csv" "Enrichment_Analysis_Visualizer_!R1C1:R10C5" \a \f 4 \h  \* MERGEFORMAT </w:instrText>
      </w:r>
      <w:r w:rsidRPr="00D07D1C">
        <w:fldChar w:fldCharType="separate"/>
      </w:r>
    </w:p>
    <w:tbl>
      <w:tblPr>
        <w:tblStyle w:val="LightGrid"/>
        <w:tblpPr w:leftFromText="180" w:rightFromText="180" w:vertAnchor="text" w:horzAnchor="page" w:tblpX="1305" w:tblpY="-14"/>
        <w:tblOverlap w:val="never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82"/>
        <w:gridCol w:w="2306"/>
        <w:gridCol w:w="1384"/>
        <w:gridCol w:w="2306"/>
        <w:gridCol w:w="3150"/>
      </w:tblGrid>
      <w:tr w:rsidR="00E25C32" w:rsidRPr="00D07D1C" w14:paraId="76E7CF01" w14:textId="77777777" w:rsidTr="00FF5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2E0AFFD3" w14:textId="77777777" w:rsidR="00E25C32" w:rsidRPr="00D07D1C" w:rsidRDefault="00E25C32" w:rsidP="00FF519D">
            <w:pPr>
              <w:ind w:left="-59" w:firstLine="59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D07D1C">
              <w:rPr>
                <w:rFonts w:asciiTheme="majorBidi" w:hAnsiTheme="majorBidi"/>
                <w:sz w:val="20"/>
                <w:szCs w:val="20"/>
              </w:rPr>
              <w:t>No.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50370" w14:textId="77777777" w:rsidR="00E25C32" w:rsidRPr="00D07D1C" w:rsidRDefault="00E25C32" w:rsidP="00FF519D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sz w:val="20"/>
                <w:szCs w:val="20"/>
              </w:rPr>
            </w:pPr>
            <w:r w:rsidRPr="00D07D1C">
              <w:rPr>
                <w:rFonts w:asciiTheme="majorBidi" w:hAnsiTheme="majorBidi"/>
                <w:sz w:val="20"/>
                <w:szCs w:val="20"/>
              </w:rPr>
              <w:t>miRNAs</w:t>
            </w:r>
          </w:p>
        </w:tc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1CBF6" w14:textId="77777777" w:rsidR="00E25C32" w:rsidRPr="00D07D1C" w:rsidRDefault="00E25C32" w:rsidP="00FF519D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sz w:val="20"/>
                <w:szCs w:val="20"/>
              </w:rPr>
            </w:pPr>
            <w:r w:rsidRPr="00D07D1C">
              <w:rPr>
                <w:rFonts w:asciiTheme="majorBidi" w:hAnsiTheme="majorBidi"/>
                <w:sz w:val="20"/>
                <w:szCs w:val="20"/>
              </w:rPr>
              <w:t>P-value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A61FA" w14:textId="77777777" w:rsidR="00E25C32" w:rsidRPr="00D07D1C" w:rsidRDefault="00E25C32" w:rsidP="00FF519D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sz w:val="20"/>
                <w:szCs w:val="20"/>
              </w:rPr>
            </w:pPr>
            <w:r w:rsidRPr="00D07D1C">
              <w:rPr>
                <w:rFonts w:asciiTheme="majorBidi" w:hAnsiTheme="majorBidi"/>
                <w:sz w:val="20"/>
                <w:szCs w:val="20"/>
              </w:rPr>
              <w:t>Q-value</w:t>
            </w: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ED83D9" w14:textId="77777777" w:rsidR="00E25C32" w:rsidRPr="00D07D1C" w:rsidRDefault="00E25C32" w:rsidP="00FF519D">
            <w:pPr>
              <w:ind w:left="-59" w:firstLine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sz w:val="20"/>
                <w:szCs w:val="20"/>
              </w:rPr>
            </w:pPr>
            <w:r w:rsidRPr="00D07D1C">
              <w:rPr>
                <w:rFonts w:asciiTheme="majorBidi" w:hAnsiTheme="majorBidi"/>
                <w:sz w:val="20"/>
                <w:szCs w:val="20"/>
              </w:rPr>
              <w:t>Targeted genes</w:t>
            </w:r>
          </w:p>
        </w:tc>
      </w:tr>
      <w:tr w:rsidR="00E25C32" w:rsidRPr="00D07D1C" w14:paraId="69E02514" w14:textId="77777777" w:rsidTr="00FF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5FD5BE4" w14:textId="77777777" w:rsidR="00E25C32" w:rsidRPr="00D07D1C" w:rsidRDefault="00E25C32" w:rsidP="00FF519D">
            <w:pPr>
              <w:ind w:left="-59" w:firstLine="59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BAFD7D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hsa-miR-564</w:t>
            </w:r>
          </w:p>
        </w:tc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9B7F13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36501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66CD80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215096</w:t>
            </w: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E679ED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TGFB1, AKT1, FGF2</w:t>
            </w:r>
          </w:p>
        </w:tc>
      </w:tr>
      <w:tr w:rsidR="00E25C32" w:rsidRPr="00D07D1C" w14:paraId="5F32C327" w14:textId="77777777" w:rsidTr="00FF51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6FB6201" w14:textId="77777777" w:rsidR="00E25C32" w:rsidRPr="00D07D1C" w:rsidRDefault="00E25C32" w:rsidP="00FF519D">
            <w:pPr>
              <w:ind w:left="-59" w:firstLine="59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EBB63B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mmu-miR-151-3p</w:t>
            </w:r>
          </w:p>
        </w:tc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BA9E31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71533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53B6CF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215096</w:t>
            </w: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990A73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GF1, FGF2, HIF1A</w:t>
            </w:r>
          </w:p>
        </w:tc>
      </w:tr>
      <w:tr w:rsidR="00E25C32" w:rsidRPr="00D07D1C" w14:paraId="6115C23E" w14:textId="77777777" w:rsidTr="00FF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975A628" w14:textId="77777777" w:rsidR="00E25C32" w:rsidRPr="00D07D1C" w:rsidRDefault="00E25C32" w:rsidP="00FF519D">
            <w:pPr>
              <w:ind w:left="-59" w:firstLine="59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741117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hsa-miR-4473</w:t>
            </w:r>
          </w:p>
        </w:tc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C080EA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72883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1E57AA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215096</w:t>
            </w: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15F99D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KT1, IGF1, FGF2</w:t>
            </w:r>
          </w:p>
        </w:tc>
      </w:tr>
      <w:tr w:rsidR="00E25C32" w:rsidRPr="00D07D1C" w14:paraId="0ADE42A8" w14:textId="77777777" w:rsidTr="00FF51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AC9A5EF" w14:textId="77777777" w:rsidR="00E25C32" w:rsidRPr="00D07D1C" w:rsidRDefault="00E25C32" w:rsidP="00FF519D">
            <w:pPr>
              <w:ind w:left="-59" w:firstLine="59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EF7A65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mmu-miR-5108</w:t>
            </w:r>
          </w:p>
        </w:tc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3753DA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87716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989FE6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215096</w:t>
            </w: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3AFBE4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PIK3CA, IGF1, FGF2</w:t>
            </w:r>
          </w:p>
        </w:tc>
      </w:tr>
      <w:tr w:rsidR="00E25C32" w:rsidRPr="00D07D1C" w14:paraId="403ACFA2" w14:textId="77777777" w:rsidTr="00FF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BAFDF02" w14:textId="77777777" w:rsidR="00E25C32" w:rsidRPr="00D07D1C" w:rsidRDefault="00E25C32" w:rsidP="00FF519D">
            <w:pPr>
              <w:ind w:left="-59" w:firstLine="59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0AF723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mmu-miR-5116</w:t>
            </w:r>
          </w:p>
        </w:tc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B7E862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9064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5ADC61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215096</w:t>
            </w: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C55AD7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IGF1, FGF2, HIF1A</w:t>
            </w:r>
          </w:p>
        </w:tc>
      </w:tr>
      <w:tr w:rsidR="00E25C32" w:rsidRPr="00D07D1C" w14:paraId="5623E2F9" w14:textId="77777777" w:rsidTr="00FF51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B3C586A" w14:textId="77777777" w:rsidR="00E25C32" w:rsidRPr="00D07D1C" w:rsidRDefault="00E25C32" w:rsidP="00FF519D">
            <w:pPr>
              <w:ind w:left="-59" w:firstLine="59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1896D3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mmu-miR-155</w:t>
            </w:r>
          </w:p>
        </w:tc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5EFEF5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092046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67E2D4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215096</w:t>
            </w: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75D973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IGF1, FGF2, HIF1A</w:t>
            </w:r>
          </w:p>
        </w:tc>
      </w:tr>
      <w:tr w:rsidR="00E25C32" w:rsidRPr="00D07D1C" w14:paraId="05C6C1ED" w14:textId="77777777" w:rsidTr="00FF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9C74E43" w14:textId="77777777" w:rsidR="00E25C32" w:rsidRPr="00D07D1C" w:rsidRDefault="00E25C32" w:rsidP="00FF519D">
            <w:pPr>
              <w:ind w:left="-59" w:firstLine="59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123815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mmu-miR-18b</w:t>
            </w:r>
          </w:p>
        </w:tc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FE4C02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100431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B69C0E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215096</w:t>
            </w: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8D88D2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IGF1, FGF2, HIF1A</w:t>
            </w:r>
          </w:p>
        </w:tc>
      </w:tr>
      <w:tr w:rsidR="00E25C32" w:rsidRPr="00D07D1C" w14:paraId="330920FF" w14:textId="77777777" w:rsidTr="00FF51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50A4836" w14:textId="77777777" w:rsidR="00E25C32" w:rsidRPr="00D07D1C" w:rsidRDefault="00E25C32" w:rsidP="00FF519D">
            <w:pPr>
              <w:ind w:left="-59" w:firstLine="59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811269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mmu-miR-18a</w:t>
            </w:r>
          </w:p>
        </w:tc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AC3B56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0100431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6D0903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0.215096</w:t>
            </w: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FFAFD3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IGF1, FGF2, HIF1A</w:t>
            </w:r>
          </w:p>
        </w:tc>
      </w:tr>
      <w:tr w:rsidR="00E25C32" w:rsidRPr="00D07D1C" w14:paraId="2360E4B4" w14:textId="77777777" w:rsidTr="00FF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043AD7C" w14:textId="77777777" w:rsidR="00E25C32" w:rsidRPr="00D07D1C" w:rsidRDefault="00E25C32" w:rsidP="00FF519D">
            <w:pPr>
              <w:ind w:left="-59" w:firstLine="59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630F2A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eastAsiaTheme="majorEastAsia" w:hAnsiTheme="majorBidi" w:cstheme="majorBidi"/>
                <w:sz w:val="20"/>
                <w:szCs w:val="20"/>
              </w:rPr>
              <w:t>mmu-miR-378b</w:t>
            </w:r>
          </w:p>
        </w:tc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49A309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eastAsiaTheme="majorEastAsia" w:hAnsiTheme="majorBidi" w:cstheme="majorBidi"/>
                <w:sz w:val="20"/>
                <w:szCs w:val="20"/>
              </w:rPr>
              <w:t>0.0102263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008442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eastAsiaTheme="majorEastAsia" w:hAnsiTheme="majorBidi" w:cstheme="majorBidi"/>
                <w:sz w:val="20"/>
                <w:szCs w:val="20"/>
              </w:rPr>
              <w:t>0.215096</w:t>
            </w: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DEB8B5" w14:textId="77777777" w:rsidR="00E25C32" w:rsidRPr="00D07D1C" w:rsidRDefault="00E25C32" w:rsidP="00FF519D">
            <w:pPr>
              <w:ind w:left="-59" w:firstLine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eastAsiaTheme="majorEastAsia" w:hAnsiTheme="majorBidi" w:cstheme="majorBidi"/>
                <w:sz w:val="20"/>
                <w:szCs w:val="20"/>
              </w:rPr>
              <w:t>PIK3CA, AKT1, IGF1</w:t>
            </w:r>
          </w:p>
        </w:tc>
      </w:tr>
      <w:tr w:rsidR="00E25C32" w:rsidRPr="00D07D1C" w14:paraId="68366779" w14:textId="77777777" w:rsidTr="00FF51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73284E9" w14:textId="77777777" w:rsidR="00E25C32" w:rsidRPr="00D07D1C" w:rsidRDefault="00E25C32" w:rsidP="00FF519D">
            <w:pPr>
              <w:ind w:left="-59" w:firstLine="59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821CF56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eastAsiaTheme="majorEastAsia" w:hAnsiTheme="majorBidi" w:cstheme="majorBidi"/>
                <w:sz w:val="20"/>
                <w:szCs w:val="20"/>
              </w:rPr>
              <w:t>mmu-miR-3092</w:t>
            </w:r>
          </w:p>
        </w:tc>
        <w:tc>
          <w:tcPr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541BF746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eastAsiaTheme="majorEastAsia" w:hAnsiTheme="majorBidi" w:cstheme="majorBidi"/>
                <w:sz w:val="20"/>
                <w:szCs w:val="20"/>
              </w:rPr>
              <w:t>0.0395648</w:t>
            </w:r>
          </w:p>
        </w:tc>
        <w:tc>
          <w:tcPr>
            <w:tcW w:w="23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FEA1AE3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eastAsiaTheme="majorEastAsia" w:hAnsiTheme="majorBidi" w:cstheme="majorBidi"/>
                <w:sz w:val="20"/>
                <w:szCs w:val="20"/>
              </w:rPr>
              <w:t>0.277829</w:t>
            </w: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31643DD" w14:textId="77777777" w:rsidR="00E25C32" w:rsidRPr="00D07D1C" w:rsidRDefault="00E25C32" w:rsidP="00FF519D">
            <w:pPr>
              <w:ind w:left="-59" w:firstLine="59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eastAsiaTheme="majorEastAsia" w:hAnsiTheme="majorBidi" w:cstheme="majorBidi"/>
                <w:sz w:val="20"/>
                <w:szCs w:val="20"/>
              </w:rPr>
              <w:t>AKT1, FGF2</w:t>
            </w:r>
          </w:p>
        </w:tc>
      </w:tr>
    </w:tbl>
    <w:p w14:paraId="0A2C8645" w14:textId="77777777" w:rsidR="00E25C32" w:rsidRPr="00D07D1C" w:rsidRDefault="00E25C32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  <w:rtl/>
          <w:lang w:bidi="fa-IR"/>
        </w:rPr>
      </w:pPr>
      <w:r w:rsidRPr="00D07D1C">
        <w:rPr>
          <w:rFonts w:asciiTheme="majorBidi" w:hAnsiTheme="majorBidi" w:cstheme="majorBidi"/>
          <w:sz w:val="16"/>
          <w:szCs w:val="16"/>
        </w:rPr>
        <w:fldChar w:fldCharType="end"/>
      </w:r>
      <w:r w:rsidRPr="00D07D1C">
        <w:rPr>
          <w:rFonts w:asciiTheme="majorBidi" w:hAnsiTheme="majorBidi" w:cstheme="majorBidi"/>
          <w:sz w:val="16"/>
          <w:szCs w:val="16"/>
        </w:rPr>
        <w:br w:type="textWrapping" w:clear="all"/>
      </w:r>
    </w:p>
    <w:p w14:paraId="6927BB76" w14:textId="77777777" w:rsidR="00E25C32" w:rsidRPr="00D07D1C" w:rsidRDefault="00E25C32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44F9920" w14:textId="77777777" w:rsidR="00E25C32" w:rsidRPr="00D07D1C" w:rsidRDefault="00E25C32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CB232BE" w14:textId="77777777" w:rsidR="00E25C32" w:rsidRPr="00D07D1C" w:rsidRDefault="00E25C32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B51A63A" w14:textId="77777777" w:rsidR="00E25C32" w:rsidRPr="00D07D1C" w:rsidRDefault="00E25C32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662B4A5" w14:textId="77777777" w:rsidR="00E25C32" w:rsidRPr="00D07D1C" w:rsidRDefault="00E25C32" w:rsidP="00E25C3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10CC325" w14:textId="66CE34F0" w:rsidR="00BB5C2E" w:rsidRPr="00D07D1C" w:rsidRDefault="00BB5C2E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0FD1CCC8" w14:textId="5D4E2CD5" w:rsidR="00E25C32" w:rsidRPr="00D07D1C" w:rsidRDefault="00E25C32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1B1AC2F2" w14:textId="6CB5700A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07981D55" w14:textId="71A9F65B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205CEEE8" w14:textId="5B268D7F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710F216B" w14:textId="6C81EF5E" w:rsidR="00725220" w:rsidRPr="00D07D1C" w:rsidRDefault="00725220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4FC8DFC2" w14:textId="683D03FE" w:rsidR="00725220" w:rsidRPr="00D07D1C" w:rsidRDefault="00725220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46B716D8" w14:textId="77777777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8F438B4" w14:textId="5D99193C" w:rsidR="009855A1" w:rsidRPr="00D07D1C" w:rsidRDefault="009855A1" w:rsidP="009855A1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b/>
          <w:bCs/>
          <w:sz w:val="20"/>
          <w:szCs w:val="20"/>
        </w:rPr>
        <w:t>Table S5.</w:t>
      </w:r>
      <w:r w:rsidRPr="00D07D1C">
        <w:rPr>
          <w:rFonts w:asciiTheme="majorBidi" w:hAnsiTheme="majorBidi" w:cstheme="majorBidi"/>
          <w:sz w:val="20"/>
          <w:szCs w:val="20"/>
        </w:rPr>
        <w:t xml:space="preserve"> Essential genes in negative regulation of apoptotic process, identified through DAVID database</w:t>
      </w:r>
    </w:p>
    <w:tbl>
      <w:tblPr>
        <w:tblStyle w:val="MediumShading1-Accent4"/>
        <w:tblpPr w:leftFromText="187" w:rightFromText="187" w:vertAnchor="text" w:tblpXSpec="center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1260"/>
        <w:gridCol w:w="4487"/>
        <w:gridCol w:w="1938"/>
      </w:tblGrid>
      <w:tr w:rsidR="009855A1" w:rsidRPr="00D07D1C" w14:paraId="2B962DEF" w14:textId="77777777" w:rsidTr="00AC5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4C30423B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o.</w:t>
            </w:r>
          </w:p>
        </w:tc>
        <w:tc>
          <w:tcPr>
            <w:tcW w:w="44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7269C08D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Gene Name</w:t>
            </w:r>
          </w:p>
        </w:tc>
        <w:tc>
          <w:tcPr>
            <w:tcW w:w="19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5E0CC95F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ntrez ID</w:t>
            </w:r>
          </w:p>
        </w:tc>
      </w:tr>
      <w:tr w:rsidR="009855A1" w:rsidRPr="00D07D1C" w14:paraId="0EF27CB0" w14:textId="77777777" w:rsidTr="00AC5191">
        <w:tc>
          <w:tcPr>
            <w:tcW w:w="1260" w:type="dxa"/>
            <w:vAlign w:val="center"/>
          </w:tcPr>
          <w:p w14:paraId="3B6CFD4C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87" w:type="dxa"/>
            <w:vAlign w:val="center"/>
          </w:tcPr>
          <w:p w14:paraId="5F3E0D6C" w14:textId="77777777" w:rsidR="009855A1" w:rsidRPr="00D07D1C" w:rsidRDefault="009855A1" w:rsidP="00AC5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RF2 </w:t>
            </w:r>
          </w:p>
        </w:tc>
        <w:tc>
          <w:tcPr>
            <w:tcW w:w="1938" w:type="dxa"/>
            <w:vAlign w:val="center"/>
          </w:tcPr>
          <w:p w14:paraId="6A95C6A4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780</w:t>
            </w:r>
          </w:p>
        </w:tc>
      </w:tr>
      <w:tr w:rsidR="009855A1" w:rsidRPr="00D07D1C" w14:paraId="00CE85E4" w14:textId="77777777" w:rsidTr="00AC5191">
        <w:tc>
          <w:tcPr>
            <w:tcW w:w="1260" w:type="dxa"/>
            <w:vAlign w:val="center"/>
          </w:tcPr>
          <w:p w14:paraId="07A63020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487" w:type="dxa"/>
            <w:vAlign w:val="center"/>
          </w:tcPr>
          <w:p w14:paraId="0D90FA58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CXCL12 </w:t>
            </w:r>
          </w:p>
        </w:tc>
        <w:tc>
          <w:tcPr>
            <w:tcW w:w="1938" w:type="dxa"/>
            <w:vAlign w:val="center"/>
          </w:tcPr>
          <w:p w14:paraId="0DE0B6B9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6387</w:t>
            </w:r>
          </w:p>
        </w:tc>
      </w:tr>
      <w:tr w:rsidR="009855A1" w:rsidRPr="00D07D1C" w14:paraId="51A35510" w14:textId="77777777" w:rsidTr="00AC5191">
        <w:tc>
          <w:tcPr>
            <w:tcW w:w="1260" w:type="dxa"/>
            <w:vAlign w:val="center"/>
          </w:tcPr>
          <w:p w14:paraId="0DF33587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487" w:type="dxa"/>
            <w:vAlign w:val="center"/>
          </w:tcPr>
          <w:p w14:paraId="46592A46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CXCR3 </w:t>
            </w:r>
          </w:p>
        </w:tc>
        <w:tc>
          <w:tcPr>
            <w:tcW w:w="1938" w:type="dxa"/>
            <w:vAlign w:val="center"/>
          </w:tcPr>
          <w:p w14:paraId="65B7A78A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833</w:t>
            </w:r>
          </w:p>
        </w:tc>
      </w:tr>
      <w:tr w:rsidR="009855A1" w:rsidRPr="00D07D1C" w14:paraId="6B91FAE0" w14:textId="77777777" w:rsidTr="00AC5191">
        <w:tc>
          <w:tcPr>
            <w:tcW w:w="1260" w:type="dxa"/>
            <w:vAlign w:val="center"/>
          </w:tcPr>
          <w:p w14:paraId="0203314A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487" w:type="dxa"/>
            <w:vAlign w:val="center"/>
          </w:tcPr>
          <w:p w14:paraId="4F869BA1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ANGPTL4 </w:t>
            </w:r>
          </w:p>
        </w:tc>
        <w:tc>
          <w:tcPr>
            <w:tcW w:w="1938" w:type="dxa"/>
            <w:vAlign w:val="center"/>
          </w:tcPr>
          <w:p w14:paraId="7A0D4EB9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1129</w:t>
            </w:r>
          </w:p>
        </w:tc>
      </w:tr>
      <w:tr w:rsidR="009855A1" w:rsidRPr="00D07D1C" w14:paraId="09D2596A" w14:textId="77777777" w:rsidTr="00AC5191">
        <w:tc>
          <w:tcPr>
            <w:tcW w:w="1260" w:type="dxa"/>
            <w:vAlign w:val="center"/>
          </w:tcPr>
          <w:p w14:paraId="5A526453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487" w:type="dxa"/>
            <w:vAlign w:val="center"/>
          </w:tcPr>
          <w:p w14:paraId="25DFB539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FOXO1 </w:t>
            </w:r>
          </w:p>
        </w:tc>
        <w:tc>
          <w:tcPr>
            <w:tcW w:w="1938" w:type="dxa"/>
            <w:vAlign w:val="center"/>
          </w:tcPr>
          <w:p w14:paraId="123802DB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308</w:t>
            </w:r>
          </w:p>
        </w:tc>
      </w:tr>
      <w:tr w:rsidR="009855A1" w:rsidRPr="00D07D1C" w14:paraId="171E85EF" w14:textId="77777777" w:rsidTr="00AC5191">
        <w:tc>
          <w:tcPr>
            <w:tcW w:w="1260" w:type="dxa"/>
            <w:vAlign w:val="center"/>
          </w:tcPr>
          <w:p w14:paraId="65BCE06B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487" w:type="dxa"/>
            <w:vAlign w:val="center"/>
          </w:tcPr>
          <w:p w14:paraId="19FA4975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IF1A </w:t>
            </w:r>
          </w:p>
        </w:tc>
        <w:tc>
          <w:tcPr>
            <w:tcW w:w="1938" w:type="dxa"/>
            <w:vAlign w:val="center"/>
          </w:tcPr>
          <w:p w14:paraId="31E0C627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3091</w:t>
            </w:r>
          </w:p>
        </w:tc>
      </w:tr>
      <w:tr w:rsidR="009855A1" w:rsidRPr="00D07D1C" w14:paraId="0150F9ED" w14:textId="77777777" w:rsidTr="00AC5191">
        <w:tc>
          <w:tcPr>
            <w:tcW w:w="1260" w:type="dxa"/>
            <w:vAlign w:val="center"/>
          </w:tcPr>
          <w:p w14:paraId="0904EB68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487" w:type="dxa"/>
            <w:vAlign w:val="center"/>
          </w:tcPr>
          <w:p w14:paraId="1CC7B67F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KDR </w:t>
            </w:r>
          </w:p>
        </w:tc>
        <w:tc>
          <w:tcPr>
            <w:tcW w:w="1938" w:type="dxa"/>
            <w:vAlign w:val="center"/>
          </w:tcPr>
          <w:p w14:paraId="34B0E514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3791</w:t>
            </w:r>
          </w:p>
        </w:tc>
      </w:tr>
      <w:tr w:rsidR="009855A1" w:rsidRPr="00D07D1C" w14:paraId="1171F027" w14:textId="77777777" w:rsidTr="00AC5191">
        <w:trPr>
          <w:trHeight w:val="64"/>
        </w:trPr>
        <w:tc>
          <w:tcPr>
            <w:tcW w:w="1260" w:type="dxa"/>
            <w:vAlign w:val="center"/>
          </w:tcPr>
          <w:p w14:paraId="1A909B6B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487" w:type="dxa"/>
            <w:vAlign w:val="center"/>
          </w:tcPr>
          <w:p w14:paraId="38A712B1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PIK3CG </w:t>
            </w:r>
          </w:p>
        </w:tc>
        <w:tc>
          <w:tcPr>
            <w:tcW w:w="1938" w:type="dxa"/>
            <w:vAlign w:val="center"/>
          </w:tcPr>
          <w:p w14:paraId="7C84E5D4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294</w:t>
            </w:r>
          </w:p>
        </w:tc>
      </w:tr>
      <w:tr w:rsidR="009855A1" w:rsidRPr="00D07D1C" w14:paraId="492355EF" w14:textId="77777777" w:rsidTr="00AC5191">
        <w:trPr>
          <w:trHeight w:val="64"/>
        </w:trPr>
        <w:tc>
          <w:tcPr>
            <w:tcW w:w="1260" w:type="dxa"/>
            <w:vAlign w:val="center"/>
          </w:tcPr>
          <w:p w14:paraId="5B16BEA4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487" w:type="dxa"/>
            <w:vAlign w:val="center"/>
          </w:tcPr>
          <w:p w14:paraId="129C7571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PIK3CA </w:t>
            </w:r>
          </w:p>
        </w:tc>
        <w:tc>
          <w:tcPr>
            <w:tcW w:w="1938" w:type="dxa"/>
            <w:vAlign w:val="center"/>
          </w:tcPr>
          <w:p w14:paraId="17523E0E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290</w:t>
            </w:r>
          </w:p>
        </w:tc>
      </w:tr>
      <w:tr w:rsidR="009855A1" w:rsidRPr="00D07D1C" w14:paraId="50AE419B" w14:textId="77777777" w:rsidTr="00AC5191">
        <w:trPr>
          <w:trHeight w:val="64"/>
        </w:trPr>
        <w:tc>
          <w:tcPr>
            <w:tcW w:w="1260" w:type="dxa"/>
            <w:vAlign w:val="center"/>
          </w:tcPr>
          <w:p w14:paraId="6BA48A2A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487" w:type="dxa"/>
            <w:vAlign w:val="center"/>
          </w:tcPr>
          <w:p w14:paraId="22554D05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PTPN1 </w:t>
            </w:r>
          </w:p>
        </w:tc>
        <w:tc>
          <w:tcPr>
            <w:tcW w:w="1938" w:type="dxa"/>
            <w:vAlign w:val="center"/>
          </w:tcPr>
          <w:p w14:paraId="3D7871B0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770</w:t>
            </w:r>
          </w:p>
        </w:tc>
      </w:tr>
      <w:tr w:rsidR="009855A1" w:rsidRPr="00D07D1C" w14:paraId="381C1BB4" w14:textId="77777777" w:rsidTr="00AC5191">
        <w:trPr>
          <w:trHeight w:val="64"/>
        </w:trPr>
        <w:tc>
          <w:tcPr>
            <w:tcW w:w="1260" w:type="dxa"/>
            <w:vAlign w:val="center"/>
          </w:tcPr>
          <w:p w14:paraId="4817BAE3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487" w:type="dxa"/>
            <w:vAlign w:val="center"/>
          </w:tcPr>
          <w:p w14:paraId="51697FAA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SCG2 </w:t>
            </w:r>
          </w:p>
        </w:tc>
        <w:tc>
          <w:tcPr>
            <w:tcW w:w="1938" w:type="dxa"/>
            <w:vAlign w:val="center"/>
          </w:tcPr>
          <w:p w14:paraId="5753777F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7857</w:t>
            </w:r>
          </w:p>
        </w:tc>
      </w:tr>
      <w:tr w:rsidR="009855A1" w:rsidRPr="00D07D1C" w14:paraId="5A823F86" w14:textId="77777777" w:rsidTr="00AC5191">
        <w:trPr>
          <w:trHeight w:val="64"/>
        </w:trPr>
        <w:tc>
          <w:tcPr>
            <w:tcW w:w="1260" w:type="dxa"/>
            <w:vAlign w:val="center"/>
          </w:tcPr>
          <w:p w14:paraId="295F96B1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487" w:type="dxa"/>
            <w:vAlign w:val="center"/>
          </w:tcPr>
          <w:p w14:paraId="5324D705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SIRT1 </w:t>
            </w:r>
          </w:p>
        </w:tc>
        <w:tc>
          <w:tcPr>
            <w:tcW w:w="1938" w:type="dxa"/>
            <w:vAlign w:val="center"/>
          </w:tcPr>
          <w:p w14:paraId="4759C909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3411</w:t>
            </w:r>
          </w:p>
        </w:tc>
      </w:tr>
      <w:tr w:rsidR="009855A1" w:rsidRPr="00D07D1C" w14:paraId="2AEAAB17" w14:textId="77777777" w:rsidTr="00AC5191">
        <w:trPr>
          <w:trHeight w:val="64"/>
        </w:trPr>
        <w:tc>
          <w:tcPr>
            <w:tcW w:w="1260" w:type="dxa"/>
            <w:vAlign w:val="center"/>
          </w:tcPr>
          <w:p w14:paraId="51CBEF0A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487" w:type="dxa"/>
            <w:vAlign w:val="center"/>
          </w:tcPr>
          <w:p w14:paraId="179E3A09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AKT </w:t>
            </w:r>
          </w:p>
        </w:tc>
        <w:tc>
          <w:tcPr>
            <w:tcW w:w="1938" w:type="dxa"/>
            <w:vAlign w:val="center"/>
          </w:tcPr>
          <w:p w14:paraId="2C253839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</w:tr>
      <w:tr w:rsidR="009855A1" w:rsidRPr="00D07D1C" w14:paraId="0AF08C06" w14:textId="77777777" w:rsidTr="00AC5191">
        <w:trPr>
          <w:trHeight w:val="64"/>
        </w:trPr>
        <w:tc>
          <w:tcPr>
            <w:tcW w:w="1260" w:type="dxa"/>
            <w:vAlign w:val="center"/>
          </w:tcPr>
          <w:p w14:paraId="07B256AB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487" w:type="dxa"/>
            <w:vAlign w:val="center"/>
          </w:tcPr>
          <w:p w14:paraId="5FB39245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TNF </w:t>
            </w:r>
          </w:p>
        </w:tc>
        <w:tc>
          <w:tcPr>
            <w:tcW w:w="1938" w:type="dxa"/>
            <w:vAlign w:val="center"/>
          </w:tcPr>
          <w:p w14:paraId="06FF4B18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7124</w:t>
            </w:r>
          </w:p>
        </w:tc>
      </w:tr>
      <w:tr w:rsidR="009855A1" w:rsidRPr="00D07D1C" w14:paraId="4EE05194" w14:textId="77777777" w:rsidTr="00AC5191">
        <w:trPr>
          <w:trHeight w:val="64"/>
        </w:trPr>
        <w:tc>
          <w:tcPr>
            <w:tcW w:w="1260" w:type="dxa"/>
            <w:vAlign w:val="center"/>
          </w:tcPr>
          <w:p w14:paraId="49386D6A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487" w:type="dxa"/>
            <w:vAlign w:val="center"/>
          </w:tcPr>
          <w:p w14:paraId="14CA4DEF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VEGFA </w:t>
            </w:r>
          </w:p>
        </w:tc>
        <w:tc>
          <w:tcPr>
            <w:tcW w:w="1938" w:type="dxa"/>
            <w:vAlign w:val="center"/>
          </w:tcPr>
          <w:p w14:paraId="301C75CF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7422</w:t>
            </w:r>
          </w:p>
        </w:tc>
      </w:tr>
      <w:tr w:rsidR="009855A1" w:rsidRPr="00D07D1C" w14:paraId="43245EA5" w14:textId="77777777" w:rsidTr="00AC5191">
        <w:trPr>
          <w:trHeight w:val="64"/>
        </w:trPr>
        <w:tc>
          <w:tcPr>
            <w:tcW w:w="1260" w:type="dxa"/>
            <w:vAlign w:val="center"/>
          </w:tcPr>
          <w:p w14:paraId="0EA66A45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487" w:type="dxa"/>
            <w:vAlign w:val="center"/>
          </w:tcPr>
          <w:p w14:paraId="214781D4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MMP9 </w:t>
            </w:r>
          </w:p>
        </w:tc>
        <w:tc>
          <w:tcPr>
            <w:tcW w:w="1938" w:type="dxa"/>
            <w:vAlign w:val="center"/>
          </w:tcPr>
          <w:p w14:paraId="4F4C74A9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318</w:t>
            </w:r>
          </w:p>
        </w:tc>
      </w:tr>
      <w:tr w:rsidR="009855A1" w:rsidRPr="00D07D1C" w14:paraId="15A05BBC" w14:textId="77777777" w:rsidTr="00AC5191">
        <w:trPr>
          <w:trHeight w:val="64"/>
        </w:trPr>
        <w:tc>
          <w:tcPr>
            <w:tcW w:w="1260" w:type="dxa"/>
            <w:vAlign w:val="center"/>
          </w:tcPr>
          <w:p w14:paraId="654FC551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487" w:type="dxa"/>
            <w:vAlign w:val="center"/>
          </w:tcPr>
          <w:p w14:paraId="4051AB6A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IGF1 </w:t>
            </w:r>
          </w:p>
        </w:tc>
        <w:tc>
          <w:tcPr>
            <w:tcW w:w="1938" w:type="dxa"/>
            <w:vAlign w:val="center"/>
          </w:tcPr>
          <w:p w14:paraId="1829C612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3479</w:t>
            </w:r>
          </w:p>
        </w:tc>
      </w:tr>
    </w:tbl>
    <w:p w14:paraId="43EC01CE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after="0"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500E12C1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Arial" w:hAnsi="Arial" w:cs="Arial"/>
          <w:sz w:val="20"/>
          <w:szCs w:val="20"/>
        </w:rPr>
      </w:pPr>
    </w:p>
    <w:p w14:paraId="46F24490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Arial" w:hAnsi="Arial" w:cs="Arial"/>
          <w:sz w:val="20"/>
          <w:szCs w:val="20"/>
        </w:rPr>
      </w:pPr>
    </w:p>
    <w:p w14:paraId="573D28F8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Arial" w:hAnsi="Arial" w:cs="Arial"/>
          <w:sz w:val="20"/>
          <w:szCs w:val="20"/>
        </w:rPr>
      </w:pPr>
    </w:p>
    <w:p w14:paraId="60599812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Arial" w:hAnsi="Arial" w:cs="Arial"/>
          <w:sz w:val="20"/>
          <w:szCs w:val="20"/>
        </w:rPr>
      </w:pPr>
    </w:p>
    <w:p w14:paraId="682BCC8B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Arial" w:hAnsi="Arial" w:cs="Arial"/>
          <w:sz w:val="20"/>
          <w:szCs w:val="20"/>
        </w:rPr>
      </w:pPr>
    </w:p>
    <w:p w14:paraId="7352E0D0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Arial" w:hAnsi="Arial" w:cs="Arial"/>
          <w:sz w:val="20"/>
          <w:szCs w:val="20"/>
        </w:rPr>
      </w:pPr>
    </w:p>
    <w:p w14:paraId="4D87701E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Arial" w:hAnsi="Arial" w:cs="Arial"/>
          <w:sz w:val="20"/>
          <w:szCs w:val="20"/>
        </w:rPr>
      </w:pPr>
    </w:p>
    <w:p w14:paraId="5FE4FFBF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Arial" w:hAnsi="Arial" w:cs="Arial"/>
          <w:sz w:val="20"/>
          <w:szCs w:val="20"/>
        </w:rPr>
      </w:pPr>
    </w:p>
    <w:p w14:paraId="6F341BD9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Arial" w:hAnsi="Arial" w:cs="Arial"/>
          <w:sz w:val="20"/>
          <w:szCs w:val="20"/>
        </w:rPr>
      </w:pPr>
    </w:p>
    <w:p w14:paraId="3D1D4F64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Arial" w:hAnsi="Arial" w:cs="Arial"/>
          <w:sz w:val="20"/>
          <w:szCs w:val="20"/>
        </w:rPr>
      </w:pPr>
    </w:p>
    <w:p w14:paraId="287B7709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Arial" w:hAnsi="Arial" w:cs="Arial"/>
          <w:sz w:val="20"/>
          <w:szCs w:val="20"/>
        </w:rPr>
      </w:pPr>
    </w:p>
    <w:p w14:paraId="23926798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384ECE66" w14:textId="36644F27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413D629C" w14:textId="6AFCD389" w:rsidR="009855A1" w:rsidRPr="00D07D1C" w:rsidRDefault="009855A1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004C18F2" w14:textId="0265BE3B" w:rsidR="009855A1" w:rsidRPr="00D07D1C" w:rsidRDefault="009855A1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143F8766" w14:textId="643A0B1D" w:rsidR="009855A1" w:rsidRPr="00D07D1C" w:rsidRDefault="009855A1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21C944E5" w14:textId="4164CFD2" w:rsidR="009855A1" w:rsidRPr="00D07D1C" w:rsidRDefault="009855A1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538581D5" w14:textId="43D29A5A" w:rsidR="009855A1" w:rsidRPr="00D07D1C" w:rsidRDefault="009855A1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01783D99" w14:textId="7CDFD452" w:rsidR="009855A1" w:rsidRPr="00D07D1C" w:rsidRDefault="009855A1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31E14168" w14:textId="2996FC4A" w:rsidR="009855A1" w:rsidRPr="00D07D1C" w:rsidRDefault="009855A1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20595DA1" w14:textId="77777777" w:rsidR="009855A1" w:rsidRPr="00D07D1C" w:rsidRDefault="009855A1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center"/>
        <w:rPr>
          <w:rFonts w:asciiTheme="majorBidi" w:hAnsiTheme="majorBidi" w:cstheme="majorBidi"/>
          <w:sz w:val="32"/>
          <w:szCs w:val="32"/>
        </w:rPr>
      </w:pPr>
    </w:p>
    <w:p w14:paraId="2BB373ED" w14:textId="49E6CD71" w:rsidR="00BB5C2E" w:rsidRPr="00D07D1C" w:rsidRDefault="00BB5C2E" w:rsidP="00BB5C2E">
      <w:pPr>
        <w:tabs>
          <w:tab w:val="left" w:pos="8040"/>
        </w:tabs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9855A1" w:rsidRPr="00D07D1C"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D07D1C">
        <w:rPr>
          <w:rFonts w:asciiTheme="majorBidi" w:hAnsiTheme="majorBidi" w:cstheme="majorBidi"/>
          <w:sz w:val="20"/>
          <w:szCs w:val="20"/>
        </w:rPr>
        <w:t xml:space="preserve"> Designing siRNAs for targeting NFE2L2 gene</w:t>
      </w:r>
    </w:p>
    <w:tbl>
      <w:tblPr>
        <w:tblStyle w:val="TableGrid"/>
        <w:tblpPr w:leftFromText="187" w:rightFromText="187" w:vertAnchor="text" w:tblpXSpec="center" w:tblpY="1"/>
        <w:tblOverlap w:val="never"/>
        <w:tblW w:w="11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2917"/>
        <w:gridCol w:w="3494"/>
        <w:gridCol w:w="616"/>
        <w:gridCol w:w="616"/>
        <w:gridCol w:w="566"/>
        <w:gridCol w:w="694"/>
        <w:gridCol w:w="830"/>
        <w:gridCol w:w="1006"/>
      </w:tblGrid>
      <w:tr w:rsidR="00BB5C2E" w:rsidRPr="00D07D1C" w14:paraId="7ACEB8F1" w14:textId="77777777" w:rsidTr="00BB5C2E">
        <w:tc>
          <w:tcPr>
            <w:tcW w:w="511" w:type="dxa"/>
            <w:shd w:val="clear" w:color="auto" w:fill="F2F2F2" w:themeFill="background1" w:themeFillShade="F2"/>
            <w:vAlign w:val="center"/>
          </w:tcPr>
          <w:p w14:paraId="1E7321A4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917" w:type="dxa"/>
            <w:shd w:val="clear" w:color="auto" w:fill="F2F2F2" w:themeFill="background1" w:themeFillShade="F2"/>
            <w:vAlign w:val="center"/>
          </w:tcPr>
          <w:p w14:paraId="41DE628D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iRNA Sequence (Sense)</w:t>
            </w:r>
          </w:p>
        </w:tc>
        <w:tc>
          <w:tcPr>
            <w:tcW w:w="3494" w:type="dxa"/>
            <w:shd w:val="clear" w:color="auto" w:fill="F2F2F2" w:themeFill="background1" w:themeFillShade="F2"/>
            <w:vAlign w:val="center"/>
          </w:tcPr>
          <w:p w14:paraId="0B778A20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RNA Motif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</w:tcPr>
          <w:p w14:paraId="03FAAB5F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tart c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</w:tcPr>
          <w:p w14:paraId="428D0266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top c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14:paraId="36A1E74F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GC</w:t>
            </w:r>
          </w:p>
        </w:tc>
        <w:tc>
          <w:tcPr>
            <w:tcW w:w="672" w:type="dxa"/>
            <w:shd w:val="clear" w:color="auto" w:fill="F2F2F2" w:themeFill="background1" w:themeFillShade="F2"/>
            <w:vAlign w:val="center"/>
          </w:tcPr>
          <w:p w14:paraId="7C339CE2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sir</w:t>
            </w:r>
            <w:proofErr w:type="spellEnd"/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-Score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3168C7A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Ui-</w:t>
            </w: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Tei</w:t>
            </w:r>
            <w:proofErr w:type="spellEnd"/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3180041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eynolds Score</w:t>
            </w:r>
          </w:p>
        </w:tc>
      </w:tr>
      <w:tr w:rsidR="00BB5C2E" w:rsidRPr="00D07D1C" w14:paraId="00BF6DEA" w14:textId="77777777" w:rsidTr="00697067">
        <w:tc>
          <w:tcPr>
            <w:tcW w:w="511" w:type="dxa"/>
            <w:vAlign w:val="center"/>
          </w:tcPr>
          <w:p w14:paraId="6799F527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7" w:type="dxa"/>
            <w:vAlign w:val="center"/>
          </w:tcPr>
          <w:p w14:paraId="185EBFE6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GCACAGCAGAAUUCAAUGA</w:t>
            </w:r>
          </w:p>
        </w:tc>
        <w:tc>
          <w:tcPr>
            <w:tcW w:w="3494" w:type="dxa"/>
            <w:vAlign w:val="center"/>
          </w:tcPr>
          <w:p w14:paraId="05F48F29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GCACAGCAGAAUUCAAUGAUU</w:t>
            </w:r>
          </w:p>
        </w:tc>
        <w:tc>
          <w:tcPr>
            <w:tcW w:w="616" w:type="dxa"/>
            <w:vAlign w:val="center"/>
          </w:tcPr>
          <w:p w14:paraId="1224B8A4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1</w:t>
            </w:r>
          </w:p>
        </w:tc>
        <w:tc>
          <w:tcPr>
            <w:tcW w:w="616" w:type="dxa"/>
            <w:vAlign w:val="center"/>
          </w:tcPr>
          <w:p w14:paraId="25CC2D84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8</w:t>
            </w:r>
          </w:p>
        </w:tc>
        <w:tc>
          <w:tcPr>
            <w:tcW w:w="566" w:type="dxa"/>
            <w:vAlign w:val="center"/>
          </w:tcPr>
          <w:p w14:paraId="24FAF4CD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1</w:t>
            </w:r>
          </w:p>
        </w:tc>
        <w:tc>
          <w:tcPr>
            <w:tcW w:w="672" w:type="dxa"/>
            <w:vAlign w:val="center"/>
          </w:tcPr>
          <w:p w14:paraId="4A8E19C4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2</w:t>
            </w:r>
          </w:p>
        </w:tc>
        <w:tc>
          <w:tcPr>
            <w:tcW w:w="868" w:type="dxa"/>
            <w:vAlign w:val="center"/>
          </w:tcPr>
          <w:p w14:paraId="487F3E02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a</w:t>
            </w:r>
            <w:proofErr w:type="spellEnd"/>
          </w:p>
        </w:tc>
        <w:tc>
          <w:tcPr>
            <w:tcW w:w="990" w:type="dxa"/>
            <w:vAlign w:val="center"/>
          </w:tcPr>
          <w:p w14:paraId="547AA958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BB5C2E" w:rsidRPr="00D07D1C" w14:paraId="2EA9C012" w14:textId="77777777" w:rsidTr="00697067">
        <w:tc>
          <w:tcPr>
            <w:tcW w:w="511" w:type="dxa"/>
            <w:vAlign w:val="center"/>
          </w:tcPr>
          <w:p w14:paraId="4AE84E6C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17" w:type="dxa"/>
            <w:vAlign w:val="center"/>
          </w:tcPr>
          <w:p w14:paraId="4D1569B7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CCAGUUGACAGUGAACUCA</w:t>
            </w:r>
          </w:p>
        </w:tc>
        <w:tc>
          <w:tcPr>
            <w:tcW w:w="3494" w:type="dxa"/>
            <w:vAlign w:val="center"/>
          </w:tcPr>
          <w:p w14:paraId="498566AC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CCAGUUGACAGUGAACUCAUU</w:t>
            </w:r>
          </w:p>
        </w:tc>
        <w:tc>
          <w:tcPr>
            <w:tcW w:w="616" w:type="dxa"/>
            <w:vAlign w:val="center"/>
          </w:tcPr>
          <w:p w14:paraId="1DC0C27B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9</w:t>
            </w:r>
          </w:p>
        </w:tc>
        <w:tc>
          <w:tcPr>
            <w:tcW w:w="616" w:type="dxa"/>
            <w:vAlign w:val="center"/>
          </w:tcPr>
          <w:p w14:paraId="06F1B50A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0</w:t>
            </w:r>
          </w:p>
        </w:tc>
        <w:tc>
          <w:tcPr>
            <w:tcW w:w="566" w:type="dxa"/>
            <w:vAlign w:val="center"/>
          </w:tcPr>
          <w:p w14:paraId="01BAF7A2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4</w:t>
            </w:r>
          </w:p>
        </w:tc>
        <w:tc>
          <w:tcPr>
            <w:tcW w:w="672" w:type="dxa"/>
            <w:vAlign w:val="center"/>
          </w:tcPr>
          <w:p w14:paraId="7CBAC1C3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6</w:t>
            </w:r>
          </w:p>
        </w:tc>
        <w:tc>
          <w:tcPr>
            <w:tcW w:w="868" w:type="dxa"/>
            <w:vAlign w:val="center"/>
          </w:tcPr>
          <w:p w14:paraId="23A853B9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</w:t>
            </w:r>
            <w:proofErr w:type="spellEnd"/>
          </w:p>
        </w:tc>
        <w:tc>
          <w:tcPr>
            <w:tcW w:w="990" w:type="dxa"/>
            <w:vAlign w:val="center"/>
          </w:tcPr>
          <w:p w14:paraId="0BA0B0C2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</w:tbl>
    <w:p w14:paraId="413A31DB" w14:textId="77777777" w:rsidR="00BB5C2E" w:rsidRPr="00D07D1C" w:rsidRDefault="00BB5C2E" w:rsidP="00BB5C2E">
      <w:pPr>
        <w:tabs>
          <w:tab w:val="left" w:pos="8040"/>
        </w:tabs>
        <w:jc w:val="center"/>
      </w:pPr>
    </w:p>
    <w:p w14:paraId="709764B0" w14:textId="319DF70D" w:rsidR="00BB5C2E" w:rsidRPr="00D07D1C" w:rsidRDefault="00BB5C2E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141B84F1" w14:textId="7EC7D582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5356D2C3" w14:textId="44E06A77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70613916" w14:textId="5CD7E35F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613AA061" w14:textId="2127A685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092C0AC5" w14:textId="79A5E1DC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6BD69AE6" w14:textId="23014BA3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03BF7D37" w14:textId="64336804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232A54C5" w14:textId="2A02D1F3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493D1C96" w14:textId="487E8101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3827ED63" w14:textId="6ECAC9A0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74A5F715" w14:textId="1E04D97E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3B1869CD" w14:textId="329FABB3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328ABDC8" w14:textId="0F9F6DA3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723DC0BB" w14:textId="30B46A4C" w:rsidR="00262A08" w:rsidRPr="00D07D1C" w:rsidRDefault="00262A08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145EA826" w14:textId="77777777" w:rsidR="00725220" w:rsidRPr="00D07D1C" w:rsidRDefault="00725220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588DEE97" w14:textId="77777777" w:rsidR="00BB5C2E" w:rsidRPr="00D07D1C" w:rsidRDefault="00BB5C2E" w:rsidP="00BB5C2E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7AFEB4BC" w14:textId="340D6681" w:rsidR="00BB5C2E" w:rsidRPr="00D07D1C" w:rsidRDefault="00BB5C2E" w:rsidP="00BB5C2E">
      <w:pPr>
        <w:tabs>
          <w:tab w:val="left" w:pos="8040"/>
        </w:tabs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9855A1" w:rsidRPr="00D07D1C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D07D1C">
        <w:rPr>
          <w:rFonts w:asciiTheme="majorBidi" w:hAnsiTheme="majorBidi" w:cstheme="majorBidi"/>
          <w:sz w:val="20"/>
          <w:szCs w:val="20"/>
        </w:rPr>
        <w:t xml:space="preserve"> Designing siRNAs for targeting SIRT1 gene</w:t>
      </w:r>
    </w:p>
    <w:tbl>
      <w:tblPr>
        <w:tblStyle w:val="TableGrid"/>
        <w:tblpPr w:leftFromText="187" w:rightFromText="187" w:vertAnchor="text" w:tblpXSpec="center" w:tblpY="1"/>
        <w:tblOverlap w:val="never"/>
        <w:tblW w:w="11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2939"/>
        <w:gridCol w:w="3516"/>
        <w:gridCol w:w="616"/>
        <w:gridCol w:w="635"/>
        <w:gridCol w:w="583"/>
        <w:gridCol w:w="694"/>
        <w:gridCol w:w="750"/>
        <w:gridCol w:w="1006"/>
      </w:tblGrid>
      <w:tr w:rsidR="00BB5C2E" w:rsidRPr="00D07D1C" w14:paraId="6825E0E6" w14:textId="77777777" w:rsidTr="00BB5C2E">
        <w:tc>
          <w:tcPr>
            <w:tcW w:w="512" w:type="dxa"/>
            <w:shd w:val="clear" w:color="auto" w:fill="F2F2F2" w:themeFill="background1" w:themeFillShade="F2"/>
            <w:vAlign w:val="center"/>
          </w:tcPr>
          <w:p w14:paraId="186899CB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939" w:type="dxa"/>
            <w:shd w:val="clear" w:color="auto" w:fill="F2F2F2" w:themeFill="background1" w:themeFillShade="F2"/>
            <w:vAlign w:val="center"/>
          </w:tcPr>
          <w:p w14:paraId="7FE0C035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iRNA Sequence (Sense)</w:t>
            </w:r>
          </w:p>
        </w:tc>
        <w:tc>
          <w:tcPr>
            <w:tcW w:w="3516" w:type="dxa"/>
            <w:shd w:val="clear" w:color="auto" w:fill="F2F2F2" w:themeFill="background1" w:themeFillShade="F2"/>
            <w:vAlign w:val="center"/>
          </w:tcPr>
          <w:p w14:paraId="6C3AABAF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RNA Motif</w:t>
            </w:r>
          </w:p>
        </w:tc>
        <w:tc>
          <w:tcPr>
            <w:tcW w:w="594" w:type="dxa"/>
            <w:shd w:val="clear" w:color="auto" w:fill="F2F2F2" w:themeFill="background1" w:themeFillShade="F2"/>
            <w:vAlign w:val="center"/>
          </w:tcPr>
          <w:p w14:paraId="21D95149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tart c</w:t>
            </w:r>
          </w:p>
        </w:tc>
        <w:tc>
          <w:tcPr>
            <w:tcW w:w="649" w:type="dxa"/>
            <w:shd w:val="clear" w:color="auto" w:fill="F2F2F2" w:themeFill="background1" w:themeFillShade="F2"/>
            <w:vAlign w:val="center"/>
          </w:tcPr>
          <w:p w14:paraId="291028F9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top c</w:t>
            </w:r>
          </w:p>
        </w:tc>
        <w:tc>
          <w:tcPr>
            <w:tcW w:w="595" w:type="dxa"/>
            <w:shd w:val="clear" w:color="auto" w:fill="F2F2F2" w:themeFill="background1" w:themeFillShade="F2"/>
            <w:vAlign w:val="center"/>
          </w:tcPr>
          <w:p w14:paraId="6C00AEEC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GC</w:t>
            </w:r>
          </w:p>
        </w:tc>
        <w:tc>
          <w:tcPr>
            <w:tcW w:w="672" w:type="dxa"/>
            <w:shd w:val="clear" w:color="auto" w:fill="F2F2F2" w:themeFill="background1" w:themeFillShade="F2"/>
            <w:vAlign w:val="center"/>
          </w:tcPr>
          <w:p w14:paraId="71438519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sir</w:t>
            </w:r>
            <w:proofErr w:type="spellEnd"/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-Score</w:t>
            </w:r>
          </w:p>
        </w:tc>
        <w:tc>
          <w:tcPr>
            <w:tcW w:w="790" w:type="dxa"/>
            <w:shd w:val="clear" w:color="auto" w:fill="F2F2F2" w:themeFill="background1" w:themeFillShade="F2"/>
            <w:vAlign w:val="center"/>
          </w:tcPr>
          <w:p w14:paraId="4656098A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Ui-</w:t>
            </w: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Tei</w:t>
            </w:r>
            <w:proofErr w:type="spellEnd"/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6DB8DDE7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eynolds Score</w:t>
            </w:r>
          </w:p>
        </w:tc>
      </w:tr>
      <w:tr w:rsidR="00BB5C2E" w:rsidRPr="00D07D1C" w14:paraId="3FC62057" w14:textId="77777777" w:rsidTr="00697067">
        <w:tc>
          <w:tcPr>
            <w:tcW w:w="512" w:type="dxa"/>
            <w:vAlign w:val="center"/>
          </w:tcPr>
          <w:p w14:paraId="1031CCAC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39" w:type="dxa"/>
            <w:vAlign w:val="center"/>
          </w:tcPr>
          <w:p w14:paraId="61859249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GUUGACCUCCUCAUUGUUA</w:t>
            </w:r>
          </w:p>
        </w:tc>
        <w:tc>
          <w:tcPr>
            <w:tcW w:w="3516" w:type="dxa"/>
            <w:vAlign w:val="center"/>
          </w:tcPr>
          <w:p w14:paraId="5C49F660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AGUUGACCUCCUCAUUGUUAUU</w:t>
            </w:r>
          </w:p>
        </w:tc>
        <w:tc>
          <w:tcPr>
            <w:tcW w:w="594" w:type="dxa"/>
            <w:vAlign w:val="center"/>
          </w:tcPr>
          <w:p w14:paraId="1C7DA462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09</w:t>
            </w:r>
          </w:p>
        </w:tc>
        <w:tc>
          <w:tcPr>
            <w:tcW w:w="649" w:type="dxa"/>
            <w:vAlign w:val="center"/>
          </w:tcPr>
          <w:p w14:paraId="1B17FF79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951</w:t>
            </w:r>
          </w:p>
        </w:tc>
        <w:tc>
          <w:tcPr>
            <w:tcW w:w="595" w:type="dxa"/>
            <w:vAlign w:val="center"/>
          </w:tcPr>
          <w:p w14:paraId="02B07D75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2.1</w:t>
            </w:r>
          </w:p>
        </w:tc>
        <w:tc>
          <w:tcPr>
            <w:tcW w:w="672" w:type="dxa"/>
            <w:vAlign w:val="center"/>
          </w:tcPr>
          <w:p w14:paraId="47C9A355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88.4</w:t>
            </w:r>
          </w:p>
        </w:tc>
        <w:tc>
          <w:tcPr>
            <w:tcW w:w="790" w:type="dxa"/>
            <w:vAlign w:val="center"/>
          </w:tcPr>
          <w:p w14:paraId="1D8BC5B5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D07D1C">
              <w:rPr>
                <w:rFonts w:asciiTheme="majorBidi" w:hAnsiTheme="majorBidi" w:cstheme="majorBidi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983" w:type="dxa"/>
            <w:vAlign w:val="center"/>
          </w:tcPr>
          <w:p w14:paraId="162C625C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B5C2E" w:rsidRPr="00D07D1C" w14:paraId="08B86665" w14:textId="77777777" w:rsidTr="00697067">
        <w:tc>
          <w:tcPr>
            <w:tcW w:w="512" w:type="dxa"/>
            <w:vAlign w:val="center"/>
          </w:tcPr>
          <w:p w14:paraId="2ED376EF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39" w:type="dxa"/>
            <w:vAlign w:val="center"/>
          </w:tcPr>
          <w:p w14:paraId="018673B0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GUAAGACCAGUAGCACUAA</w:t>
            </w:r>
          </w:p>
        </w:tc>
        <w:tc>
          <w:tcPr>
            <w:tcW w:w="3516" w:type="dxa"/>
            <w:vAlign w:val="center"/>
          </w:tcPr>
          <w:p w14:paraId="1E10D7A5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AGUAAGACCAGUAGCACUAAUU</w:t>
            </w:r>
          </w:p>
        </w:tc>
        <w:tc>
          <w:tcPr>
            <w:tcW w:w="594" w:type="dxa"/>
            <w:vAlign w:val="center"/>
          </w:tcPr>
          <w:p w14:paraId="072D8AF8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45</w:t>
            </w:r>
          </w:p>
        </w:tc>
        <w:tc>
          <w:tcPr>
            <w:tcW w:w="649" w:type="dxa"/>
            <w:vAlign w:val="center"/>
          </w:tcPr>
          <w:p w14:paraId="793909A5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915</w:t>
            </w:r>
          </w:p>
        </w:tc>
        <w:tc>
          <w:tcPr>
            <w:tcW w:w="595" w:type="dxa"/>
            <w:vAlign w:val="center"/>
          </w:tcPr>
          <w:p w14:paraId="1C33F452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2.1</w:t>
            </w:r>
          </w:p>
        </w:tc>
        <w:tc>
          <w:tcPr>
            <w:tcW w:w="672" w:type="dxa"/>
            <w:vAlign w:val="center"/>
          </w:tcPr>
          <w:p w14:paraId="1030A2EB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91.4</w:t>
            </w:r>
          </w:p>
        </w:tc>
        <w:tc>
          <w:tcPr>
            <w:tcW w:w="790" w:type="dxa"/>
            <w:vAlign w:val="center"/>
          </w:tcPr>
          <w:p w14:paraId="34E6BC88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D07D1C">
              <w:rPr>
                <w:rFonts w:asciiTheme="majorBidi" w:hAnsiTheme="majorBidi" w:cstheme="majorBidi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983" w:type="dxa"/>
            <w:vAlign w:val="center"/>
          </w:tcPr>
          <w:p w14:paraId="12DB78DD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B5C2E" w:rsidRPr="00D07D1C" w14:paraId="496C1F8A" w14:textId="77777777" w:rsidTr="00697067">
        <w:tc>
          <w:tcPr>
            <w:tcW w:w="512" w:type="dxa"/>
            <w:vAlign w:val="center"/>
          </w:tcPr>
          <w:p w14:paraId="253CD555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939" w:type="dxa"/>
            <w:vAlign w:val="center"/>
          </w:tcPr>
          <w:p w14:paraId="29D0F0E7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GAACUUCACCACCAGAUUC</w:t>
            </w:r>
          </w:p>
        </w:tc>
        <w:tc>
          <w:tcPr>
            <w:tcW w:w="3516" w:type="dxa"/>
            <w:vAlign w:val="center"/>
          </w:tcPr>
          <w:p w14:paraId="4FB68B49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AGAACUUCACCACCAGAUUCUU</w:t>
            </w:r>
          </w:p>
        </w:tc>
        <w:tc>
          <w:tcPr>
            <w:tcW w:w="594" w:type="dxa"/>
            <w:vAlign w:val="center"/>
          </w:tcPr>
          <w:p w14:paraId="290A404B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740</w:t>
            </w:r>
          </w:p>
        </w:tc>
        <w:tc>
          <w:tcPr>
            <w:tcW w:w="649" w:type="dxa"/>
            <w:vAlign w:val="center"/>
          </w:tcPr>
          <w:p w14:paraId="09514FBF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620</w:t>
            </w:r>
          </w:p>
        </w:tc>
        <w:tc>
          <w:tcPr>
            <w:tcW w:w="595" w:type="dxa"/>
            <w:vAlign w:val="center"/>
          </w:tcPr>
          <w:p w14:paraId="0F6D0557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7.4</w:t>
            </w:r>
          </w:p>
        </w:tc>
        <w:tc>
          <w:tcPr>
            <w:tcW w:w="672" w:type="dxa"/>
            <w:vAlign w:val="center"/>
          </w:tcPr>
          <w:p w14:paraId="6472A1DC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76.2</w:t>
            </w:r>
          </w:p>
        </w:tc>
        <w:tc>
          <w:tcPr>
            <w:tcW w:w="790" w:type="dxa"/>
            <w:vAlign w:val="center"/>
          </w:tcPr>
          <w:p w14:paraId="1CB86B29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983" w:type="dxa"/>
            <w:vAlign w:val="center"/>
          </w:tcPr>
          <w:p w14:paraId="69F3CF7F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BB5C2E" w:rsidRPr="00D07D1C" w14:paraId="5399393E" w14:textId="77777777" w:rsidTr="00697067">
        <w:tc>
          <w:tcPr>
            <w:tcW w:w="512" w:type="dxa"/>
            <w:vAlign w:val="center"/>
          </w:tcPr>
          <w:p w14:paraId="5402DA42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939" w:type="dxa"/>
            <w:vAlign w:val="center"/>
          </w:tcPr>
          <w:p w14:paraId="0C7BE9C0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GAUGAAGUUGACCUCCUCA</w:t>
            </w:r>
          </w:p>
        </w:tc>
        <w:tc>
          <w:tcPr>
            <w:tcW w:w="3516" w:type="dxa"/>
            <w:vAlign w:val="center"/>
          </w:tcPr>
          <w:p w14:paraId="08C32114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AGAUGAAGUUGACCUCCUCAUU</w:t>
            </w:r>
          </w:p>
        </w:tc>
        <w:tc>
          <w:tcPr>
            <w:tcW w:w="594" w:type="dxa"/>
            <w:vAlign w:val="center"/>
          </w:tcPr>
          <w:p w14:paraId="40D8A3D4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03</w:t>
            </w:r>
          </w:p>
        </w:tc>
        <w:tc>
          <w:tcPr>
            <w:tcW w:w="649" w:type="dxa"/>
            <w:vAlign w:val="center"/>
          </w:tcPr>
          <w:p w14:paraId="5211D242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957</w:t>
            </w:r>
          </w:p>
        </w:tc>
        <w:tc>
          <w:tcPr>
            <w:tcW w:w="595" w:type="dxa"/>
            <w:vAlign w:val="center"/>
          </w:tcPr>
          <w:p w14:paraId="10BC0A71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7.4</w:t>
            </w:r>
          </w:p>
        </w:tc>
        <w:tc>
          <w:tcPr>
            <w:tcW w:w="672" w:type="dxa"/>
            <w:vAlign w:val="center"/>
          </w:tcPr>
          <w:p w14:paraId="18E94A13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89.8</w:t>
            </w:r>
          </w:p>
        </w:tc>
        <w:tc>
          <w:tcPr>
            <w:tcW w:w="790" w:type="dxa"/>
            <w:vAlign w:val="center"/>
          </w:tcPr>
          <w:p w14:paraId="48CB7725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983" w:type="dxa"/>
            <w:vAlign w:val="center"/>
          </w:tcPr>
          <w:p w14:paraId="40A6A1C7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B5C2E" w:rsidRPr="00D07D1C" w14:paraId="35710779" w14:textId="77777777" w:rsidTr="00697067">
        <w:tc>
          <w:tcPr>
            <w:tcW w:w="512" w:type="dxa"/>
            <w:vAlign w:val="center"/>
          </w:tcPr>
          <w:p w14:paraId="3835D338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939" w:type="dxa"/>
            <w:vAlign w:val="center"/>
          </w:tcPr>
          <w:p w14:paraId="03F4E111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GGAUAAUUCAGUGUCAUGG</w:t>
            </w:r>
          </w:p>
        </w:tc>
        <w:tc>
          <w:tcPr>
            <w:tcW w:w="3516" w:type="dxa"/>
            <w:vAlign w:val="center"/>
          </w:tcPr>
          <w:p w14:paraId="646AF4DB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AGGAUAAUUCAGUGUCAUGGUU</w:t>
            </w:r>
          </w:p>
        </w:tc>
        <w:tc>
          <w:tcPr>
            <w:tcW w:w="594" w:type="dxa"/>
            <w:vAlign w:val="center"/>
          </w:tcPr>
          <w:p w14:paraId="764071C9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85</w:t>
            </w:r>
          </w:p>
        </w:tc>
        <w:tc>
          <w:tcPr>
            <w:tcW w:w="649" w:type="dxa"/>
            <w:vAlign w:val="center"/>
          </w:tcPr>
          <w:p w14:paraId="215A325E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175</w:t>
            </w:r>
          </w:p>
        </w:tc>
        <w:tc>
          <w:tcPr>
            <w:tcW w:w="595" w:type="dxa"/>
            <w:vAlign w:val="center"/>
          </w:tcPr>
          <w:p w14:paraId="1C4B0DDA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42.1</w:t>
            </w:r>
          </w:p>
        </w:tc>
        <w:tc>
          <w:tcPr>
            <w:tcW w:w="672" w:type="dxa"/>
            <w:vAlign w:val="center"/>
          </w:tcPr>
          <w:p w14:paraId="065F2589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73.4</w:t>
            </w:r>
          </w:p>
        </w:tc>
        <w:tc>
          <w:tcPr>
            <w:tcW w:w="790" w:type="dxa"/>
            <w:vAlign w:val="center"/>
          </w:tcPr>
          <w:p w14:paraId="0B2FBB3C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983" w:type="dxa"/>
            <w:vAlign w:val="center"/>
          </w:tcPr>
          <w:p w14:paraId="412EA4B2" w14:textId="77777777" w:rsidR="00BB5C2E" w:rsidRPr="00D07D1C" w:rsidRDefault="00BB5C2E" w:rsidP="00697067">
            <w:pPr>
              <w:tabs>
                <w:tab w:val="left" w:pos="8040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14:paraId="4C387962" w14:textId="77777777" w:rsidR="00BB5C2E" w:rsidRPr="00D07D1C" w:rsidRDefault="00BB5C2E" w:rsidP="00BB5C2E">
      <w:pPr>
        <w:spacing w:after="0" w:line="480" w:lineRule="auto"/>
        <w:jc w:val="lowKashida"/>
        <w:rPr>
          <w:rFonts w:asciiTheme="majorBidi" w:hAnsiTheme="majorBidi" w:cstheme="majorBidi"/>
          <w:sz w:val="20"/>
          <w:szCs w:val="20"/>
        </w:rPr>
      </w:pPr>
    </w:p>
    <w:p w14:paraId="2D9588EF" w14:textId="1856F55C" w:rsidR="00BB5C2E" w:rsidRPr="00D07D1C" w:rsidRDefault="00BB5C2E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5B0F8CE2" w14:textId="595C971E" w:rsidR="00BB5C2E" w:rsidRPr="00D07D1C" w:rsidRDefault="00BB5C2E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501E33E3" w14:textId="31B96B13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314D890D" w14:textId="068F86B3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4B2F45BC" w14:textId="6F932CCA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7C2A2602" w14:textId="780118D4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5D2271D4" w14:textId="0D75B2C0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77573654" w14:textId="67CC38C3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20AA819C" w14:textId="483AFF4F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1A615809" w14:textId="237B1F0C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4562D7AA" w14:textId="7BF87975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06588281" w14:textId="0C93523A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0AC639DD" w14:textId="71A68F00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1DC8EA4A" w14:textId="3FD0D2F4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4939ABB6" w14:textId="0E6578AC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65D3212B" w14:textId="77777777" w:rsidR="00725220" w:rsidRPr="00D07D1C" w:rsidRDefault="00725220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16F8AB3E" w14:textId="5CCE3247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6D6BB5F1" w14:textId="582FCAD2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3C84C643" w14:textId="4CB6C85D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1B317154" w14:textId="77777777" w:rsidR="00262A08" w:rsidRPr="00D07D1C" w:rsidRDefault="00262A08" w:rsidP="00BB5C2E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5CB2F49E" w14:textId="17746E9A" w:rsidR="00BB5C2E" w:rsidRPr="00D07D1C" w:rsidRDefault="00BB5C2E" w:rsidP="00BB5C2E">
      <w:pPr>
        <w:tabs>
          <w:tab w:val="left" w:pos="8040"/>
        </w:tabs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9855A1" w:rsidRPr="00D07D1C"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D07D1C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D07D1C">
        <w:rPr>
          <w:rFonts w:asciiTheme="majorBidi" w:hAnsiTheme="majorBidi" w:cstheme="majorBidi"/>
          <w:sz w:val="20"/>
          <w:szCs w:val="20"/>
        </w:rPr>
        <w:t xml:space="preserve"> Selected siRNAs for targeting NFE2L2and SIRT1 genes</w:t>
      </w:r>
    </w:p>
    <w:tbl>
      <w:tblPr>
        <w:tblStyle w:val="LightGrid"/>
        <w:tblpPr w:leftFromText="187" w:rightFromText="187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31"/>
        <w:gridCol w:w="2932"/>
        <w:gridCol w:w="4401"/>
        <w:gridCol w:w="1162"/>
      </w:tblGrid>
      <w:tr w:rsidR="00BB5C2E" w:rsidRPr="00D07D1C" w14:paraId="223646E8" w14:textId="77777777" w:rsidTr="00BB5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585F294A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D07D1C">
              <w:rPr>
                <w:rFonts w:asciiTheme="majorBidi" w:hAnsiTheme="majorBidi"/>
                <w:sz w:val="20"/>
                <w:szCs w:val="20"/>
              </w:rPr>
              <w:t>No.</w:t>
            </w:r>
          </w:p>
        </w:tc>
        <w:tc>
          <w:tcPr>
            <w:tcW w:w="29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55BFD832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D07D1C">
              <w:rPr>
                <w:rFonts w:asciiTheme="majorBidi" w:hAnsiTheme="majorBidi"/>
                <w:sz w:val="20"/>
                <w:szCs w:val="20"/>
              </w:rPr>
              <w:t>siRNA Sequence (Sense)</w:t>
            </w:r>
          </w:p>
        </w:tc>
        <w:tc>
          <w:tcPr>
            <w:tcW w:w="48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3BD5C79D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D07D1C">
              <w:rPr>
                <w:rFonts w:asciiTheme="majorBidi" w:hAnsiTheme="majorBidi"/>
                <w:sz w:val="20"/>
                <w:szCs w:val="20"/>
              </w:rPr>
              <w:t>mRNA Motif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13579686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D07D1C">
              <w:rPr>
                <w:rFonts w:asciiTheme="majorBidi" w:hAnsiTheme="majorBidi"/>
                <w:sz w:val="20"/>
                <w:szCs w:val="20"/>
              </w:rPr>
              <w:t>gene</w:t>
            </w:r>
          </w:p>
        </w:tc>
      </w:tr>
      <w:tr w:rsidR="00BB5C2E" w:rsidRPr="00D07D1C" w14:paraId="104EE51B" w14:textId="77777777" w:rsidTr="00697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74AFCEA" w14:textId="0412EACF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9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2D54D30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CCAGUUGACAGUGAACUCA</w:t>
            </w:r>
          </w:p>
        </w:tc>
        <w:tc>
          <w:tcPr>
            <w:tcW w:w="48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BFEFC69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ACCAGUUGACAGUGAACUCAUU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026170B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NFE2L2</w:t>
            </w:r>
          </w:p>
        </w:tc>
      </w:tr>
      <w:tr w:rsidR="00BB5C2E" w:rsidRPr="00D07D1C" w14:paraId="313F834E" w14:textId="77777777" w:rsidTr="0069706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DB7E3B2" w14:textId="75ACDFCE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9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2A707EB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GUUGACCUCCUCAUUGUUA</w:t>
            </w:r>
          </w:p>
        </w:tc>
        <w:tc>
          <w:tcPr>
            <w:tcW w:w="48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CE79D8E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AGUUGACCUCCUCAUUGUUAUU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C9452F7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SIRT1</w:t>
            </w:r>
          </w:p>
        </w:tc>
      </w:tr>
      <w:tr w:rsidR="00BB5C2E" w:rsidRPr="00D07D1C" w14:paraId="38853A58" w14:textId="77777777" w:rsidTr="00697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C9D1C4D" w14:textId="124B8152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  <w:lang w:val="en-US"/>
              </w:rPr>
            </w:pPr>
            <w:r w:rsidRPr="00D07D1C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9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253B56D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GUAAGACCAGUAGCACUAA</w:t>
            </w:r>
          </w:p>
        </w:tc>
        <w:tc>
          <w:tcPr>
            <w:tcW w:w="48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063EF63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AAGUAAGACCAGUAGCACUAAUU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4E38C2B" w14:textId="77777777" w:rsidR="00BB5C2E" w:rsidRPr="00D07D1C" w:rsidRDefault="00BB5C2E" w:rsidP="00697067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SIRT1</w:t>
            </w:r>
          </w:p>
        </w:tc>
      </w:tr>
    </w:tbl>
    <w:p w14:paraId="6A1C0AF2" w14:textId="77777777" w:rsidR="00BB5C2E" w:rsidRPr="00D07D1C" w:rsidRDefault="00BB5C2E" w:rsidP="00BB5C2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sz w:val="20"/>
          <w:szCs w:val="20"/>
        </w:rPr>
      </w:pPr>
    </w:p>
    <w:p w14:paraId="50DCE2F8" w14:textId="77777777" w:rsidR="00BB5C2E" w:rsidRPr="00D07D1C" w:rsidRDefault="00BB5C2E" w:rsidP="00BB5C2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sz w:val="20"/>
          <w:szCs w:val="20"/>
        </w:rPr>
      </w:pPr>
    </w:p>
    <w:p w14:paraId="44FC2401" w14:textId="77777777" w:rsidR="00BB5C2E" w:rsidRPr="00D07D1C" w:rsidRDefault="00BB5C2E" w:rsidP="00BB5C2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sz w:val="20"/>
          <w:szCs w:val="20"/>
        </w:rPr>
      </w:pPr>
    </w:p>
    <w:p w14:paraId="17FE0106" w14:textId="6902AD80" w:rsidR="00BB5C2E" w:rsidRPr="00D07D1C" w:rsidRDefault="00BB5C2E" w:rsidP="00BB5C2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sz w:val="20"/>
          <w:szCs w:val="20"/>
        </w:rPr>
      </w:pPr>
    </w:p>
    <w:p w14:paraId="26C6FEDD" w14:textId="3B2C2553" w:rsidR="009855A1" w:rsidRPr="00D07D1C" w:rsidRDefault="009855A1" w:rsidP="00BB5C2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sz w:val="20"/>
          <w:szCs w:val="20"/>
        </w:rPr>
      </w:pPr>
    </w:p>
    <w:p w14:paraId="5A440A30" w14:textId="4AA5559E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3D26517" w14:textId="797D0343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BF30E5C" w14:textId="467AC45A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ECB7DDE" w14:textId="0FA8B14D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5A68FFE" w14:textId="71EEE5E0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4F5C413" w14:textId="136FF6EE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960BCD6" w14:textId="1F39364F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0E542FF" w14:textId="264829B9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9756610" w14:textId="67D95511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7A1648A" w14:textId="259AC32C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D3E3BF0" w14:textId="178E2E92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49D5C59" w14:textId="63EC9CD8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749F47F" w14:textId="3B356070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9C17A4A" w14:textId="5E7D14F0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F9933E5" w14:textId="3368C9EF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617A579" w14:textId="6433F004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78BBA39" w14:textId="0673DE59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625B44E" w14:textId="0F82E21D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B293AD8" w14:textId="67C32ECF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5E799D5" w14:textId="61056A07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7C16CBB" w14:textId="427501C6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DD1D97B" w14:textId="16910147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3EAC01B" w14:textId="6FD8B84D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82362C6" w14:textId="30912910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BE10A34" w14:textId="77777777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F47BF1B" w14:textId="77777777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E7B6FAF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after="0" w:line="480" w:lineRule="auto"/>
        <w:ind w:firstLine="90"/>
        <w:jc w:val="center"/>
        <w:rPr>
          <w:rFonts w:asciiTheme="majorBidi" w:hAnsiTheme="majorBidi" w:cstheme="majorBidi"/>
          <w:sz w:val="24"/>
          <w:szCs w:val="24"/>
        </w:rPr>
      </w:pPr>
      <w:r w:rsidRPr="00D07D1C">
        <w:rPr>
          <w:rFonts w:asciiTheme="majorBidi" w:hAnsiTheme="majorBidi" w:cstheme="majorBidi"/>
          <w:b/>
          <w:bCs/>
          <w:sz w:val="20"/>
          <w:szCs w:val="20"/>
        </w:rPr>
        <w:t>Table S9.</w:t>
      </w:r>
      <w:r w:rsidRPr="00D07D1C">
        <w:rPr>
          <w:rFonts w:asciiTheme="majorBidi" w:hAnsiTheme="majorBidi" w:cstheme="majorBidi"/>
          <w:sz w:val="20"/>
          <w:szCs w:val="20"/>
        </w:rPr>
        <w:t xml:space="preserve"> Three siRNAs designed by </w:t>
      </w:r>
      <w:proofErr w:type="spellStart"/>
      <w:r w:rsidRPr="00D07D1C">
        <w:rPr>
          <w:rFonts w:asciiTheme="majorBidi" w:hAnsiTheme="majorBidi" w:cstheme="majorBidi"/>
          <w:sz w:val="20"/>
          <w:szCs w:val="20"/>
        </w:rPr>
        <w:t>siMAX</w:t>
      </w:r>
      <w:proofErr w:type="spellEnd"/>
      <w:r w:rsidRPr="00D07D1C">
        <w:rPr>
          <w:rFonts w:asciiTheme="majorBidi" w:hAnsiTheme="majorBidi" w:cstheme="majorBidi"/>
          <w:sz w:val="20"/>
          <w:szCs w:val="20"/>
        </w:rPr>
        <w:t xml:space="preserve"> siRNA Design tool to target specified genes</w:t>
      </w:r>
    </w:p>
    <w:tbl>
      <w:tblPr>
        <w:tblStyle w:val="TableGrid"/>
        <w:tblpPr w:leftFromText="187" w:rightFromText="187" w:vertAnchor="text" w:tblpXSpec="center" w:tblpY="1"/>
        <w:tblOverlap w:val="never"/>
        <w:tblW w:w="8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3161"/>
      </w:tblGrid>
      <w:tr w:rsidR="009855A1" w:rsidRPr="00D07D1C" w14:paraId="7E7B705A" w14:textId="77777777" w:rsidTr="00AC5191">
        <w:trPr>
          <w:trHeight w:val="74"/>
        </w:trPr>
        <w:tc>
          <w:tcPr>
            <w:tcW w:w="5813" w:type="dxa"/>
            <w:shd w:val="clear" w:color="auto" w:fill="F2F2F2" w:themeFill="background1" w:themeFillShade="F2"/>
            <w:vAlign w:val="center"/>
          </w:tcPr>
          <w:p w14:paraId="60787699" w14:textId="77777777" w:rsidR="009855A1" w:rsidRPr="00D07D1C" w:rsidRDefault="009855A1" w:rsidP="00AC5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3161" w:type="dxa"/>
            <w:shd w:val="clear" w:color="auto" w:fill="F2F2F2" w:themeFill="background1" w:themeFillShade="F2"/>
            <w:vAlign w:val="center"/>
          </w:tcPr>
          <w:p w14:paraId="086AA653" w14:textId="77777777" w:rsidR="009855A1" w:rsidRPr="00D07D1C" w:rsidRDefault="009855A1" w:rsidP="00AC5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ed genes</w:t>
            </w:r>
          </w:p>
        </w:tc>
      </w:tr>
      <w:tr w:rsidR="009855A1" w:rsidRPr="00D07D1C" w14:paraId="3B00C82B" w14:textId="77777777" w:rsidTr="00AC5191">
        <w:trPr>
          <w:trHeight w:val="64"/>
        </w:trPr>
        <w:tc>
          <w:tcPr>
            <w:tcW w:w="5813" w:type="dxa"/>
            <w:vAlign w:val="center"/>
          </w:tcPr>
          <w:p w14:paraId="6092215B" w14:textId="77777777" w:rsidR="009855A1" w:rsidRPr="00D07D1C" w:rsidRDefault="009855A1" w:rsidP="00AC5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CCAGUUGACAGUGAACUCA </w:t>
            </w:r>
          </w:p>
        </w:tc>
        <w:tc>
          <w:tcPr>
            <w:tcW w:w="3161" w:type="dxa"/>
            <w:vAlign w:val="center"/>
          </w:tcPr>
          <w:p w14:paraId="61169937" w14:textId="77777777" w:rsidR="009855A1" w:rsidRPr="00D07D1C" w:rsidRDefault="009855A1" w:rsidP="00AC5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NFE2L2</w:t>
            </w:r>
          </w:p>
        </w:tc>
      </w:tr>
      <w:tr w:rsidR="009855A1" w:rsidRPr="00D07D1C" w14:paraId="011905B7" w14:textId="77777777" w:rsidTr="00AC5191">
        <w:trPr>
          <w:trHeight w:val="64"/>
        </w:trPr>
        <w:tc>
          <w:tcPr>
            <w:tcW w:w="5813" w:type="dxa"/>
            <w:vAlign w:val="center"/>
          </w:tcPr>
          <w:p w14:paraId="280BF6C2" w14:textId="77777777" w:rsidR="009855A1" w:rsidRPr="00D07D1C" w:rsidRDefault="009855A1" w:rsidP="00AC51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GUUGACCUCCUCAUUGUUA </w:t>
            </w:r>
          </w:p>
        </w:tc>
        <w:tc>
          <w:tcPr>
            <w:tcW w:w="3161" w:type="dxa"/>
            <w:vAlign w:val="center"/>
          </w:tcPr>
          <w:p w14:paraId="6E0641D9" w14:textId="77777777" w:rsidR="009855A1" w:rsidRPr="00D07D1C" w:rsidRDefault="009855A1" w:rsidP="00AC5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SIRT1</w:t>
            </w:r>
          </w:p>
        </w:tc>
      </w:tr>
      <w:tr w:rsidR="009855A1" w:rsidRPr="00D07D1C" w14:paraId="0744F67D" w14:textId="77777777" w:rsidTr="00AC5191">
        <w:trPr>
          <w:trHeight w:val="64"/>
        </w:trPr>
        <w:tc>
          <w:tcPr>
            <w:tcW w:w="5813" w:type="dxa"/>
            <w:vAlign w:val="center"/>
          </w:tcPr>
          <w:p w14:paraId="37FCF5E7" w14:textId="77777777" w:rsidR="009855A1" w:rsidRPr="00D07D1C" w:rsidRDefault="009855A1" w:rsidP="00AC5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 xml:space="preserve">GUAAGACCAGUAGCACUAA </w:t>
            </w:r>
          </w:p>
        </w:tc>
        <w:tc>
          <w:tcPr>
            <w:tcW w:w="3161" w:type="dxa"/>
            <w:vAlign w:val="center"/>
          </w:tcPr>
          <w:p w14:paraId="7E727023" w14:textId="77777777" w:rsidR="009855A1" w:rsidRPr="00D07D1C" w:rsidRDefault="009855A1" w:rsidP="00AC51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7D1C">
              <w:rPr>
                <w:rFonts w:asciiTheme="majorBidi" w:hAnsiTheme="majorBidi" w:cstheme="majorBidi"/>
                <w:sz w:val="20"/>
                <w:szCs w:val="20"/>
              </w:rPr>
              <w:t>SIRT1</w:t>
            </w:r>
          </w:p>
        </w:tc>
      </w:tr>
    </w:tbl>
    <w:p w14:paraId="7BB0D1FA" w14:textId="77777777" w:rsidR="009855A1" w:rsidRPr="00D07D1C" w:rsidRDefault="009855A1" w:rsidP="009855A1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4"/>
          <w:szCs w:val="24"/>
        </w:rPr>
      </w:pPr>
    </w:p>
    <w:p w14:paraId="49746958" w14:textId="77777777" w:rsidR="009855A1" w:rsidRPr="00D07D1C" w:rsidRDefault="009855A1" w:rsidP="009855A1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7A0AE1B" w14:textId="77777777" w:rsidR="009855A1" w:rsidRPr="00D07D1C" w:rsidRDefault="009855A1" w:rsidP="00BB5C2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sz w:val="20"/>
          <w:szCs w:val="20"/>
        </w:rPr>
      </w:pPr>
    </w:p>
    <w:p w14:paraId="185DDDEE" w14:textId="31927DA8" w:rsidR="00A50412" w:rsidRPr="00D07D1C" w:rsidRDefault="00A50412"/>
    <w:p w14:paraId="5BEB6EAC" w14:textId="720191C0" w:rsidR="00626698" w:rsidRPr="00D07D1C" w:rsidRDefault="00626698"/>
    <w:p w14:paraId="414167B7" w14:textId="22490737" w:rsidR="00626698" w:rsidRPr="00D07D1C" w:rsidRDefault="00626698"/>
    <w:p w14:paraId="66A690FC" w14:textId="1F1502BE" w:rsidR="00626698" w:rsidRPr="00D07D1C" w:rsidRDefault="00626698"/>
    <w:p w14:paraId="0416FBC8" w14:textId="00C5E973" w:rsidR="00626698" w:rsidRPr="00D07D1C" w:rsidRDefault="00626698"/>
    <w:p w14:paraId="43998053" w14:textId="72DCB5AF" w:rsidR="00626698" w:rsidRPr="00D07D1C" w:rsidRDefault="00626698"/>
    <w:p w14:paraId="1832F576" w14:textId="75FF5F25" w:rsidR="00626698" w:rsidRPr="00D07D1C" w:rsidRDefault="00626698"/>
    <w:p w14:paraId="60F1FFE2" w14:textId="3EF25B3E" w:rsidR="00626698" w:rsidRPr="00D07D1C" w:rsidRDefault="00626698"/>
    <w:p w14:paraId="72A320B4" w14:textId="772A88A8" w:rsidR="00626698" w:rsidRPr="00D07D1C" w:rsidRDefault="00626698"/>
    <w:p w14:paraId="35C98B32" w14:textId="0FEDC1E0" w:rsidR="00626698" w:rsidRPr="00D07D1C" w:rsidRDefault="00626698"/>
    <w:p w14:paraId="2F337782" w14:textId="647C747D" w:rsidR="00626698" w:rsidRPr="00D07D1C" w:rsidRDefault="00626698"/>
    <w:p w14:paraId="158DDD71" w14:textId="7E74FF74" w:rsidR="00626698" w:rsidRPr="00D07D1C" w:rsidRDefault="00626698"/>
    <w:p w14:paraId="69790950" w14:textId="63672BC9" w:rsidR="00626698" w:rsidRPr="00D07D1C" w:rsidRDefault="00626698"/>
    <w:p w14:paraId="0807A32D" w14:textId="280BB111" w:rsidR="00626698" w:rsidRPr="00D07D1C" w:rsidRDefault="00626698"/>
    <w:p w14:paraId="6394AA19" w14:textId="594E6183" w:rsidR="00626698" w:rsidRPr="00D07D1C" w:rsidRDefault="00626698"/>
    <w:p w14:paraId="2EFFD607" w14:textId="27C2928D" w:rsidR="00626698" w:rsidRPr="00D07D1C" w:rsidRDefault="00626698"/>
    <w:p w14:paraId="6E7CF40D" w14:textId="4AAB85D7" w:rsidR="00626698" w:rsidRPr="00D07D1C" w:rsidRDefault="00626698"/>
    <w:p w14:paraId="313A7155" w14:textId="2A1A96C2" w:rsidR="00626698" w:rsidRPr="00D07D1C" w:rsidRDefault="00626698"/>
    <w:p w14:paraId="591651E3" w14:textId="48506142" w:rsidR="00626698" w:rsidRPr="00D07D1C" w:rsidRDefault="00626698"/>
    <w:p w14:paraId="4EAFFB1D" w14:textId="50417514" w:rsidR="00626698" w:rsidRPr="00D07D1C" w:rsidRDefault="00626698"/>
    <w:p w14:paraId="7A356F88" w14:textId="6F04AA7E" w:rsidR="00626698" w:rsidRPr="00D07D1C" w:rsidRDefault="00626698"/>
    <w:p w14:paraId="210D87CE" w14:textId="77777777" w:rsidR="00626698" w:rsidRPr="00D07D1C" w:rsidRDefault="00626698"/>
    <w:p w14:paraId="6CEE85D7" w14:textId="77777777" w:rsidR="00626698" w:rsidRPr="00D07D1C" w:rsidRDefault="00626698" w:rsidP="00626698"/>
    <w:p w14:paraId="159172C2" w14:textId="77777777" w:rsidR="00626698" w:rsidRPr="00D07D1C" w:rsidRDefault="00626698" w:rsidP="00626698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b/>
          <w:bCs/>
          <w:sz w:val="20"/>
          <w:szCs w:val="20"/>
        </w:rPr>
        <w:t xml:space="preserve">Table S10. </w:t>
      </w:r>
      <w:r w:rsidRPr="00D07D1C">
        <w:rPr>
          <w:rFonts w:asciiTheme="majorBidi" w:hAnsiTheme="majorBidi" w:cstheme="majorBidi"/>
          <w:sz w:val="20"/>
          <w:szCs w:val="20"/>
        </w:rPr>
        <w:t>Obtained parameters of molecular dynamics simulations</w:t>
      </w:r>
    </w:p>
    <w:tbl>
      <w:tblPr>
        <w:tblpPr w:leftFromText="187" w:rightFromText="187" w:vertAnchor="text" w:tblpY="1"/>
        <w:tblOverlap w:val="never"/>
        <w:tblW w:w="930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80"/>
        <w:gridCol w:w="980"/>
        <w:gridCol w:w="1040"/>
        <w:gridCol w:w="980"/>
        <w:gridCol w:w="1040"/>
        <w:gridCol w:w="1040"/>
        <w:gridCol w:w="1040"/>
      </w:tblGrid>
      <w:tr w:rsidR="00626698" w:rsidRPr="00D07D1C" w14:paraId="3F3F9788" w14:textId="77777777" w:rsidTr="00AC5191">
        <w:trPr>
          <w:trHeight w:val="287"/>
        </w:trPr>
        <w:tc>
          <w:tcPr>
            <w:tcW w:w="3180" w:type="dxa"/>
            <w:shd w:val="clear" w:color="auto" w:fill="F2F2F2" w:themeFill="background1" w:themeFillShade="F2"/>
            <w:noWrap/>
            <w:vAlign w:val="center"/>
            <w:hideMark/>
          </w:tcPr>
          <w:p w14:paraId="07EC3474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000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0BA4ED8E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RNA Antisense</w:t>
            </w:r>
          </w:p>
        </w:tc>
        <w:tc>
          <w:tcPr>
            <w:tcW w:w="3120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513A28E4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RNA</w:t>
            </w:r>
          </w:p>
        </w:tc>
      </w:tr>
      <w:tr w:rsidR="00626698" w:rsidRPr="00D07D1C" w14:paraId="3CC3ACA7" w14:textId="77777777" w:rsidTr="00AC5191">
        <w:trPr>
          <w:trHeight w:val="287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5A51B0B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RNA interaction number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0B3849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7B0058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8C8EFD0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A4A8C0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EA8B58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F06E48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26698" w:rsidRPr="00D07D1C" w14:paraId="4C004987" w14:textId="77777777" w:rsidTr="00AC5191">
        <w:trPr>
          <w:trHeight w:val="287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9C35D1B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D7B7DE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B57811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8CC1BC4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51DDC9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B6289B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40B22E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626698" w:rsidRPr="00D07D1C" w14:paraId="184CDCCD" w14:textId="77777777" w:rsidTr="00AC5191">
        <w:trPr>
          <w:trHeight w:val="287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211B070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AA7DD9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4955.1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6AABA69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4529.40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EBE1A0C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4812.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DFA1846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3263.8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E820E13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2124.85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E629DCF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3106.019</w:t>
            </w:r>
          </w:p>
        </w:tc>
      </w:tr>
      <w:tr w:rsidR="00626698" w:rsidRPr="00D07D1C" w14:paraId="353C7D31" w14:textId="77777777" w:rsidTr="00AC5191">
        <w:trPr>
          <w:trHeight w:val="287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7BF6CB4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Net charg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5BA1320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7C9562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7B9382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D6EA4C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E73A0D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AAF9C3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</w:p>
        </w:tc>
      </w:tr>
      <w:tr w:rsidR="00626698" w:rsidRPr="00D07D1C" w14:paraId="1CF3E9F5" w14:textId="77777777" w:rsidTr="00AC5191">
        <w:trPr>
          <w:trHeight w:val="287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C9B81FC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Hydrophobicity (Kcal/mol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4D6A1CD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64.5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09F5AF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62.0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6E232DF6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64.5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6A72C14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39.0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652E2E4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38.3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4D726B0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sz w:val="20"/>
                <w:szCs w:val="20"/>
              </w:rPr>
              <w:t>36.78</w:t>
            </w:r>
          </w:p>
        </w:tc>
      </w:tr>
    </w:tbl>
    <w:p w14:paraId="54632270" w14:textId="77777777" w:rsidR="00626698" w:rsidRPr="00D07D1C" w:rsidRDefault="00626698" w:rsidP="00626698"/>
    <w:p w14:paraId="7A2CF2A2" w14:textId="77777777" w:rsidR="00626698" w:rsidRPr="00D07D1C" w:rsidRDefault="00626698" w:rsidP="00626698">
      <w:pPr>
        <w:widowControl w:val="0"/>
        <w:autoSpaceDE w:val="0"/>
        <w:autoSpaceDN w:val="0"/>
        <w:adjustRightInd w:val="0"/>
        <w:spacing w:line="480" w:lineRule="auto"/>
        <w:ind w:firstLine="90"/>
        <w:jc w:val="lowKashida"/>
        <w:rPr>
          <w:rFonts w:asciiTheme="majorBidi" w:hAnsiTheme="majorBidi" w:cstheme="majorBidi"/>
          <w:sz w:val="28"/>
          <w:szCs w:val="28"/>
        </w:rPr>
      </w:pPr>
    </w:p>
    <w:p w14:paraId="4EE2C6B9" w14:textId="1F1FB032" w:rsidR="00626698" w:rsidRPr="00D07D1C" w:rsidRDefault="00626698"/>
    <w:p w14:paraId="1DB73726" w14:textId="18CB5D23" w:rsidR="00626698" w:rsidRPr="00D07D1C" w:rsidRDefault="00626698"/>
    <w:p w14:paraId="4CC0C142" w14:textId="19C2EE00" w:rsidR="00626698" w:rsidRPr="00D07D1C" w:rsidRDefault="00626698"/>
    <w:p w14:paraId="6631347D" w14:textId="08B78BFC" w:rsidR="00626698" w:rsidRPr="00D07D1C" w:rsidRDefault="00626698"/>
    <w:p w14:paraId="0481FD98" w14:textId="09EA68CB" w:rsidR="00626698" w:rsidRPr="00D07D1C" w:rsidRDefault="00626698"/>
    <w:p w14:paraId="00C2EC8C" w14:textId="7B53CC46" w:rsidR="00626698" w:rsidRPr="00D07D1C" w:rsidRDefault="00626698"/>
    <w:p w14:paraId="58D0876C" w14:textId="52E82CF3" w:rsidR="00626698" w:rsidRPr="00D07D1C" w:rsidRDefault="00626698"/>
    <w:p w14:paraId="301143A4" w14:textId="215CAA7F" w:rsidR="00626698" w:rsidRPr="00D07D1C" w:rsidRDefault="00626698"/>
    <w:p w14:paraId="7B057B49" w14:textId="1C57A5B8" w:rsidR="00626698" w:rsidRPr="00D07D1C" w:rsidRDefault="00626698"/>
    <w:p w14:paraId="697D439B" w14:textId="05978141" w:rsidR="00626698" w:rsidRPr="00D07D1C" w:rsidRDefault="00626698"/>
    <w:p w14:paraId="20465C54" w14:textId="4650C175" w:rsidR="00626698" w:rsidRPr="00D07D1C" w:rsidRDefault="00626698"/>
    <w:p w14:paraId="231A6F29" w14:textId="48274093" w:rsidR="00626698" w:rsidRPr="00D07D1C" w:rsidRDefault="00626698"/>
    <w:p w14:paraId="24E52896" w14:textId="0652CC86" w:rsidR="00626698" w:rsidRPr="00D07D1C" w:rsidRDefault="00626698"/>
    <w:p w14:paraId="317CF5D7" w14:textId="21F005AF" w:rsidR="00626698" w:rsidRPr="00D07D1C" w:rsidRDefault="00626698"/>
    <w:p w14:paraId="1016D67B" w14:textId="572EE03C" w:rsidR="00626698" w:rsidRPr="00D07D1C" w:rsidRDefault="00626698"/>
    <w:p w14:paraId="3C5D3670" w14:textId="5EFE3BF4" w:rsidR="00626698" w:rsidRPr="00D07D1C" w:rsidRDefault="00626698"/>
    <w:p w14:paraId="5A4EF49A" w14:textId="220AA68B" w:rsidR="00626698" w:rsidRPr="00D07D1C" w:rsidRDefault="00626698"/>
    <w:p w14:paraId="0DA3D9DF" w14:textId="61E9FC67" w:rsidR="00626698" w:rsidRPr="00D07D1C" w:rsidRDefault="00626698"/>
    <w:p w14:paraId="6884E4B1" w14:textId="77777777" w:rsidR="00626698" w:rsidRPr="00D07D1C" w:rsidRDefault="00626698"/>
    <w:p w14:paraId="099F8BDF" w14:textId="48C59193" w:rsidR="00626698" w:rsidRPr="00D07D1C" w:rsidRDefault="00626698"/>
    <w:p w14:paraId="5E6E8AA5" w14:textId="51C9B867" w:rsidR="00626698" w:rsidRPr="00D07D1C" w:rsidRDefault="00626698"/>
    <w:p w14:paraId="0C526E24" w14:textId="77777777" w:rsidR="00626698" w:rsidRPr="00D07D1C" w:rsidRDefault="00626698" w:rsidP="00626698"/>
    <w:p w14:paraId="51582375" w14:textId="77777777" w:rsidR="00626698" w:rsidRPr="00D07D1C" w:rsidRDefault="00626698" w:rsidP="00626698">
      <w:pPr>
        <w:tabs>
          <w:tab w:val="left" w:pos="3627"/>
        </w:tabs>
        <w:spacing w:after="0" w:line="240" w:lineRule="auto"/>
        <w:jc w:val="lowKashida"/>
        <w:rPr>
          <w:rFonts w:asciiTheme="majorBidi" w:hAnsiTheme="majorBidi" w:cstheme="majorBidi"/>
          <w:sz w:val="20"/>
          <w:szCs w:val="20"/>
          <w:lang w:bidi="fa-IR"/>
        </w:rPr>
      </w:pPr>
    </w:p>
    <w:p w14:paraId="3D552B2D" w14:textId="77777777" w:rsidR="00626698" w:rsidRPr="00D07D1C" w:rsidRDefault="00626698" w:rsidP="00626698">
      <w:pPr>
        <w:tabs>
          <w:tab w:val="left" w:pos="3627"/>
        </w:tabs>
        <w:spacing w:after="0" w:line="240" w:lineRule="auto"/>
        <w:jc w:val="lowKashida"/>
        <w:rPr>
          <w:rFonts w:asciiTheme="majorBidi" w:hAnsiTheme="majorBidi" w:cstheme="majorBidi"/>
          <w:sz w:val="20"/>
          <w:szCs w:val="20"/>
          <w:rtl/>
          <w:lang w:bidi="fa-IR"/>
        </w:rPr>
      </w:pPr>
    </w:p>
    <w:p w14:paraId="076637DD" w14:textId="77777777" w:rsidR="00626698" w:rsidRPr="00D07D1C" w:rsidRDefault="00626698" w:rsidP="00626698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  <w:sz w:val="32"/>
          <w:szCs w:val="32"/>
        </w:rPr>
      </w:pPr>
      <w:r w:rsidRPr="00D07D1C">
        <w:rPr>
          <w:rFonts w:asciiTheme="majorBidi" w:hAnsiTheme="majorBidi" w:cstheme="majorBidi"/>
          <w:b/>
          <w:bCs/>
          <w:sz w:val="20"/>
          <w:szCs w:val="20"/>
        </w:rPr>
        <w:t>Table S11.</w:t>
      </w:r>
      <w:r w:rsidRPr="00D07D1C">
        <w:rPr>
          <w:rFonts w:asciiTheme="majorBidi" w:hAnsiTheme="majorBidi" w:cstheme="majorBidi"/>
          <w:sz w:val="20"/>
          <w:szCs w:val="20"/>
        </w:rPr>
        <w:t xml:space="preserve"> Priority of employing miRNA antisenses and SiRNAs in combining with nanocarriers</w:t>
      </w:r>
    </w:p>
    <w:tbl>
      <w:tblPr>
        <w:tblpPr w:leftFromText="187" w:rightFromText="187" w:vertAnchor="text" w:horzAnchor="margin" w:tblpXSpec="center" w:tblpY="1"/>
        <w:tblW w:w="955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3"/>
        <w:gridCol w:w="1119"/>
        <w:gridCol w:w="1119"/>
        <w:gridCol w:w="1119"/>
        <w:gridCol w:w="118"/>
        <w:gridCol w:w="1001"/>
        <w:gridCol w:w="1119"/>
        <w:gridCol w:w="1120"/>
      </w:tblGrid>
      <w:tr w:rsidR="00626698" w:rsidRPr="00D07D1C" w14:paraId="04A8FEF4" w14:textId="77777777" w:rsidTr="00AC5191">
        <w:trPr>
          <w:trHeight w:val="90"/>
        </w:trPr>
        <w:tc>
          <w:tcPr>
            <w:tcW w:w="284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779DCF1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83509593"/>
            <w:r w:rsidRPr="00D07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rier</w:t>
            </w:r>
          </w:p>
        </w:tc>
        <w:tc>
          <w:tcPr>
            <w:tcW w:w="3475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191E0A94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NA Antisense</w:t>
            </w:r>
          </w:p>
        </w:tc>
        <w:tc>
          <w:tcPr>
            <w:tcW w:w="3240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3088A183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RNA</w:t>
            </w:r>
          </w:p>
        </w:tc>
      </w:tr>
      <w:tr w:rsidR="00626698" w:rsidRPr="00D07D1C" w14:paraId="6C548A7E" w14:textId="77777777" w:rsidTr="00AC5191">
        <w:trPr>
          <w:trHeight w:val="56"/>
        </w:trPr>
        <w:tc>
          <w:tcPr>
            <w:tcW w:w="2843" w:type="dxa"/>
            <w:vMerge/>
            <w:shd w:val="clear" w:color="auto" w:fill="D9D9D9" w:themeFill="background1" w:themeFillShade="D9"/>
            <w:vAlign w:val="center"/>
            <w:hideMark/>
          </w:tcPr>
          <w:p w14:paraId="62497A61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F2F2F2" w:themeFill="background1" w:themeFillShade="F2"/>
            <w:noWrap/>
            <w:vAlign w:val="center"/>
            <w:hideMark/>
          </w:tcPr>
          <w:p w14:paraId="37E8CDBB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9" w:type="dxa"/>
            <w:shd w:val="clear" w:color="auto" w:fill="F2F2F2" w:themeFill="background1" w:themeFillShade="F2"/>
            <w:noWrap/>
            <w:vAlign w:val="center"/>
            <w:hideMark/>
          </w:tcPr>
          <w:p w14:paraId="79294763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9" w:type="dxa"/>
            <w:shd w:val="clear" w:color="auto" w:fill="F2F2F2" w:themeFill="background1" w:themeFillShade="F2"/>
            <w:noWrap/>
            <w:vAlign w:val="center"/>
            <w:hideMark/>
          </w:tcPr>
          <w:p w14:paraId="3FA4939B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7BF77DA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9" w:type="dxa"/>
            <w:shd w:val="clear" w:color="auto" w:fill="F2F2F2" w:themeFill="background1" w:themeFillShade="F2"/>
            <w:noWrap/>
            <w:vAlign w:val="center"/>
            <w:hideMark/>
          </w:tcPr>
          <w:p w14:paraId="7765B82A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shd w:val="clear" w:color="auto" w:fill="F2F2F2" w:themeFill="background1" w:themeFillShade="F2"/>
            <w:noWrap/>
            <w:vAlign w:val="center"/>
            <w:hideMark/>
          </w:tcPr>
          <w:p w14:paraId="14571886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626698" w:rsidRPr="00D07D1C" w14:paraId="4475AE01" w14:textId="77777777" w:rsidTr="00AC5191">
        <w:trPr>
          <w:trHeight w:val="56"/>
        </w:trPr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0251FE5C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GA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E97C932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00E385E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C953746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14:paraId="0376836D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49C9DF9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7654E32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26698" w:rsidRPr="00D07D1C" w14:paraId="2C9D4DF6" w14:textId="77777777" w:rsidTr="00AC5191">
        <w:trPr>
          <w:trHeight w:val="56"/>
        </w:trPr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71A12E08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I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F6FE8A9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33D69B3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60CA463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14:paraId="1E0B31D3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E83268C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86A99DB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26698" w:rsidRPr="00D07D1C" w14:paraId="290BBC6E" w14:textId="77777777" w:rsidTr="00AC5191">
        <w:trPr>
          <w:trHeight w:val="56"/>
        </w:trPr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29C4A352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osan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7BA492B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095E24B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11731D5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14:paraId="01DFA960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C71780D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178310" w14:textId="77777777" w:rsidR="00626698" w:rsidRPr="00D07D1C" w:rsidRDefault="00626698" w:rsidP="00AC5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bookmarkEnd w:id="1"/>
    </w:tbl>
    <w:p w14:paraId="4248839B" w14:textId="77777777" w:rsidR="00626698" w:rsidRPr="00D07D1C" w:rsidRDefault="00626698" w:rsidP="00626698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sz w:val="32"/>
          <w:szCs w:val="32"/>
        </w:rPr>
      </w:pPr>
    </w:p>
    <w:p w14:paraId="42B426CD" w14:textId="377C8FBE" w:rsidR="00626698" w:rsidRPr="00D07D1C" w:rsidRDefault="00626698"/>
    <w:p w14:paraId="40A32C03" w14:textId="4EDC590A" w:rsidR="005B4969" w:rsidRPr="00D07D1C" w:rsidRDefault="005B4969"/>
    <w:p w14:paraId="7650A853" w14:textId="0F56743D" w:rsidR="005B4969" w:rsidRPr="00D07D1C" w:rsidRDefault="005B4969"/>
    <w:p w14:paraId="02B5F3D9" w14:textId="19587B57" w:rsidR="005B4969" w:rsidRPr="00D07D1C" w:rsidRDefault="005B4969"/>
    <w:p w14:paraId="7280723A" w14:textId="44AAFFB3" w:rsidR="005B4969" w:rsidRPr="00D07D1C" w:rsidRDefault="005B4969"/>
    <w:p w14:paraId="6F204DC4" w14:textId="45544CF1" w:rsidR="005B4969" w:rsidRPr="00D07D1C" w:rsidRDefault="005B4969"/>
    <w:p w14:paraId="4E189364" w14:textId="1FDB3501" w:rsidR="005B4969" w:rsidRPr="00D07D1C" w:rsidRDefault="005B4969"/>
    <w:p w14:paraId="378D1A64" w14:textId="3B3A3C8E" w:rsidR="005B4969" w:rsidRPr="00D07D1C" w:rsidRDefault="005B4969"/>
    <w:p w14:paraId="4431DF57" w14:textId="4851D895" w:rsidR="005B4969" w:rsidRPr="00D07D1C" w:rsidRDefault="005B4969"/>
    <w:p w14:paraId="06EEAD04" w14:textId="0D70209D" w:rsidR="005B4969" w:rsidRPr="00D07D1C" w:rsidRDefault="005B4969"/>
    <w:p w14:paraId="219FD651" w14:textId="0BEDAC82" w:rsidR="005B4969" w:rsidRPr="00D07D1C" w:rsidRDefault="005B4969"/>
    <w:p w14:paraId="37FFAADA" w14:textId="664A4CCD" w:rsidR="005B4969" w:rsidRPr="00D07D1C" w:rsidRDefault="005B4969"/>
    <w:p w14:paraId="4B714BFC" w14:textId="547CD185" w:rsidR="005B4969" w:rsidRPr="00D07D1C" w:rsidRDefault="005B4969"/>
    <w:p w14:paraId="537EC663" w14:textId="418DB375" w:rsidR="005B4969" w:rsidRPr="00D07D1C" w:rsidRDefault="005B4969"/>
    <w:p w14:paraId="742A7421" w14:textId="1BB61405" w:rsidR="005B4969" w:rsidRPr="00D07D1C" w:rsidRDefault="005B4969"/>
    <w:p w14:paraId="332ACB60" w14:textId="0BC8E743" w:rsidR="005B4969" w:rsidRPr="00D07D1C" w:rsidRDefault="005B4969"/>
    <w:p w14:paraId="355CB076" w14:textId="3FEA5E68" w:rsidR="005B4969" w:rsidRPr="00D07D1C" w:rsidRDefault="005B4969"/>
    <w:p w14:paraId="1D3496D2" w14:textId="058AC45E" w:rsidR="005B4969" w:rsidRPr="00D07D1C" w:rsidRDefault="005B4969"/>
    <w:p w14:paraId="5D2B9133" w14:textId="77777777" w:rsidR="005B4969" w:rsidRPr="00D07D1C" w:rsidRDefault="005B4969">
      <w:pPr>
        <w:sectPr w:rsidR="005B4969" w:rsidRPr="00D07D1C" w:rsidSect="00725220">
          <w:headerReference w:type="default" r:id="rId7"/>
          <w:footerReference w:type="default" r:id="rId8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3278E6F" w14:textId="4B8FC464" w:rsidR="005B4969" w:rsidRPr="00D07D1C" w:rsidRDefault="005B4969" w:rsidP="005B4969">
      <w:pPr>
        <w:jc w:val="center"/>
        <w:rPr>
          <w:rFonts w:asciiTheme="majorBidi" w:hAnsiTheme="majorBidi" w:cstheme="majorBidi"/>
          <w:sz w:val="28"/>
          <w:szCs w:val="28"/>
        </w:rPr>
      </w:pPr>
      <w:r w:rsidRPr="00D07D1C">
        <w:rPr>
          <w:rFonts w:asciiTheme="majorBidi" w:hAnsiTheme="majorBidi" w:cstheme="majorBidi"/>
          <w:sz w:val="28"/>
          <w:szCs w:val="28"/>
        </w:rPr>
        <w:lastRenderedPageBreak/>
        <w:t xml:space="preserve">Available </w:t>
      </w:r>
      <w:r w:rsidR="00100246" w:rsidRPr="00D07D1C">
        <w:rPr>
          <w:rFonts w:asciiTheme="majorBidi" w:hAnsiTheme="majorBidi" w:cstheme="majorBidi"/>
          <w:sz w:val="28"/>
          <w:szCs w:val="28"/>
        </w:rPr>
        <w:t>raw d</w:t>
      </w:r>
      <w:r w:rsidRPr="00D07D1C">
        <w:rPr>
          <w:rFonts w:asciiTheme="majorBidi" w:hAnsiTheme="majorBidi" w:cstheme="majorBidi"/>
          <w:sz w:val="28"/>
          <w:szCs w:val="28"/>
        </w:rPr>
        <w:t>ata</w:t>
      </w:r>
      <w:r w:rsidR="00100246" w:rsidRPr="00D07D1C">
        <w:rPr>
          <w:rFonts w:asciiTheme="majorBidi" w:hAnsiTheme="majorBidi" w:cstheme="majorBidi"/>
          <w:sz w:val="28"/>
          <w:szCs w:val="28"/>
        </w:rPr>
        <w:t xml:space="preserve"> for this study</w:t>
      </w:r>
    </w:p>
    <w:p w14:paraId="703AFB58" w14:textId="21C962B2" w:rsidR="005B4969" w:rsidRPr="00D07D1C" w:rsidRDefault="005B4969" w:rsidP="005B496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45DC06BA" w14:textId="3B880D76" w:rsidR="005B4969" w:rsidRPr="00D07D1C" w:rsidRDefault="005B4969" w:rsidP="005B4969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t>Table A1. Protein class- Cell adhesion</w:t>
      </w:r>
    </w:p>
    <w:tbl>
      <w:tblPr>
        <w:tblW w:w="15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1026"/>
        <w:gridCol w:w="667"/>
        <w:gridCol w:w="857"/>
        <w:gridCol w:w="836"/>
        <w:gridCol w:w="1556"/>
        <w:gridCol w:w="1286"/>
        <w:gridCol w:w="1227"/>
        <w:gridCol w:w="697"/>
        <w:gridCol w:w="706"/>
        <w:gridCol w:w="701"/>
        <w:gridCol w:w="1016"/>
        <w:gridCol w:w="777"/>
        <w:gridCol w:w="1217"/>
        <w:gridCol w:w="946"/>
        <w:gridCol w:w="916"/>
      </w:tblGrid>
      <w:tr w:rsidR="005B4969" w:rsidRPr="00D07D1C" w14:paraId="19D47DB8" w14:textId="77777777" w:rsidTr="005B4969">
        <w:trPr>
          <w:trHeight w:val="215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2D6C77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2A6C7DB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34DEE5E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FBE8A98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BD79D72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9BFE90B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_Name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25C218B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37F7D1A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CEF43B4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2055AF0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27E571F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E10100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28B2437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4E56D8F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0A8EFB3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C007D51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5B4969" w:rsidRPr="00D07D1C" w14:paraId="3B97CE51" w14:textId="77777777" w:rsidTr="005B4969">
        <w:trPr>
          <w:trHeight w:val="215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7E7C7E6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1EC840A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9926A65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SG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1087AB6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3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585FAD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3292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25B353C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smoglein</w:t>
            </w:r>
            <w:proofErr w:type="spellEnd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015F9EA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6216BE8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B35A4AE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3FB9BB9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691F36D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6E-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349A07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CB2749D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7DE0CA2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C9761A4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689B2AA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</w:tr>
    </w:tbl>
    <w:p w14:paraId="71F8BFB7" w14:textId="7CD1FA9A" w:rsidR="005B4969" w:rsidRPr="00D07D1C" w:rsidRDefault="005B4969" w:rsidP="005B496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1E87E8C6" w14:textId="77777777" w:rsidR="005B4969" w:rsidRPr="00D07D1C" w:rsidRDefault="005B4969" w:rsidP="005B496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069EF6F1" w14:textId="19E79C8B" w:rsidR="005B4969" w:rsidRPr="00D07D1C" w:rsidRDefault="005B4969" w:rsidP="005B4969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t>Table A2. Protein class-cell to cell junction</w:t>
      </w:r>
    </w:p>
    <w:tbl>
      <w:tblPr>
        <w:tblW w:w="142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1026"/>
        <w:gridCol w:w="667"/>
        <w:gridCol w:w="857"/>
        <w:gridCol w:w="836"/>
        <w:gridCol w:w="1556"/>
        <w:gridCol w:w="1286"/>
        <w:gridCol w:w="1227"/>
        <w:gridCol w:w="697"/>
        <w:gridCol w:w="706"/>
        <w:gridCol w:w="701"/>
        <w:gridCol w:w="1016"/>
        <w:gridCol w:w="777"/>
        <w:gridCol w:w="986"/>
        <w:gridCol w:w="1217"/>
        <w:gridCol w:w="946"/>
        <w:gridCol w:w="916"/>
      </w:tblGrid>
      <w:tr w:rsidR="005B4969" w:rsidRPr="00D07D1C" w14:paraId="6232F393" w14:textId="77777777" w:rsidTr="005B4969">
        <w:trPr>
          <w:trHeight w:val="183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610F43D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376BD20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D423CDA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1257B4C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5F7CF14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ECFFC24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_Nam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C08F508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EACE270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5977B4CF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604609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86BA321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45E1D5B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945B69F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27BD185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321BA66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FF8C826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62345A1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5B4969" w:rsidRPr="00D07D1C" w14:paraId="57FF89AA" w14:textId="77777777" w:rsidTr="005B4969">
        <w:trPr>
          <w:trHeight w:val="183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7B7302F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9C0567D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2C2C3F7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SG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4E4AA4F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3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366486E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329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F5727D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smoglein</w:t>
            </w:r>
            <w:proofErr w:type="spellEnd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435E6AC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2DF3658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383489FD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9E7558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40880EB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6E-2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54689F0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00D4EF5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99ABDDC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7264E3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F950246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2851EE8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</w:tr>
    </w:tbl>
    <w:p w14:paraId="656D2F53" w14:textId="77777777" w:rsidR="005B4969" w:rsidRPr="00D07D1C" w:rsidRDefault="005B4969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F92B1A8" w14:textId="5EF9AD19" w:rsidR="005B4969" w:rsidRPr="00D07D1C" w:rsidRDefault="005B4969" w:rsidP="005B496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2B7288A0" w14:textId="6A781064" w:rsidR="005B4969" w:rsidRPr="00D07D1C" w:rsidRDefault="005B4969" w:rsidP="005B4969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t>Table A3. Protein class- Nucleic acid binding</w:t>
      </w:r>
    </w:p>
    <w:tbl>
      <w:tblPr>
        <w:tblW w:w="159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8"/>
        <w:gridCol w:w="1026"/>
        <w:gridCol w:w="648"/>
        <w:gridCol w:w="857"/>
        <w:gridCol w:w="836"/>
        <w:gridCol w:w="1556"/>
        <w:gridCol w:w="1286"/>
        <w:gridCol w:w="1227"/>
        <w:gridCol w:w="697"/>
        <w:gridCol w:w="706"/>
        <w:gridCol w:w="801"/>
        <w:gridCol w:w="1016"/>
        <w:gridCol w:w="777"/>
        <w:gridCol w:w="986"/>
        <w:gridCol w:w="1217"/>
        <w:gridCol w:w="946"/>
        <w:gridCol w:w="916"/>
      </w:tblGrid>
      <w:tr w:rsidR="005B4969" w:rsidRPr="00D07D1C" w14:paraId="204A6FCB" w14:textId="77777777" w:rsidTr="005B4969">
        <w:trPr>
          <w:trHeight w:val="226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3FBF1B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5934C3F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3EE0D3C5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228FFF6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9F06094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5B5C9EE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_Nam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10AA32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C5E07DF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E60C954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2189B1E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503B4A0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A353916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E580D2A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2FDFE78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517FEF6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49CF423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4EDB93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5B4969" w:rsidRPr="00D07D1C" w14:paraId="3D02BCFD" w14:textId="77777777" w:rsidTr="005B4969">
        <w:trPr>
          <w:trHeight w:val="226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AF8CF8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3BFF837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6A1FB97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F3DD71A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6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271D50A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0804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406BD3F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1 transcription facto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96E0D8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43C98D6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3BFFF78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7B85B23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68D1E91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9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DA53C7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41A590B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1D6C759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7AA7EB1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2CB3295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602F49" w14:textId="77777777" w:rsidR="005B4969" w:rsidRPr="00D07D1C" w:rsidRDefault="005B4969" w:rsidP="005B4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</w:tr>
    </w:tbl>
    <w:p w14:paraId="1B19B335" w14:textId="51F0F216" w:rsidR="005B4969" w:rsidRPr="00D07D1C" w:rsidRDefault="005B4969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3840F4F" w14:textId="1C4C10F5" w:rsidR="005B4969" w:rsidRPr="00D07D1C" w:rsidRDefault="005B4969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6894065" w14:textId="2D479100" w:rsidR="00BC413D" w:rsidRPr="00D07D1C" w:rsidRDefault="00BC413D" w:rsidP="005B4969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t>Table A4. Protein class- G-protein coupled receptor</w:t>
      </w:r>
    </w:p>
    <w:tbl>
      <w:tblPr>
        <w:tblW w:w="164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1026"/>
        <w:gridCol w:w="797"/>
        <w:gridCol w:w="857"/>
        <w:gridCol w:w="836"/>
        <w:gridCol w:w="1556"/>
        <w:gridCol w:w="1286"/>
        <w:gridCol w:w="1227"/>
        <w:gridCol w:w="697"/>
        <w:gridCol w:w="706"/>
        <w:gridCol w:w="891"/>
        <w:gridCol w:w="1016"/>
        <w:gridCol w:w="777"/>
        <w:gridCol w:w="986"/>
        <w:gridCol w:w="1344"/>
        <w:gridCol w:w="946"/>
        <w:gridCol w:w="916"/>
      </w:tblGrid>
      <w:tr w:rsidR="00BC413D" w:rsidRPr="00D07D1C" w14:paraId="7930B914" w14:textId="77777777" w:rsidTr="00BC413D">
        <w:trPr>
          <w:trHeight w:val="218"/>
          <w:jc w:val="center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2094B6A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99EC3E7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ACE36B6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159AAA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BDB4E96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762C0D0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_Name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28BA9D5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2FF01AF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BF05DFB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F5243FF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075100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DBB2BCA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D49AB28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37F4E6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3BAED73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5344313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0FDF1C4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BC413D" w:rsidRPr="00D07D1C" w14:paraId="1649C226" w14:textId="77777777" w:rsidTr="00BC413D">
        <w:trPr>
          <w:trHeight w:val="773"/>
          <w:jc w:val="center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D391C0A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2F59B7F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35B5E9B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4949BB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5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D9E7A93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6107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3D14C1F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-X-C motif chemokine receptor 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61F843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-protein coupled recepto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C7DE241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45DAF21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91464D2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E6CB258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78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B029CBB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F6D2714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80F831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3BE460B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591F074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AC297E2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</w:tr>
    </w:tbl>
    <w:p w14:paraId="2D926C9E" w14:textId="3F1472A2" w:rsidR="00BC413D" w:rsidRPr="00D07D1C" w:rsidRDefault="00BC413D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4D00F269" w14:textId="77777777" w:rsidR="00BC413D" w:rsidRPr="00D07D1C" w:rsidRDefault="00BC413D" w:rsidP="00BC413D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E7E75A4" w14:textId="5B043F65" w:rsidR="00BC413D" w:rsidRPr="00D07D1C" w:rsidRDefault="00BC413D" w:rsidP="00BC413D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t>Table A5. Protein class-Transporter</w:t>
      </w:r>
    </w:p>
    <w:tbl>
      <w:tblPr>
        <w:tblW w:w="141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1026"/>
        <w:gridCol w:w="857"/>
        <w:gridCol w:w="857"/>
        <w:gridCol w:w="836"/>
        <w:gridCol w:w="1274"/>
        <w:gridCol w:w="1286"/>
        <w:gridCol w:w="1227"/>
        <w:gridCol w:w="697"/>
        <w:gridCol w:w="706"/>
        <w:gridCol w:w="701"/>
        <w:gridCol w:w="1016"/>
        <w:gridCol w:w="777"/>
        <w:gridCol w:w="986"/>
        <w:gridCol w:w="1217"/>
        <w:gridCol w:w="946"/>
        <w:gridCol w:w="916"/>
      </w:tblGrid>
      <w:tr w:rsidR="00BC413D" w:rsidRPr="00D07D1C" w14:paraId="773391D1" w14:textId="77777777" w:rsidTr="00BC413D">
        <w:trPr>
          <w:trHeight w:val="165"/>
          <w:jc w:val="center"/>
        </w:trPr>
        <w:tc>
          <w:tcPr>
            <w:tcW w:w="721" w:type="dxa"/>
            <w:vAlign w:val="center"/>
          </w:tcPr>
          <w:p w14:paraId="5F771EC8" w14:textId="35530065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AAA9AC6" w14:textId="192C9C5B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E008780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55B3727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75FC489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F833F19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</w:t>
            </w:r>
          </w:p>
          <w:p w14:paraId="40038EDE" w14:textId="149BFE9B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ull_Name</w:t>
            </w:r>
            <w:proofErr w:type="spellEnd"/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38C9EFB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4BBF633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9E0D566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677FDA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AA080D9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A7BD695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1AB1BC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4211F0F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5B17145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3533058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972765D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BC413D" w:rsidRPr="00D07D1C" w14:paraId="01B65C15" w14:textId="77777777" w:rsidTr="00BC413D">
        <w:trPr>
          <w:trHeight w:val="165"/>
          <w:jc w:val="center"/>
        </w:trPr>
        <w:tc>
          <w:tcPr>
            <w:tcW w:w="721" w:type="dxa"/>
            <w:vAlign w:val="center"/>
          </w:tcPr>
          <w:p w14:paraId="1E0DA039" w14:textId="4C42E441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06DFC6F" w14:textId="77E4C2AF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679EB64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LC5A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E483697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2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36321D5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3163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D15E6A1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olute carrier family </w:t>
            </w:r>
            <w:proofErr w:type="gramStart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 member</w:t>
            </w:r>
            <w:proofErr w:type="gramEnd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C3DB129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5C269B4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E5E0950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98239F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F9B516B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2E-1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48F5ABA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1720E71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FA0DBE4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20A7AC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4CD5644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4732DF1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</w:tbl>
    <w:p w14:paraId="5A808685" w14:textId="77777777" w:rsidR="00BC413D" w:rsidRPr="00D07D1C" w:rsidRDefault="00BC413D" w:rsidP="00BC413D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758E393" w14:textId="3860957D" w:rsidR="00BC413D" w:rsidRPr="00D07D1C" w:rsidRDefault="00BC413D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C53B31A" w14:textId="0BFC4D60" w:rsidR="00BC413D" w:rsidRPr="00D07D1C" w:rsidRDefault="00BC413D" w:rsidP="005B4969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t>Table A6. Protein class- Enzyme modulator</w:t>
      </w:r>
    </w:p>
    <w:tbl>
      <w:tblPr>
        <w:tblW w:w="142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1026"/>
        <w:gridCol w:w="1047"/>
        <w:gridCol w:w="857"/>
        <w:gridCol w:w="836"/>
        <w:gridCol w:w="1455"/>
        <w:gridCol w:w="1286"/>
        <w:gridCol w:w="1227"/>
        <w:gridCol w:w="697"/>
        <w:gridCol w:w="706"/>
        <w:gridCol w:w="701"/>
        <w:gridCol w:w="1016"/>
        <w:gridCol w:w="777"/>
        <w:gridCol w:w="986"/>
        <w:gridCol w:w="1217"/>
        <w:gridCol w:w="946"/>
        <w:gridCol w:w="916"/>
      </w:tblGrid>
      <w:tr w:rsidR="00BC413D" w:rsidRPr="00D07D1C" w14:paraId="1838F7CE" w14:textId="77777777" w:rsidTr="00BC413D">
        <w:trPr>
          <w:trHeight w:val="142"/>
          <w:jc w:val="center"/>
        </w:trPr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6F1C458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4065B41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2E7AD0B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CE6766E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05A4854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7DEB0190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</w:t>
            </w:r>
            <w:proofErr w:type="spellEnd"/>
          </w:p>
          <w:p w14:paraId="0295ADCA" w14:textId="1F4A3BF6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_Name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338C7BE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453A80D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862FE5F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8C561E6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74970CC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7791D73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45B2B7B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89FE367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8E3B877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328831A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43A3611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BC413D" w:rsidRPr="00D07D1C" w14:paraId="3F006987" w14:textId="77777777" w:rsidTr="00BC413D">
        <w:trPr>
          <w:trHeight w:val="142"/>
          <w:jc w:val="center"/>
        </w:trPr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C875434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EB63BD6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0225EA1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RPINB3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19510D2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1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EB302F5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29508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44855376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rpin family B member 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9DFAEBB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zyme modulator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53F261C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2A5C26A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C1FFF80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299A4AC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21E-1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B4F3CCA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6A7A6B0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8B28022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2EA7C28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8A9E247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85A65CD" w14:textId="77777777" w:rsidR="00BC413D" w:rsidRPr="00D07D1C" w:rsidRDefault="00BC413D" w:rsidP="00BC41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4</w:t>
            </w:r>
          </w:p>
        </w:tc>
      </w:tr>
    </w:tbl>
    <w:p w14:paraId="693119D7" w14:textId="26A1D9EB" w:rsidR="00BC413D" w:rsidRPr="00D07D1C" w:rsidRDefault="00BC413D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A31E2EA" w14:textId="1066C0F7" w:rsidR="00BC413D" w:rsidRPr="00D07D1C" w:rsidRDefault="00BC413D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1057110" w14:textId="0E3084D1" w:rsidR="00BD503A" w:rsidRPr="00D07D1C" w:rsidRDefault="00BD503A" w:rsidP="005B4969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t>Table A7. Protein class- Epigenetic regulator</w:t>
      </w:r>
    </w:p>
    <w:tbl>
      <w:tblPr>
        <w:tblW w:w="14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1026"/>
        <w:gridCol w:w="697"/>
        <w:gridCol w:w="857"/>
        <w:gridCol w:w="896"/>
        <w:gridCol w:w="1556"/>
        <w:gridCol w:w="1286"/>
        <w:gridCol w:w="1227"/>
        <w:gridCol w:w="697"/>
        <w:gridCol w:w="706"/>
        <w:gridCol w:w="891"/>
        <w:gridCol w:w="1016"/>
        <w:gridCol w:w="777"/>
        <w:gridCol w:w="986"/>
        <w:gridCol w:w="1217"/>
        <w:gridCol w:w="946"/>
        <w:gridCol w:w="916"/>
      </w:tblGrid>
      <w:tr w:rsidR="00BD503A" w:rsidRPr="00D07D1C" w14:paraId="075D6F4A" w14:textId="77777777" w:rsidTr="00BD503A">
        <w:trPr>
          <w:trHeight w:val="209"/>
          <w:jc w:val="center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7FB39B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01A2929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6A9DA4B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D284543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CF60942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5CE14B9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_Name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DFDDED7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F5AAB95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47545EC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20863ED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6EE31E0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AFC0963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8F03DB1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37B7A60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312B53A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FBF51C1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9B0313B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BD503A" w:rsidRPr="00D07D1C" w14:paraId="5AA81DF7" w14:textId="77777777" w:rsidTr="00BD503A">
        <w:trPr>
          <w:trHeight w:val="209"/>
          <w:jc w:val="center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6832EF8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1ADA5B5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DBABA6A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RT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F8E4E0D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41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154FE85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9NTG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4B51E31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rtuin</w:t>
            </w:r>
            <w:proofErr w:type="spellEnd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3540A88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pigenetic regulator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A24B6E2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D88CDC6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44B1553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F7DD64F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16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99387A4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C4CCA99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052839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E4E7FA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9A4306C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AE26776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BD503A" w:rsidRPr="00D07D1C" w14:paraId="0D9DA2FF" w14:textId="77777777" w:rsidTr="00BD503A">
        <w:trPr>
          <w:trHeight w:val="209"/>
          <w:jc w:val="center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E926F8F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2CEB131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E708289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RT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D4CA487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41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05091F5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96EB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DFC1F59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rtuin</w:t>
            </w:r>
            <w:proofErr w:type="spellEnd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4B6DC6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pigenetic regulator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4BF39F7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71FAE4B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56E4CDD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387770E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732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EEF137A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A42918D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D6B1A8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6A2EEF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5974371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7031DDE" w14:textId="77777777" w:rsidR="00BD503A" w:rsidRPr="00D07D1C" w:rsidRDefault="00BD503A" w:rsidP="00BD503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</w:tbl>
    <w:p w14:paraId="7663FC52" w14:textId="77777777" w:rsidR="00BD503A" w:rsidRPr="00D07D1C" w:rsidRDefault="00BD503A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3A6C253" w14:textId="64D81B3B" w:rsidR="00100246" w:rsidRPr="00D07D1C" w:rsidRDefault="00100246" w:rsidP="00100246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1999866" w14:textId="0C786576" w:rsidR="00100246" w:rsidRPr="00D07D1C" w:rsidRDefault="00100246" w:rsidP="00100246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1D922A2" w14:textId="02124E43" w:rsidR="00100246" w:rsidRPr="00D07D1C" w:rsidRDefault="00100246" w:rsidP="00100246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35116AB" w14:textId="28DF5CAF" w:rsidR="00100246" w:rsidRPr="00D07D1C" w:rsidRDefault="00100246" w:rsidP="00100246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BF36B21" w14:textId="6461922D" w:rsidR="00100246" w:rsidRPr="00D07D1C" w:rsidRDefault="00100246" w:rsidP="00100246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E31A33D" w14:textId="77777777" w:rsidR="00100246" w:rsidRPr="00D07D1C" w:rsidRDefault="00100246" w:rsidP="00100246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25BF7B5" w14:textId="2F798B0C" w:rsidR="00BD503A" w:rsidRPr="00D07D1C" w:rsidRDefault="00100246" w:rsidP="00100246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t>Table A8. Protein class- nuclear receptor</w:t>
      </w:r>
    </w:p>
    <w:tbl>
      <w:tblPr>
        <w:tblW w:w="140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1026"/>
        <w:gridCol w:w="797"/>
        <w:gridCol w:w="857"/>
        <w:gridCol w:w="836"/>
        <w:gridCol w:w="1556"/>
        <w:gridCol w:w="1286"/>
        <w:gridCol w:w="1227"/>
        <w:gridCol w:w="697"/>
        <w:gridCol w:w="706"/>
        <w:gridCol w:w="891"/>
        <w:gridCol w:w="1016"/>
        <w:gridCol w:w="777"/>
        <w:gridCol w:w="986"/>
        <w:gridCol w:w="949"/>
        <w:gridCol w:w="946"/>
        <w:gridCol w:w="916"/>
      </w:tblGrid>
      <w:tr w:rsidR="00100246" w:rsidRPr="00D07D1C" w14:paraId="1502C270" w14:textId="77777777" w:rsidTr="00100246">
        <w:trPr>
          <w:trHeight w:val="168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3C6466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888D56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46FF9C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6CD4E6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46D2B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10D860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_Name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EDB771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7457D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E5AACA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79E122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62C393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99AD56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1D394C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CFFCE2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028C2C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</w:t>
            </w:r>
          </w:p>
          <w:p w14:paraId="2C9517B9" w14:textId="011B5216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_</w:t>
            </w: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da</w:t>
            </w:r>
            <w:proofErr w:type="spellEnd"/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EBBCE6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5EB0A9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100246" w:rsidRPr="00D07D1C" w14:paraId="265784A2" w14:textId="77777777" w:rsidTr="00100246">
        <w:trPr>
          <w:trHeight w:val="168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5EA0C4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EE574C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3BDDB9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59E463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F95AD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3723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01ECB4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roxisome proliferator activated receptor gamma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8699FE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uclear recepto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28992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B88D33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B1B179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96470B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919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D440DB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63E90C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945658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655E01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78199B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1F3858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5</w:t>
            </w:r>
          </w:p>
        </w:tc>
      </w:tr>
      <w:tr w:rsidR="00100246" w:rsidRPr="00D07D1C" w14:paraId="5924E10F" w14:textId="77777777" w:rsidTr="00100246">
        <w:trPr>
          <w:trHeight w:val="168"/>
          <w:jc w:val="center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68811F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D2720A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11B94C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SR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A27A3C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C220E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9273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B75B03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strogen receptor 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CF6D7F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uclear recepto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C82DB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E8DCF0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14BC5F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2F7463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5E-0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34D749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7E99CE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835525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0A58AB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9C7222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7775C8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</w:tbl>
    <w:p w14:paraId="5B8BEAF8" w14:textId="21501B4D" w:rsidR="00BD503A" w:rsidRPr="00D07D1C" w:rsidRDefault="00BD503A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8F30EB9" w14:textId="77777777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9341F09" w14:textId="4F88BAF4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t>Table A9. Protein class- Transcription factor</w:t>
      </w:r>
    </w:p>
    <w:tbl>
      <w:tblPr>
        <w:tblW w:w="141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8"/>
        <w:gridCol w:w="1026"/>
        <w:gridCol w:w="827"/>
        <w:gridCol w:w="857"/>
        <w:gridCol w:w="836"/>
        <w:gridCol w:w="1556"/>
        <w:gridCol w:w="1286"/>
        <w:gridCol w:w="1227"/>
        <w:gridCol w:w="697"/>
        <w:gridCol w:w="706"/>
        <w:gridCol w:w="801"/>
        <w:gridCol w:w="1016"/>
        <w:gridCol w:w="777"/>
        <w:gridCol w:w="986"/>
        <w:gridCol w:w="1217"/>
        <w:gridCol w:w="946"/>
        <w:gridCol w:w="916"/>
      </w:tblGrid>
      <w:tr w:rsidR="00100246" w:rsidRPr="00D07D1C" w14:paraId="75A5FBE2" w14:textId="77777777" w:rsidTr="00100246">
        <w:trPr>
          <w:trHeight w:val="191"/>
          <w:jc w:val="center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E301EB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71717D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BFB5AC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4D5F71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75A1D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ECECFE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_Name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F0ADB7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E92121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4CCB62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7C73C54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0637AC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36ACDD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C7CD6D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C4B918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1A8A7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73F1C7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B332F2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100246" w:rsidRPr="00D07D1C" w14:paraId="18291280" w14:textId="77777777" w:rsidTr="00100246">
        <w:trPr>
          <w:trHeight w:val="191"/>
          <w:jc w:val="center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BBCF6D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B55E1E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C75DD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BPA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368BB0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DCE4C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0654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C414DD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 binding protein transcription factor subunit alph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054A0C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ranscription factor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9A9B4E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E8F143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2207263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753156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81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969EEE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E4E3E4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AB9505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4AF16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01B6B7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6F74BF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</w:tr>
      <w:tr w:rsidR="00100246" w:rsidRPr="00D07D1C" w14:paraId="04A6F6EF" w14:textId="77777777" w:rsidTr="00100246">
        <w:trPr>
          <w:trHeight w:val="191"/>
          <w:jc w:val="center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AB789F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E33F3C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1B5A9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ZEB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66EB86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A5430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3727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F0A185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zinc finger E-box binding homeobox 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153F06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ranscription factor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C39BD5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E216EF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63AC160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BD72D2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66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8EC9DC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89BFB4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302BFD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B872D3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BDD9B9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FA62A0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100246" w:rsidRPr="00D07D1C" w14:paraId="31558CEB" w14:textId="77777777" w:rsidTr="00100246">
        <w:trPr>
          <w:trHeight w:val="191"/>
          <w:jc w:val="center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45BDEA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3789BF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04CFB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4A0752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ABBD17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1666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26033E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ypoxia inducible factor 1 subunit alph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FB2EA3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ranscription factor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DCF677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8C212C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6856692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60BE9D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77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21772B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4916CE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A0AFA8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3A2AD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C8A687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4D6D92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</w:tr>
    </w:tbl>
    <w:p w14:paraId="4B79041F" w14:textId="6FB40D82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97738B3" w14:textId="4041DB87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98F8F81" w14:textId="538109F3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8679110" w14:textId="77777777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5D39D99" w14:textId="77777777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76AD444" w14:textId="77777777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FDE8871" w14:textId="77777777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7E18101" w14:textId="5834C7DC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t>Table A10. Protein class-Receptor</w:t>
      </w:r>
    </w:p>
    <w:tbl>
      <w:tblPr>
        <w:tblW w:w="141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1026"/>
        <w:gridCol w:w="797"/>
        <w:gridCol w:w="857"/>
        <w:gridCol w:w="836"/>
        <w:gridCol w:w="1556"/>
        <w:gridCol w:w="1286"/>
        <w:gridCol w:w="1227"/>
        <w:gridCol w:w="697"/>
        <w:gridCol w:w="706"/>
        <w:gridCol w:w="891"/>
        <w:gridCol w:w="1016"/>
        <w:gridCol w:w="777"/>
        <w:gridCol w:w="986"/>
        <w:gridCol w:w="1217"/>
        <w:gridCol w:w="946"/>
        <w:gridCol w:w="916"/>
      </w:tblGrid>
      <w:tr w:rsidR="00100246" w:rsidRPr="00D07D1C" w14:paraId="458C3E1E" w14:textId="77777777" w:rsidTr="00100246">
        <w:trPr>
          <w:trHeight w:val="253"/>
          <w:jc w:val="center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8519B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9380B1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60D94F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218C95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BF18B0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C6FD67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_Name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982CF1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A50ADD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429887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866018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C552A8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A4E37E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64CC3F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A074EE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56B8C6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9F5143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A157DE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100246" w:rsidRPr="00D07D1C" w14:paraId="702D52FB" w14:textId="77777777" w:rsidTr="00100246">
        <w:trPr>
          <w:trHeight w:val="253"/>
          <w:jc w:val="center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037E30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B0CA2F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ED48C0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ER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B0D190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084E5C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1510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56FAF6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dvanced glycosylation end-product specific receptor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8A9C1E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cepto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380F54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54E019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C9F568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7C6F84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5E-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730362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AB1A4D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C0ECA1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E6BAE5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40C459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5D60FE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</w:tr>
      <w:tr w:rsidR="00100246" w:rsidRPr="00D07D1C" w14:paraId="29227B91" w14:textId="77777777" w:rsidTr="00100246">
        <w:trPr>
          <w:trHeight w:val="253"/>
          <w:jc w:val="center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5D5524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3C1772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0060B4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2ECA93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5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C259DA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6107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A1E836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-X-C motif chemokine receptor 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FA4285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-protein coupled recepto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7AC595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09EB257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D08D9B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794FDA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780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9D39DA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BFE83A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E0D484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E9B997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25AA4B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A6D2B4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</w:tr>
      <w:tr w:rsidR="00100246" w:rsidRPr="00D07D1C" w14:paraId="4ED7E3E1" w14:textId="77777777" w:rsidTr="00100246">
        <w:trPr>
          <w:trHeight w:val="253"/>
          <w:jc w:val="center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AEB40A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E1CB58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4E6D4BA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1FCC57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6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930917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3723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74877C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roxisome proliferator activated receptor gamm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2275A4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uclear recepto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ABEC82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4117E2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E20691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6C6B8A0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919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49B8BF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EDDB3C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A46635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95D9AE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70C86C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69A771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5</w:t>
            </w:r>
          </w:p>
        </w:tc>
      </w:tr>
      <w:tr w:rsidR="00100246" w:rsidRPr="00D07D1C" w14:paraId="492858DA" w14:textId="77777777" w:rsidTr="00100246">
        <w:trPr>
          <w:trHeight w:val="253"/>
          <w:jc w:val="center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B4E1AD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E6947E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7F77A6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SR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C1F77F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E4A219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9273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CF65B4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strogen receptor 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218244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uclear recepto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333C8A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4A6606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DCC205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5B0063F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5E-0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9070E4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C0DC2D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6F779F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F0D8D8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5FB6DB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9AD51D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</w:tbl>
    <w:p w14:paraId="7BE433D6" w14:textId="194257E4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1327423" w14:textId="7F2AE53B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BA91586" w14:textId="10AB90B9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0DBB0EC" w14:textId="271F0B8D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D0AF471" w14:textId="5850732F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15FADB7" w14:textId="6E97FE93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80E36FA" w14:textId="345FEC1D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EF1DF76" w14:textId="0016A449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FA94601" w14:textId="1BEF8B21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4FB92E5B" w14:textId="0E3429D6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235A2E1" w14:textId="5EB644B0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1760190" w14:textId="7726B1D3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83BD6A8" w14:textId="1AF5042C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lastRenderedPageBreak/>
        <w:t>Table A11. Protein class- kinase</w:t>
      </w:r>
    </w:p>
    <w:tbl>
      <w:tblPr>
        <w:tblW w:w="104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8"/>
        <w:gridCol w:w="830"/>
        <w:gridCol w:w="695"/>
        <w:gridCol w:w="702"/>
        <w:gridCol w:w="716"/>
        <w:gridCol w:w="1376"/>
        <w:gridCol w:w="1027"/>
        <w:gridCol w:w="983"/>
        <w:gridCol w:w="869"/>
        <w:gridCol w:w="588"/>
        <w:gridCol w:w="728"/>
        <w:gridCol w:w="823"/>
        <w:gridCol w:w="641"/>
        <w:gridCol w:w="800"/>
        <w:gridCol w:w="975"/>
        <w:gridCol w:w="770"/>
        <w:gridCol w:w="747"/>
      </w:tblGrid>
      <w:tr w:rsidR="00100246" w:rsidRPr="00D07D1C" w14:paraId="2B477996" w14:textId="77777777" w:rsidTr="00100246">
        <w:trPr>
          <w:trHeight w:val="214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42EEF93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64DBBD5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CFCD22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6A1730E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6BC0F1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79BEB4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_Name</w:t>
            </w:r>
            <w:proofErr w:type="spellEnd"/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39CE6C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4ECCD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B153EC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410" w:type="dxa"/>
            <w:shd w:val="clear" w:color="auto" w:fill="auto"/>
            <w:noWrap/>
            <w:vAlign w:val="center"/>
            <w:hideMark/>
          </w:tcPr>
          <w:p w14:paraId="2917317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79D25B5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6078ED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5F6413E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D5DB2C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EA07F4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E3F410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BAE5D8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100246" w:rsidRPr="00D07D1C" w14:paraId="307DA2AA" w14:textId="77777777" w:rsidTr="00100246">
        <w:trPr>
          <w:trHeight w:val="214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0102C0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776261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AA1267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DR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234C72D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91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6DED8B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3596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E2C647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inase insert domain receptor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8179C8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DC926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EA3FF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410" w:type="dxa"/>
            <w:shd w:val="clear" w:color="auto" w:fill="auto"/>
            <w:noWrap/>
            <w:vAlign w:val="center"/>
            <w:hideMark/>
          </w:tcPr>
          <w:p w14:paraId="19A4644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2A7120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982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6E6BF03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7E83CD4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167777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95DB85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3B7695D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F5FFD1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100246" w:rsidRPr="00D07D1C" w14:paraId="0EC9A035" w14:textId="77777777" w:rsidTr="00100246">
        <w:trPr>
          <w:trHeight w:val="214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5ED633E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A918D6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CEA0DD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5A20F89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90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DEEC29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4233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BAC7BC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hosphatidylinositol-4,5-bisphosphate 3-kinase catalytic subunit alpha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315D92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838DF8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1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E2F0A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410" w:type="dxa"/>
            <w:shd w:val="clear" w:color="auto" w:fill="auto"/>
            <w:noWrap/>
            <w:vAlign w:val="center"/>
            <w:hideMark/>
          </w:tcPr>
          <w:p w14:paraId="2537885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E756E1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A0DE41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11CE4DD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28D9CC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DC37BE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4F75BE1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30B2CF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100246" w:rsidRPr="00D07D1C" w14:paraId="610E2296" w14:textId="77777777" w:rsidTr="00100246">
        <w:trPr>
          <w:trHeight w:val="214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813D10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B46766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938E8C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57468C8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94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88920E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4873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FBF46C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hosphatidylinositol-4,5-bisphosphate 3-kinase catalytic subunit gamma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80B47D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CFCD2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5FD7CE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10" w:type="dxa"/>
            <w:shd w:val="clear" w:color="auto" w:fill="auto"/>
            <w:noWrap/>
            <w:vAlign w:val="center"/>
            <w:hideMark/>
          </w:tcPr>
          <w:p w14:paraId="58AC69F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6969818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1E-06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F9B8B6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7E43DB4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C40747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FC1815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D8C3E6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842ADB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100246" w:rsidRPr="00D07D1C" w14:paraId="382134D3" w14:textId="77777777" w:rsidTr="00100246">
        <w:trPr>
          <w:trHeight w:val="214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7651B2A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7407D0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00A2C4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6151370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93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3B8A08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0032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CF1EE4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hosphatidylinositol-4,5-bisphosphate 3-kinase catalytic subunit delta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84EA78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C7CE2E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1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E1A302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410" w:type="dxa"/>
            <w:shd w:val="clear" w:color="auto" w:fill="auto"/>
            <w:noWrap/>
            <w:vAlign w:val="center"/>
            <w:hideMark/>
          </w:tcPr>
          <w:p w14:paraId="3DB63FC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3B8A50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DA0F10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0262DDD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5E4AAB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075F7C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8AED70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67CADB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100246" w:rsidRPr="00D07D1C" w14:paraId="22E9FB3A" w14:textId="77777777" w:rsidTr="00100246">
        <w:trPr>
          <w:trHeight w:val="214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6CF4595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51464E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A6ED26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788A519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91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D6A0DE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4233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8A58DA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hosphatidylinositol-4,5-bisphosphate 3-kinase catalytic subunit beta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236FA1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24D1F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998D95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410" w:type="dxa"/>
            <w:shd w:val="clear" w:color="auto" w:fill="auto"/>
            <w:noWrap/>
            <w:vAlign w:val="center"/>
            <w:hideMark/>
          </w:tcPr>
          <w:p w14:paraId="07D7815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7189445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96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3A107D4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4C8BFDC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193F27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3CAA9E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60E4225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B0611E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100246" w:rsidRPr="00D07D1C" w14:paraId="77127C20" w14:textId="77777777" w:rsidTr="00100246">
        <w:trPr>
          <w:trHeight w:val="214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0557A2E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0E11790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F5C8D6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K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2CA8B6E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91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F7D8EA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9UQ0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ED5F16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K protein kinase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09C109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34F54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0B273C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410" w:type="dxa"/>
            <w:shd w:val="clear" w:color="auto" w:fill="auto"/>
            <w:noWrap/>
            <w:vAlign w:val="center"/>
            <w:hideMark/>
          </w:tcPr>
          <w:p w14:paraId="0910114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87399F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84E-22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5E7B73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7D1693B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62F073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5339F9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187D636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D5C401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</w:tr>
      <w:tr w:rsidR="00100246" w:rsidRPr="00D07D1C" w14:paraId="764D5EDC" w14:textId="77777777" w:rsidTr="00100246">
        <w:trPr>
          <w:trHeight w:val="214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B30E16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D44A13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CE9583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6EE9969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95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242CE3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2736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7EDBFA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togen-activated protein kinase 3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6DEB2A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77841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C13F3C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410" w:type="dxa"/>
            <w:shd w:val="clear" w:color="auto" w:fill="auto"/>
            <w:noWrap/>
            <w:vAlign w:val="center"/>
            <w:hideMark/>
          </w:tcPr>
          <w:p w14:paraId="547CB9D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FF25A2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6884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F78627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4B1BE23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7C2F6B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D80431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1C9ABD6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761999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100246" w:rsidRPr="00D07D1C" w14:paraId="5F0E2C6E" w14:textId="77777777" w:rsidTr="00100246">
        <w:trPr>
          <w:trHeight w:val="214"/>
          <w:jc w:val="center"/>
        </w:trPr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113D22A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165FB9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072854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7471086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F5D50F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317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9F8921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KT serine/threonine kinase 1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00A2FB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D5366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B94ECB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410" w:type="dxa"/>
            <w:shd w:val="clear" w:color="auto" w:fill="auto"/>
            <w:noWrap/>
            <w:vAlign w:val="center"/>
            <w:hideMark/>
          </w:tcPr>
          <w:p w14:paraId="2B4A773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62CC0BB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759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8EA2EB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460F994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F7808F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AFCD33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703F6C2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C25BE9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</w:tbl>
    <w:p w14:paraId="44ADCC7F" w14:textId="6308C6D3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DF455BD" w14:textId="119C9311" w:rsidR="00100246" w:rsidRPr="00D07D1C" w:rsidRDefault="00100246" w:rsidP="00100246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lastRenderedPageBreak/>
        <w:t>Table A12. Protein class- Enzyme</w:t>
      </w:r>
    </w:p>
    <w:tbl>
      <w:tblPr>
        <w:tblW w:w="139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0"/>
        <w:gridCol w:w="844"/>
        <w:gridCol w:w="860"/>
        <w:gridCol w:w="713"/>
        <w:gridCol w:w="783"/>
        <w:gridCol w:w="1255"/>
        <w:gridCol w:w="1046"/>
        <w:gridCol w:w="1000"/>
        <w:gridCol w:w="589"/>
        <w:gridCol w:w="596"/>
        <w:gridCol w:w="739"/>
        <w:gridCol w:w="836"/>
        <w:gridCol w:w="651"/>
        <w:gridCol w:w="813"/>
        <w:gridCol w:w="992"/>
        <w:gridCol w:w="782"/>
        <w:gridCol w:w="759"/>
      </w:tblGrid>
      <w:tr w:rsidR="00100246" w:rsidRPr="00D07D1C" w14:paraId="726E638F" w14:textId="77777777" w:rsidTr="00100246">
        <w:trPr>
          <w:trHeight w:val="244"/>
          <w:jc w:val="center"/>
        </w:trPr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5A1122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F4105C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C8881C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BE8B11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8DEF03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B12EB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_Name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758FA3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B8304F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C6339E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5B1EEA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61E118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A93481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D89763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D8A15D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74D9D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ED59C7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3E0642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100246" w:rsidRPr="00D07D1C" w14:paraId="0CCD9D2E" w14:textId="77777777" w:rsidTr="00100246">
        <w:trPr>
          <w:trHeight w:val="244"/>
          <w:jc w:val="center"/>
        </w:trPr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FEE64C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79CFBA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C6E71C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0FF02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1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27C002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1478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A1F7E2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trix metallopeptidase 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538C7F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E5CF29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37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ED2DE0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A9D5AB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1AEB91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9E-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70046B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22B3EE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019A82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54671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8029F9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7B02D7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20</w:t>
            </w:r>
          </w:p>
        </w:tc>
      </w:tr>
      <w:tr w:rsidR="00100246" w:rsidRPr="00D07D1C" w14:paraId="26AFEF33" w14:textId="77777777" w:rsidTr="00100246">
        <w:trPr>
          <w:trHeight w:val="244"/>
          <w:jc w:val="center"/>
        </w:trPr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713AAD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88E4F6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689E77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3814BB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8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241BD7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1623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F0F255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uclear factor, erythroid 2 like 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31999D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830596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1E36F8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D3A927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B10D15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357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F3AE93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EEFC5B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F81D5D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F5DF2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D7E44D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023C0F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</w:tr>
      <w:tr w:rsidR="00100246" w:rsidRPr="00D07D1C" w14:paraId="6424ECD9" w14:textId="77777777" w:rsidTr="00100246">
        <w:trPr>
          <w:trHeight w:val="244"/>
          <w:jc w:val="center"/>
        </w:trPr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678350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C97C5B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887B0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FGE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FE3D5C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4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28D8CF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0843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65866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lk fat globule-EGF factor 8 protein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0E1A00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AC5872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6DFF0F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82BF3D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937781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E-0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061E0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F80915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25425E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13F66F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85CD25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BFF171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</w:tr>
      <w:tr w:rsidR="00100246" w:rsidRPr="00D07D1C" w14:paraId="3682C468" w14:textId="77777777" w:rsidTr="00100246">
        <w:trPr>
          <w:trHeight w:val="244"/>
          <w:jc w:val="center"/>
        </w:trPr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79F1C7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E14070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15F677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MP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410659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1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4154DC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2289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054DC6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trix metallopeptidase 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298157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F7D2D7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046B60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3C2FFE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AE0A32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7E-2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DEEAD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82BEC5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815A8D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1FBB3B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029A13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81A5D8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</w:tr>
      <w:tr w:rsidR="00100246" w:rsidRPr="00D07D1C" w14:paraId="7F586ADD" w14:textId="77777777" w:rsidTr="00100246">
        <w:trPr>
          <w:trHeight w:val="244"/>
          <w:jc w:val="center"/>
        </w:trPr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1B5A4B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07DFA7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BFF9C1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AEP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81358B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4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9407B0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0946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9BD1EC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ogestagen</w:t>
            </w:r>
            <w:proofErr w:type="spellEnd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associated endometrial protein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753752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7C2AC2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253B44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037ECA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C7E628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1E-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7961CF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D575D3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B9F3B3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B007D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A29D94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280B97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</w:tr>
      <w:tr w:rsidR="00100246" w:rsidRPr="00D07D1C" w14:paraId="55A8B5EF" w14:textId="77777777" w:rsidTr="00100246">
        <w:trPr>
          <w:trHeight w:val="244"/>
          <w:jc w:val="center"/>
        </w:trPr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E088F8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9780A6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333CA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RPINB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1AB81F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1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BA6387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295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2D06B7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rpin family B member 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0B6BBD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zyme modulator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D50451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B77B9C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B1FF8F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49FE3F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21E-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4FA583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B04FCA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95D810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32C257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FA60EF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099C1B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4</w:t>
            </w:r>
          </w:p>
        </w:tc>
      </w:tr>
      <w:tr w:rsidR="00100246" w:rsidRPr="00D07D1C" w14:paraId="436B85A9" w14:textId="77777777" w:rsidTr="00100246">
        <w:trPr>
          <w:trHeight w:val="244"/>
          <w:jc w:val="center"/>
        </w:trPr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4587DC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1DECB2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B23B0E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DC25C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345F6F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E2131C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303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A7FB8B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ell division cycle 25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0DF513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23BEFB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069259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CD2E17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120C8D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E-1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1C5601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E1F42F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0594A3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C80C7E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382551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A07419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</w:tr>
      <w:tr w:rsidR="00100246" w:rsidRPr="00D07D1C" w14:paraId="2FC1BDF9" w14:textId="77777777" w:rsidTr="00100246">
        <w:trPr>
          <w:trHeight w:val="244"/>
          <w:jc w:val="center"/>
        </w:trPr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EF3756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CEB64B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D8426E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MBT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1D49AD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5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4453C2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9UGM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F210B9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leted in malignant brain tumors 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1C689E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8A4576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3B9DC0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C3A57D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549FEB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8E-6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2BDCAA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D46684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11BB1E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E84CEA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7F8871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462DCE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</w:tr>
      <w:tr w:rsidR="00100246" w:rsidRPr="00D07D1C" w14:paraId="3D4A71E0" w14:textId="77777777" w:rsidTr="00100246">
        <w:trPr>
          <w:trHeight w:val="244"/>
          <w:jc w:val="center"/>
        </w:trPr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6A1BF7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63A1E8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B2F28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20EB65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1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97672F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039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025202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trix metallopeptidase 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B4F81B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430F60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55AE6D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B57D6A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3D3604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2E-1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F21247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328107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30D950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1C076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D55495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BEC8F8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100246" w:rsidRPr="00D07D1C" w14:paraId="1965CF8F" w14:textId="77777777" w:rsidTr="00100246">
        <w:trPr>
          <w:trHeight w:val="244"/>
          <w:jc w:val="center"/>
        </w:trPr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BFF7DC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Diabetic </w:t>
            </w: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wound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3885E1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C47280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18E26F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ZMB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579BBA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0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A21D5E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1014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F17FB0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ranzyme 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605010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905FF3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61D340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962CAB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E0788D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7E-1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19D9C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236001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CAF408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A4BA61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330279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96B6DF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4</w:t>
            </w:r>
          </w:p>
        </w:tc>
      </w:tr>
    </w:tbl>
    <w:p w14:paraId="3EC29FC2" w14:textId="77777777" w:rsidR="00100246" w:rsidRPr="00D07D1C" w:rsidRDefault="00100246" w:rsidP="00100246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2C07FD1" w14:textId="29BB56B0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12F9723C" w14:textId="2AFB11D5" w:rsidR="00100246" w:rsidRPr="00D07D1C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  <w:r w:rsidRPr="00D07D1C">
        <w:rPr>
          <w:rFonts w:asciiTheme="majorBidi" w:hAnsiTheme="majorBidi" w:cstheme="majorBidi"/>
          <w:sz w:val="20"/>
          <w:szCs w:val="20"/>
        </w:rPr>
        <w:t>Table A13. Protein class-signaling</w:t>
      </w:r>
    </w:p>
    <w:tbl>
      <w:tblPr>
        <w:tblW w:w="139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842"/>
        <w:gridCol w:w="834"/>
        <w:gridCol w:w="711"/>
        <w:gridCol w:w="719"/>
        <w:gridCol w:w="1375"/>
        <w:gridCol w:w="1043"/>
        <w:gridCol w:w="997"/>
        <w:gridCol w:w="588"/>
        <w:gridCol w:w="595"/>
        <w:gridCol w:w="737"/>
        <w:gridCol w:w="834"/>
        <w:gridCol w:w="649"/>
        <w:gridCol w:w="811"/>
        <w:gridCol w:w="989"/>
        <w:gridCol w:w="780"/>
        <w:gridCol w:w="757"/>
      </w:tblGrid>
      <w:tr w:rsidR="00100246" w:rsidRPr="00D07D1C" w14:paraId="75FCAA32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6ABB26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3E7180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ease_id</w:t>
            </w:r>
            <w:proofErr w:type="spellEnd"/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391370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4F9F99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4E9DA9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A73DC0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_Full_Name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9CDA89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tein_Class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1C9F98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diseases_g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3C76AB3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SI_g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F939B3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PI_g</w:t>
            </w:r>
            <w:proofErr w:type="spellEnd"/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CB6D1A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C965F8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core_gda</w:t>
            </w:r>
            <w:proofErr w:type="spellEnd"/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4C3E0ED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I_gda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3CC6A5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PMIDs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4180E0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_SNPs_gda</w:t>
            </w:r>
            <w:proofErr w:type="spellEnd"/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9DE0F0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irst_Ref</w:t>
            </w:r>
            <w:proofErr w:type="spellEnd"/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6F2A6F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7D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st_Ref</w:t>
            </w:r>
            <w:proofErr w:type="spellEnd"/>
          </w:p>
        </w:tc>
      </w:tr>
      <w:tr w:rsidR="00100246" w:rsidRPr="00D07D1C" w14:paraId="0EDCE7D2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91A372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DC297B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D439C3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5CC447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2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86A7CD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1569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84328A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ascular endothelial growth factor A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37A860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737BD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9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F63297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A3AC12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B11BA5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1E-0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2271B3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3D37C36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F50013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B4C4B3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8ED5BF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4EDB8F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100246" w:rsidRPr="00D07D1C" w14:paraId="644A3350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BB616D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3970EB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51D8AA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95D1DA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4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446982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01137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3481B3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ransforming growth factor beta 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049AB6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542849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58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3E6330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13FA18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1239A5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68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DE4081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1237871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745BB0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925785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D86E92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BAAD8C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4</w:t>
            </w:r>
          </w:p>
        </w:tc>
      </w:tr>
      <w:tr w:rsidR="00100246" w:rsidRPr="00D07D1C" w14:paraId="27B652B3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9F5DC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5DC78D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614FE7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EGFC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E72E8B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2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9563A8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49767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C11020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ascular endothelial growth factor C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388637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25DD09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417CEF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06C276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030C8C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56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A9347C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365241F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CB9C7E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E367F3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BBC72A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78801B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6</w:t>
            </w:r>
          </w:p>
        </w:tc>
      </w:tr>
      <w:tr w:rsidR="00100246" w:rsidRPr="00D07D1C" w14:paraId="2C1F7749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8F5D9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F073FE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42B620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GF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F5C699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74C289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49763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FBDF53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lacental growth factor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574CF9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D4DA05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60BF49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3B2B19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95420A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8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B74CFD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436112C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E19900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5B6C6B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FF3200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D21289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06</w:t>
            </w:r>
          </w:p>
        </w:tc>
      </w:tr>
      <w:tr w:rsidR="00100246" w:rsidRPr="00D07D1C" w14:paraId="274AB37A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E2FEF2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FF7926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7B73E7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NGPTL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BE47A6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1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737AD9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9BY76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0B1ED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ngiopoietin like 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BAC208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56810B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4560F2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48F25E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2ACE7E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1E-1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E49677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276E604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071762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BCEFD5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ED951B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22096E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4</w:t>
            </w:r>
          </w:p>
        </w:tc>
      </w:tr>
      <w:tr w:rsidR="00100246" w:rsidRPr="00D07D1C" w14:paraId="7E9BA567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7D41DB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F840F5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84DD9D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DAC023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2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ADF1A9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01375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C0C7F7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umor necrosis factor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6835CF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931E7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2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F03A84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A5C3DE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FBECBA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03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597F3F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E9DEEB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BDBFDA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19EF6B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A6AA3E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81F2A0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100246" w:rsidRPr="00D07D1C" w14:paraId="2070C62C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4256B5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A93931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A7EB2D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99EF77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3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28917A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0275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05E3A9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9F983A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3D43C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D5D675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352EDE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F7D29E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140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FBC85B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45758D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5F8DF5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79CEA4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9D40E7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73CBEC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4</w:t>
            </w:r>
          </w:p>
        </w:tc>
      </w:tr>
      <w:tr w:rsidR="00100246" w:rsidRPr="00D07D1C" w14:paraId="1CD1D849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16F379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2B458C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BBE714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GF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40BB5D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5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04BA9D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2178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1BE46B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ibroblast growth factor 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BAC80A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3D04D2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392D8E4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3B7952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4E1D9D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08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76E59A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1A366D1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503EFE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3178E5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9BC917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226929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9</w:t>
            </w:r>
          </w:p>
        </w:tc>
      </w:tr>
      <w:tr w:rsidR="00100246" w:rsidRPr="00D07D1C" w14:paraId="54592111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9633BE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Diabetic wound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EFE773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33078C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N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597726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E0C5466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29279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A0EA05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ellular communication network factor 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E2B5C1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079AB4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6AC044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02DEB7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CAE41D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50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41FBAC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ACE893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072B18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B10C0C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CC0C2D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9FEF06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</w:tr>
      <w:tr w:rsidR="00100246" w:rsidRPr="00D07D1C" w14:paraId="6C9A2B24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A5662D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F1BA26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2316B3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PNMB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CEBAA4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5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7F0123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14956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FF809F8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glycoprotein </w:t>
            </w:r>
            <w:proofErr w:type="spellStart"/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mb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9A35345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9BE78A7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B27586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F789C40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10F1BE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8E-2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BADCF1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362C1C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EB1D99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7F498D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D996CE3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1F34491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8</w:t>
            </w:r>
          </w:p>
        </w:tc>
      </w:tr>
      <w:tr w:rsidR="00100246" w:rsidRPr="00100246" w14:paraId="584BEA02" w14:textId="77777777" w:rsidTr="00100246">
        <w:trPr>
          <w:trHeight w:val="261"/>
          <w:jc w:val="center"/>
        </w:trPr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175F45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ic wound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52AE27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472804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93E4EEF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GALS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6671C04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6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CAA7C3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47929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36C8E7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lectin 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6A168ED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943512C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68DCF3E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954313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DF13E4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56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AEF438B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21A9D5E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B7EFA99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1607B9A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D728962" w14:textId="77777777" w:rsidR="00100246" w:rsidRPr="00D07D1C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E0D1E2F" w14:textId="77777777" w:rsidR="00100246" w:rsidRPr="00100246" w:rsidRDefault="00100246" w:rsidP="0010024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07D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7</w:t>
            </w:r>
          </w:p>
        </w:tc>
      </w:tr>
    </w:tbl>
    <w:p w14:paraId="483A1B0F" w14:textId="77777777" w:rsidR="00100246" w:rsidRPr="005B4969" w:rsidRDefault="00100246" w:rsidP="005B4969">
      <w:pPr>
        <w:jc w:val="center"/>
        <w:rPr>
          <w:rFonts w:asciiTheme="majorBidi" w:hAnsiTheme="majorBidi" w:cstheme="majorBidi"/>
          <w:sz w:val="20"/>
          <w:szCs w:val="20"/>
        </w:rPr>
      </w:pPr>
    </w:p>
    <w:sectPr w:rsidR="00100246" w:rsidRPr="005B4969" w:rsidSect="005B496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5AD7B" w14:textId="77777777" w:rsidR="00693097" w:rsidRDefault="00693097" w:rsidP="0022105C">
      <w:pPr>
        <w:spacing w:after="0" w:line="240" w:lineRule="auto"/>
      </w:pPr>
      <w:r>
        <w:separator/>
      </w:r>
    </w:p>
  </w:endnote>
  <w:endnote w:type="continuationSeparator" w:id="0">
    <w:p w14:paraId="21F1B3A6" w14:textId="77777777" w:rsidR="00693097" w:rsidRDefault="00693097" w:rsidP="00221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6344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684D0" w14:textId="295D0E17" w:rsidR="0022105C" w:rsidRDefault="002210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7025C0" w14:textId="77777777" w:rsidR="0022105C" w:rsidRDefault="00221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64E23" w14:textId="77777777" w:rsidR="00693097" w:rsidRDefault="00693097" w:rsidP="0022105C">
      <w:pPr>
        <w:spacing w:after="0" w:line="240" w:lineRule="auto"/>
      </w:pPr>
      <w:r>
        <w:separator/>
      </w:r>
    </w:p>
  </w:footnote>
  <w:footnote w:type="continuationSeparator" w:id="0">
    <w:p w14:paraId="3C4C53A8" w14:textId="77777777" w:rsidR="00693097" w:rsidRDefault="00693097" w:rsidP="002210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5F763" w14:textId="77777777" w:rsidR="0022105C" w:rsidRDefault="0022105C" w:rsidP="0022105C">
    <w:pPr>
      <w:jc w:val="center"/>
      <w:rPr>
        <w:rFonts w:asciiTheme="majorBidi" w:hAnsiTheme="majorBidi" w:cstheme="majorBidi"/>
        <w:sz w:val="40"/>
        <w:szCs w:val="40"/>
      </w:rPr>
    </w:pPr>
    <w:r w:rsidRPr="00CE0355">
      <w:rPr>
        <w:rFonts w:asciiTheme="majorBidi" w:hAnsiTheme="majorBidi" w:cstheme="majorBidi"/>
        <w:sz w:val="40"/>
        <w:szCs w:val="40"/>
      </w:rPr>
      <w:t>Supplementary materials</w:t>
    </w:r>
  </w:p>
  <w:p w14:paraId="1BB2B263" w14:textId="77777777" w:rsidR="0022105C" w:rsidRDefault="002210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C2E"/>
    <w:rsid w:val="00055ABF"/>
    <w:rsid w:val="00100246"/>
    <w:rsid w:val="001C2A7B"/>
    <w:rsid w:val="001D1736"/>
    <w:rsid w:val="0022105C"/>
    <w:rsid w:val="00262A08"/>
    <w:rsid w:val="002D24DE"/>
    <w:rsid w:val="002F2642"/>
    <w:rsid w:val="0038510F"/>
    <w:rsid w:val="003F1305"/>
    <w:rsid w:val="005425AA"/>
    <w:rsid w:val="005B4969"/>
    <w:rsid w:val="00613F01"/>
    <w:rsid w:val="00626698"/>
    <w:rsid w:val="00665C01"/>
    <w:rsid w:val="00693097"/>
    <w:rsid w:val="00725220"/>
    <w:rsid w:val="00776B7F"/>
    <w:rsid w:val="007F1E39"/>
    <w:rsid w:val="00810C9E"/>
    <w:rsid w:val="009855A1"/>
    <w:rsid w:val="009D27F5"/>
    <w:rsid w:val="00A1011E"/>
    <w:rsid w:val="00A50412"/>
    <w:rsid w:val="00B11966"/>
    <w:rsid w:val="00BB5C2E"/>
    <w:rsid w:val="00BC413D"/>
    <w:rsid w:val="00BD503A"/>
    <w:rsid w:val="00C85693"/>
    <w:rsid w:val="00CD5A96"/>
    <w:rsid w:val="00CE0355"/>
    <w:rsid w:val="00CF164F"/>
    <w:rsid w:val="00D07D1C"/>
    <w:rsid w:val="00DC7297"/>
    <w:rsid w:val="00E25C32"/>
    <w:rsid w:val="00E5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A0EA3"/>
  <w15:chartTrackingRefBased/>
  <w15:docId w15:val="{87A7F224-992F-42D4-9A9F-08BE0DF88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BB5C2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BB5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next w:val="Normal"/>
    <w:rsid w:val="00725220"/>
    <w:pPr>
      <w:tabs>
        <w:tab w:val="left" w:pos="284"/>
      </w:tabs>
      <w:overflowPunct w:val="0"/>
      <w:autoSpaceDE w:val="0"/>
      <w:autoSpaceDN w:val="0"/>
      <w:adjustRightInd w:val="0"/>
      <w:spacing w:before="80" w:after="0" w:line="240" w:lineRule="auto"/>
      <w:jc w:val="center"/>
      <w:textAlignment w:val="baseline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Addresses">
    <w:name w:val="Addresses"/>
    <w:basedOn w:val="Normal"/>
    <w:rsid w:val="0072522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21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05C"/>
  </w:style>
  <w:style w:type="paragraph" w:styleId="Footer">
    <w:name w:val="footer"/>
    <w:basedOn w:val="Normal"/>
    <w:link w:val="FooterChar"/>
    <w:uiPriority w:val="99"/>
    <w:unhideWhenUsed/>
    <w:rsid w:val="00221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05C"/>
  </w:style>
  <w:style w:type="table" w:styleId="LightList-Accent3">
    <w:name w:val="Light List Accent 3"/>
    <w:basedOn w:val="TableNormal"/>
    <w:uiPriority w:val="61"/>
    <w:rsid w:val="00776B7F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MediumShading1-Accent4">
    <w:name w:val="Medium Shading 1 Accent 4"/>
    <w:basedOn w:val="TableNormal"/>
    <w:uiPriority w:val="63"/>
    <w:rsid w:val="009855A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2315</Words>
  <Characters>1319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Beheshtizadeh</dc:creator>
  <cp:keywords/>
  <dc:description/>
  <cp:lastModifiedBy>Nima Heaven</cp:lastModifiedBy>
  <cp:revision>3</cp:revision>
  <dcterms:created xsi:type="dcterms:W3CDTF">2023-04-28T13:10:00Z</dcterms:created>
  <dcterms:modified xsi:type="dcterms:W3CDTF">2023-04-28T13:14:00Z</dcterms:modified>
</cp:coreProperties>
</file>